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0BB24B" w14:textId="77777777" w:rsidR="00662C57" w:rsidRPr="00264BF5" w:rsidRDefault="00A30067" w:rsidP="00735A20">
      <w:pPr>
        <w:rPr>
          <w:rFonts w:ascii="Times New Roman" w:hAnsi="Times New Roman" w:cs="Times New Roman"/>
          <w:b/>
          <w:sz w:val="32"/>
          <w:szCs w:val="32"/>
          <w:lang w:val="en-GB"/>
        </w:rPr>
      </w:pPr>
      <w:bookmarkStart w:id="0" w:name="_GoBack"/>
      <w:bookmarkEnd w:id="0"/>
      <w:r w:rsidRPr="00264BF5">
        <w:rPr>
          <w:rFonts w:ascii="Times New Roman" w:hAnsi="Times New Roman" w:cs="Times New Roman"/>
          <w:b/>
          <w:sz w:val="32"/>
          <w:szCs w:val="32"/>
          <w:lang w:val="en-US"/>
        </w:rPr>
        <w:t>Supplementary material</w:t>
      </w:r>
      <w:r w:rsidR="00735A20" w:rsidRPr="00264BF5">
        <w:rPr>
          <w:rFonts w:ascii="Times New Roman" w:hAnsi="Times New Roman" w:cs="Times New Roman"/>
          <w:b/>
          <w:sz w:val="32"/>
          <w:szCs w:val="32"/>
          <w:lang w:val="en-US"/>
        </w:rPr>
        <w:t xml:space="preserve"> for “</w:t>
      </w:r>
      <w:r w:rsidR="00735A20" w:rsidRPr="00264BF5">
        <w:rPr>
          <w:rFonts w:ascii="Times New Roman" w:hAnsi="Times New Roman" w:cs="Times New Roman"/>
          <w:b/>
          <w:sz w:val="32"/>
          <w:szCs w:val="32"/>
          <w:lang w:val="en-GB"/>
        </w:rPr>
        <w:t xml:space="preserve">Newborn Dried Blood Spot Samples in Denmark: The Hidden Figures of Secondary Use and Research Participation”: </w:t>
      </w:r>
      <w:r w:rsidRPr="00264BF5">
        <w:rPr>
          <w:rFonts w:ascii="Times New Roman" w:hAnsi="Times New Roman" w:cs="Times New Roman"/>
          <w:b/>
          <w:sz w:val="32"/>
          <w:szCs w:val="32"/>
          <w:lang w:val="en-US"/>
        </w:rPr>
        <w:t xml:space="preserve">104 </w:t>
      </w:r>
      <w:r w:rsidR="00735A20" w:rsidRPr="00264BF5">
        <w:rPr>
          <w:rFonts w:ascii="Times New Roman" w:hAnsi="Times New Roman" w:cs="Times New Roman"/>
          <w:b/>
          <w:sz w:val="32"/>
          <w:szCs w:val="32"/>
          <w:lang w:val="en-US"/>
        </w:rPr>
        <w:t>articles</w:t>
      </w:r>
    </w:p>
    <w:p w14:paraId="67C3E726" w14:textId="77777777" w:rsidR="00A30067" w:rsidRPr="00264BF5" w:rsidRDefault="00A30067" w:rsidP="00445C86">
      <w:pPr>
        <w:pStyle w:val="Opstilling-talellerbogst"/>
        <w:numPr>
          <w:ilvl w:val="0"/>
          <w:numId w:val="0"/>
        </w:numPr>
        <w:ind w:left="360" w:hanging="360"/>
        <w:rPr>
          <w:rFonts w:ascii="Times New Roman" w:eastAsia="Times New Roman" w:hAnsi="Times New Roman" w:cs="Times New Roman"/>
          <w:lang w:val="en-US" w:eastAsia="da-DK"/>
        </w:rPr>
      </w:pPr>
    </w:p>
    <w:p w14:paraId="6187790A" w14:textId="77777777" w:rsidR="001F716C" w:rsidRPr="00264BF5" w:rsidRDefault="00155695" w:rsidP="001F716C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hAnsi="Times New Roman" w:cs="Times New Roman"/>
          <w:lang w:val="en-US" w:eastAsia="da-DK"/>
        </w:rPr>
        <w:t>Kyvsgaard, J.N., Overgaard, A.J., Thorsen, S.U., Hansen, T.</w:t>
      </w:r>
      <w:r w:rsidR="001F716C" w:rsidRPr="00264BF5">
        <w:rPr>
          <w:rFonts w:ascii="Times New Roman" w:hAnsi="Times New Roman" w:cs="Times New Roman"/>
          <w:lang w:val="en-US" w:eastAsia="da-DK"/>
        </w:rPr>
        <w:t>H., Pippe</w:t>
      </w:r>
      <w:r w:rsidRPr="00264BF5">
        <w:rPr>
          <w:rFonts w:ascii="Times New Roman" w:hAnsi="Times New Roman" w:cs="Times New Roman"/>
          <w:lang w:val="en-US" w:eastAsia="da-DK"/>
        </w:rPr>
        <w:t>r, C.</w:t>
      </w:r>
      <w:r w:rsidR="001F716C" w:rsidRPr="00264BF5">
        <w:rPr>
          <w:rFonts w:ascii="Times New Roman" w:hAnsi="Times New Roman" w:cs="Times New Roman"/>
          <w:lang w:val="en-US" w:eastAsia="da-DK"/>
        </w:rPr>
        <w:t>B</w:t>
      </w:r>
      <w:r w:rsidRPr="00264BF5">
        <w:rPr>
          <w:rFonts w:ascii="Times New Roman" w:hAnsi="Times New Roman" w:cs="Times New Roman"/>
          <w:lang w:val="en-US" w:eastAsia="da-DK"/>
        </w:rPr>
        <w:t>., Mortensen, H.</w:t>
      </w:r>
      <w:r w:rsidR="00445C86" w:rsidRPr="00264BF5">
        <w:rPr>
          <w:rFonts w:ascii="Times New Roman" w:hAnsi="Times New Roman" w:cs="Times New Roman"/>
          <w:lang w:val="en-US" w:eastAsia="da-DK"/>
        </w:rPr>
        <w:t>B., Pociot, F.,</w:t>
      </w:r>
      <w:r w:rsidR="001F716C" w:rsidRPr="00264BF5">
        <w:rPr>
          <w:rFonts w:ascii="Times New Roman" w:hAnsi="Times New Roman" w:cs="Times New Roman"/>
          <w:lang w:val="en-US" w:eastAsia="da-DK"/>
        </w:rPr>
        <w:t xml:space="preserve"> Svensson, J. (2017). High Neonatal Blood Iron Content Is Associated with the Risk of Childhood Type 1 Diabetes Mellitus. Nutrients, 9(11), 1221.</w:t>
      </w:r>
    </w:p>
    <w:p w14:paraId="253B657A" w14:textId="77777777" w:rsidR="00326464" w:rsidRPr="00264BF5" w:rsidRDefault="00326464" w:rsidP="00326464">
      <w:pPr>
        <w:pStyle w:val="Opstilling-talellerbogst"/>
        <w:numPr>
          <w:ilvl w:val="0"/>
          <w:numId w:val="0"/>
        </w:numPr>
        <w:ind w:left="360"/>
        <w:rPr>
          <w:rFonts w:ascii="Times New Roman" w:hAnsi="Times New Roman" w:cs="Times New Roman"/>
          <w:lang w:val="en-US" w:eastAsia="da-DK"/>
        </w:rPr>
      </w:pPr>
    </w:p>
    <w:p w14:paraId="72B0C1EC" w14:textId="77777777" w:rsidR="00445C86" w:rsidRPr="00264BF5" w:rsidRDefault="00326464" w:rsidP="00445C86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hAnsi="Times New Roman" w:cs="Times New Roman"/>
          <w:lang w:val="en-US" w:eastAsia="da-DK"/>
        </w:rPr>
        <w:t>Pedersen</w:t>
      </w:r>
      <w:r w:rsidR="00155695" w:rsidRPr="00264BF5">
        <w:rPr>
          <w:rFonts w:ascii="Times New Roman" w:hAnsi="Times New Roman" w:cs="Times New Roman"/>
          <w:lang w:val="en-US" w:eastAsia="da-DK"/>
        </w:rPr>
        <w:t>,</w:t>
      </w:r>
      <w:r w:rsidRPr="00264BF5">
        <w:rPr>
          <w:rFonts w:ascii="Times New Roman" w:hAnsi="Times New Roman" w:cs="Times New Roman"/>
          <w:lang w:val="en-US" w:eastAsia="da-DK"/>
        </w:rPr>
        <w:t xml:space="preserve"> C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B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, Bybjerg-Grauholm</w:t>
      </w:r>
      <w:r w:rsidR="00155695" w:rsidRPr="00264BF5">
        <w:rPr>
          <w:rFonts w:ascii="Times New Roman" w:hAnsi="Times New Roman" w:cs="Times New Roman"/>
          <w:lang w:val="en-US" w:eastAsia="da-DK"/>
        </w:rPr>
        <w:t>,</w:t>
      </w:r>
      <w:r w:rsidRPr="00264BF5">
        <w:rPr>
          <w:rFonts w:ascii="Times New Roman" w:hAnsi="Times New Roman" w:cs="Times New Roman"/>
          <w:lang w:val="en-US" w:eastAsia="da-DK"/>
        </w:rPr>
        <w:t xml:space="preserve"> J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, Pedersen</w:t>
      </w:r>
      <w:r w:rsidR="00155695" w:rsidRPr="00264BF5">
        <w:rPr>
          <w:rFonts w:ascii="Times New Roman" w:hAnsi="Times New Roman" w:cs="Times New Roman"/>
          <w:lang w:val="en-US" w:eastAsia="da-DK"/>
        </w:rPr>
        <w:t>,</w:t>
      </w:r>
      <w:r w:rsidRPr="00264BF5">
        <w:rPr>
          <w:rFonts w:ascii="Times New Roman" w:hAnsi="Times New Roman" w:cs="Times New Roman"/>
          <w:lang w:val="en-US" w:eastAsia="da-DK"/>
        </w:rPr>
        <w:t xml:space="preserve"> M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G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, Grove</w:t>
      </w:r>
      <w:r w:rsidR="00155695" w:rsidRPr="00264BF5">
        <w:rPr>
          <w:rFonts w:ascii="Times New Roman" w:hAnsi="Times New Roman" w:cs="Times New Roman"/>
          <w:lang w:val="en-US" w:eastAsia="da-DK"/>
        </w:rPr>
        <w:t>,</w:t>
      </w:r>
      <w:r w:rsidRPr="00264BF5">
        <w:rPr>
          <w:rFonts w:ascii="Times New Roman" w:hAnsi="Times New Roman" w:cs="Times New Roman"/>
          <w:lang w:val="en-US" w:eastAsia="da-DK"/>
        </w:rPr>
        <w:t xml:space="preserve"> J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, Agerbo</w:t>
      </w:r>
      <w:r w:rsidR="00155695" w:rsidRPr="00264BF5">
        <w:rPr>
          <w:rFonts w:ascii="Times New Roman" w:hAnsi="Times New Roman" w:cs="Times New Roman"/>
          <w:lang w:val="en-US" w:eastAsia="da-DK"/>
        </w:rPr>
        <w:t>,</w:t>
      </w:r>
      <w:r w:rsidRPr="00264BF5">
        <w:rPr>
          <w:rFonts w:ascii="Times New Roman" w:hAnsi="Times New Roman" w:cs="Times New Roman"/>
          <w:lang w:val="en-US" w:eastAsia="da-DK"/>
        </w:rPr>
        <w:t xml:space="preserve"> E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, Bækvad-Hansen</w:t>
      </w:r>
      <w:r w:rsidR="00155695" w:rsidRPr="00264BF5">
        <w:rPr>
          <w:rFonts w:ascii="Times New Roman" w:hAnsi="Times New Roman" w:cs="Times New Roman"/>
          <w:lang w:val="en-US" w:eastAsia="da-DK"/>
        </w:rPr>
        <w:t>,</w:t>
      </w:r>
      <w:r w:rsidRPr="00264BF5">
        <w:rPr>
          <w:rFonts w:ascii="Times New Roman" w:hAnsi="Times New Roman" w:cs="Times New Roman"/>
          <w:lang w:val="en-US" w:eastAsia="da-DK"/>
        </w:rPr>
        <w:t xml:space="preserve"> M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, Poulsen</w:t>
      </w:r>
      <w:r w:rsidR="00155695" w:rsidRPr="00264BF5">
        <w:rPr>
          <w:rFonts w:ascii="Times New Roman" w:hAnsi="Times New Roman" w:cs="Times New Roman"/>
          <w:lang w:val="en-US" w:eastAsia="da-DK"/>
        </w:rPr>
        <w:t>,</w:t>
      </w:r>
      <w:r w:rsidRPr="00264BF5">
        <w:rPr>
          <w:rFonts w:ascii="Times New Roman" w:hAnsi="Times New Roman" w:cs="Times New Roman"/>
          <w:lang w:val="en-US" w:eastAsia="da-DK"/>
        </w:rPr>
        <w:t xml:space="preserve"> J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B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, Hansen</w:t>
      </w:r>
      <w:r w:rsidR="00155695" w:rsidRPr="00264BF5">
        <w:rPr>
          <w:rFonts w:ascii="Times New Roman" w:hAnsi="Times New Roman" w:cs="Times New Roman"/>
          <w:lang w:val="en-US" w:eastAsia="da-DK"/>
        </w:rPr>
        <w:t>,</w:t>
      </w:r>
      <w:r w:rsidRPr="00264BF5">
        <w:rPr>
          <w:rFonts w:ascii="Times New Roman" w:hAnsi="Times New Roman" w:cs="Times New Roman"/>
          <w:lang w:val="en-US" w:eastAsia="da-DK"/>
        </w:rPr>
        <w:t xml:space="preserve"> C</w:t>
      </w:r>
      <w:r w:rsidR="00155695" w:rsidRPr="00264BF5">
        <w:rPr>
          <w:rFonts w:ascii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hAnsi="Times New Roman" w:cs="Times New Roman"/>
          <w:lang w:val="en-US" w:eastAsia="da-DK"/>
        </w:rPr>
        <w:t>S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, McGrath</w:t>
      </w:r>
      <w:r w:rsidR="00155695" w:rsidRPr="00264BF5">
        <w:rPr>
          <w:rFonts w:ascii="Times New Roman" w:hAnsi="Times New Roman" w:cs="Times New Roman"/>
          <w:lang w:val="en-US" w:eastAsia="da-DK"/>
        </w:rPr>
        <w:t>,</w:t>
      </w:r>
      <w:r w:rsidRPr="00264BF5">
        <w:rPr>
          <w:rFonts w:ascii="Times New Roman" w:hAnsi="Times New Roman" w:cs="Times New Roman"/>
          <w:lang w:val="en-US" w:eastAsia="da-DK"/>
        </w:rPr>
        <w:t xml:space="preserve"> J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J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, Als</w:t>
      </w:r>
      <w:r w:rsidR="00155695" w:rsidRPr="00264BF5">
        <w:rPr>
          <w:rFonts w:ascii="Times New Roman" w:hAnsi="Times New Roman" w:cs="Times New Roman"/>
          <w:lang w:val="en-US" w:eastAsia="da-DK"/>
        </w:rPr>
        <w:t>,</w:t>
      </w:r>
      <w:r w:rsidRPr="00264BF5">
        <w:rPr>
          <w:rFonts w:ascii="Times New Roman" w:hAnsi="Times New Roman" w:cs="Times New Roman"/>
          <w:lang w:val="en-US" w:eastAsia="da-DK"/>
        </w:rPr>
        <w:t xml:space="preserve"> T</w:t>
      </w:r>
      <w:r w:rsidR="00155695" w:rsidRPr="00264BF5">
        <w:rPr>
          <w:rFonts w:ascii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hAnsi="Times New Roman" w:cs="Times New Roman"/>
          <w:lang w:val="en-US" w:eastAsia="da-DK"/>
        </w:rPr>
        <w:t>D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, Goldstein</w:t>
      </w:r>
      <w:r w:rsidR="00155695" w:rsidRPr="00264BF5">
        <w:rPr>
          <w:rFonts w:ascii="Times New Roman" w:hAnsi="Times New Roman" w:cs="Times New Roman"/>
          <w:lang w:val="en-US" w:eastAsia="da-DK"/>
        </w:rPr>
        <w:t>,</w:t>
      </w:r>
      <w:r w:rsidRPr="00264BF5">
        <w:rPr>
          <w:rFonts w:ascii="Times New Roman" w:hAnsi="Times New Roman" w:cs="Times New Roman"/>
          <w:lang w:val="en-US" w:eastAsia="da-DK"/>
        </w:rPr>
        <w:t xml:space="preserve"> J</w:t>
      </w:r>
      <w:r w:rsidR="00155695" w:rsidRPr="00264BF5">
        <w:rPr>
          <w:rFonts w:ascii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hAnsi="Times New Roman" w:cs="Times New Roman"/>
          <w:lang w:val="en-US" w:eastAsia="da-DK"/>
        </w:rPr>
        <w:t>I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, Neale</w:t>
      </w:r>
      <w:r w:rsidR="00155695" w:rsidRPr="00264BF5">
        <w:rPr>
          <w:rFonts w:ascii="Times New Roman" w:hAnsi="Times New Roman" w:cs="Times New Roman"/>
          <w:lang w:val="en-US" w:eastAsia="da-DK"/>
        </w:rPr>
        <w:t>,</w:t>
      </w:r>
      <w:r w:rsidRPr="00264BF5">
        <w:rPr>
          <w:rFonts w:ascii="Times New Roman" w:hAnsi="Times New Roman" w:cs="Times New Roman"/>
          <w:lang w:val="en-US" w:eastAsia="da-DK"/>
        </w:rPr>
        <w:t xml:space="preserve"> B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M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, Daly</w:t>
      </w:r>
      <w:r w:rsidR="00155695" w:rsidRPr="00264BF5">
        <w:rPr>
          <w:rFonts w:ascii="Times New Roman" w:hAnsi="Times New Roman" w:cs="Times New Roman"/>
          <w:lang w:val="en-US" w:eastAsia="da-DK"/>
        </w:rPr>
        <w:t>,</w:t>
      </w:r>
      <w:r w:rsidRPr="00264BF5">
        <w:rPr>
          <w:rFonts w:ascii="Times New Roman" w:hAnsi="Times New Roman" w:cs="Times New Roman"/>
          <w:lang w:val="en-US" w:eastAsia="da-DK"/>
        </w:rPr>
        <w:t xml:space="preserve"> M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J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, Hougaard</w:t>
      </w:r>
      <w:r w:rsidR="00155695" w:rsidRPr="00264BF5">
        <w:rPr>
          <w:rFonts w:ascii="Times New Roman" w:hAnsi="Times New Roman" w:cs="Times New Roman"/>
          <w:lang w:val="en-US" w:eastAsia="da-DK"/>
        </w:rPr>
        <w:t>,</w:t>
      </w:r>
      <w:r w:rsidRPr="00264BF5">
        <w:rPr>
          <w:rFonts w:ascii="Times New Roman" w:hAnsi="Times New Roman" w:cs="Times New Roman"/>
          <w:lang w:val="en-US" w:eastAsia="da-DK"/>
        </w:rPr>
        <w:t xml:space="preserve"> D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M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, Mors</w:t>
      </w:r>
      <w:r w:rsidR="00155695" w:rsidRPr="00264BF5">
        <w:rPr>
          <w:rFonts w:ascii="Times New Roman" w:hAnsi="Times New Roman" w:cs="Times New Roman"/>
          <w:lang w:val="en-US" w:eastAsia="da-DK"/>
        </w:rPr>
        <w:t>,</w:t>
      </w:r>
      <w:r w:rsidRPr="00264BF5">
        <w:rPr>
          <w:rFonts w:ascii="Times New Roman" w:hAnsi="Times New Roman" w:cs="Times New Roman"/>
          <w:lang w:val="en-US" w:eastAsia="da-DK"/>
        </w:rPr>
        <w:t xml:space="preserve"> O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, Nordentoft</w:t>
      </w:r>
      <w:r w:rsidR="00155695" w:rsidRPr="00264BF5">
        <w:rPr>
          <w:rFonts w:ascii="Times New Roman" w:hAnsi="Times New Roman" w:cs="Times New Roman"/>
          <w:lang w:val="en-US" w:eastAsia="da-DK"/>
        </w:rPr>
        <w:t>,</w:t>
      </w:r>
      <w:r w:rsidRPr="00264BF5">
        <w:rPr>
          <w:rFonts w:ascii="Times New Roman" w:hAnsi="Times New Roman" w:cs="Times New Roman"/>
          <w:lang w:val="en-US" w:eastAsia="da-DK"/>
        </w:rPr>
        <w:t xml:space="preserve"> M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, Børglum</w:t>
      </w:r>
      <w:r w:rsidR="00155695" w:rsidRPr="00264BF5">
        <w:rPr>
          <w:rFonts w:ascii="Times New Roman" w:hAnsi="Times New Roman" w:cs="Times New Roman"/>
          <w:lang w:val="en-US" w:eastAsia="da-DK"/>
        </w:rPr>
        <w:t>,</w:t>
      </w:r>
      <w:r w:rsidRPr="00264BF5">
        <w:rPr>
          <w:rFonts w:ascii="Times New Roman" w:hAnsi="Times New Roman" w:cs="Times New Roman"/>
          <w:lang w:val="en-US" w:eastAsia="da-DK"/>
        </w:rPr>
        <w:t xml:space="preserve"> A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D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, Werge</w:t>
      </w:r>
      <w:r w:rsidR="00155695" w:rsidRPr="00264BF5">
        <w:rPr>
          <w:rFonts w:ascii="Times New Roman" w:hAnsi="Times New Roman" w:cs="Times New Roman"/>
          <w:lang w:val="en-US" w:eastAsia="da-DK"/>
        </w:rPr>
        <w:t>,</w:t>
      </w:r>
      <w:r w:rsidRPr="00264BF5">
        <w:rPr>
          <w:rFonts w:ascii="Times New Roman" w:hAnsi="Times New Roman" w:cs="Times New Roman"/>
          <w:lang w:val="en-US" w:eastAsia="da-DK"/>
        </w:rPr>
        <w:t xml:space="preserve"> T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, Mortensen</w:t>
      </w:r>
      <w:r w:rsidR="00155695" w:rsidRPr="00264BF5">
        <w:rPr>
          <w:rFonts w:ascii="Times New Roman" w:hAnsi="Times New Roman" w:cs="Times New Roman"/>
          <w:lang w:val="en-US" w:eastAsia="da-DK"/>
        </w:rPr>
        <w:t>,</w:t>
      </w:r>
      <w:r w:rsidRPr="00264BF5">
        <w:rPr>
          <w:rFonts w:ascii="Times New Roman" w:hAnsi="Times New Roman" w:cs="Times New Roman"/>
          <w:lang w:val="en-US" w:eastAsia="da-DK"/>
        </w:rPr>
        <w:t xml:space="preserve"> P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B.</w:t>
      </w:r>
      <w:r w:rsidR="00445C86" w:rsidRPr="00264BF5">
        <w:rPr>
          <w:rFonts w:ascii="Times New Roman" w:hAnsi="Times New Roman" w:cs="Times New Roman"/>
          <w:lang w:val="en-US" w:eastAsia="da-DK"/>
        </w:rPr>
        <w:t xml:space="preserve"> (2017). The iPSYCH2012 case-cohort sample: new directions for unravelling genetic and environmental architectures of severe mental disorders. Molecular psychiatry, 23(1), 6.</w:t>
      </w:r>
    </w:p>
    <w:p w14:paraId="020C7B51" w14:textId="77777777" w:rsidR="00445C86" w:rsidRPr="00264BF5" w:rsidRDefault="00445C86" w:rsidP="00445C86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33E37A37" w14:textId="77777777" w:rsidR="00445C86" w:rsidRPr="00264BF5" w:rsidRDefault="00445C86" w:rsidP="00445C86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hAnsi="Times New Roman" w:cs="Times New Roman"/>
          <w:lang w:val="en-US" w:eastAsia="da-DK"/>
        </w:rPr>
        <w:t>Händel, M. N., Frederiksen, P., Cohen, A., Cooper, C., Heitmann</w:t>
      </w:r>
      <w:r w:rsidR="00155695" w:rsidRPr="00264BF5">
        <w:rPr>
          <w:rFonts w:ascii="Times New Roman" w:hAnsi="Times New Roman" w:cs="Times New Roman"/>
          <w:lang w:val="en-US" w:eastAsia="da-DK"/>
        </w:rPr>
        <w:t>, B. L.,</w:t>
      </w:r>
      <w:r w:rsidRPr="00264BF5">
        <w:rPr>
          <w:rFonts w:ascii="Times New Roman" w:hAnsi="Times New Roman" w:cs="Times New Roman"/>
          <w:lang w:val="en-US" w:eastAsia="da-DK"/>
        </w:rPr>
        <w:t xml:space="preserve"> Abrahamsen, B. (2017). Neonatal vitamin D status from archived dried blood spots and future risk of fractures in childhood: results from the D-tect study, a population-based case-cohort study. The American journal of clinical nutrition, 106(1), 155-161.</w:t>
      </w:r>
    </w:p>
    <w:p w14:paraId="38D454C5" w14:textId="77777777" w:rsidR="00445C86" w:rsidRPr="00264BF5" w:rsidRDefault="00445C86" w:rsidP="00445C86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44C4CA4E" w14:textId="77777777" w:rsidR="00445C86" w:rsidRPr="00264BF5" w:rsidRDefault="00445C86" w:rsidP="00445C86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hAnsi="Times New Roman" w:cs="Times New Roman"/>
          <w:lang w:val="en-US" w:eastAsia="da-DK"/>
        </w:rPr>
        <w:t>Björkesten</w:t>
      </w:r>
      <w:r w:rsidR="00155695" w:rsidRPr="00264BF5">
        <w:rPr>
          <w:rFonts w:ascii="Times New Roman" w:hAnsi="Times New Roman" w:cs="Times New Roman"/>
          <w:lang w:val="en-US" w:eastAsia="da-DK"/>
        </w:rPr>
        <w:t>,</w:t>
      </w:r>
      <w:r w:rsidRPr="00264BF5">
        <w:rPr>
          <w:rFonts w:ascii="Times New Roman" w:hAnsi="Times New Roman" w:cs="Times New Roman"/>
          <w:lang w:val="en-US" w:eastAsia="da-DK"/>
        </w:rPr>
        <w:t xml:space="preserve"> J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, Enroth</w:t>
      </w:r>
      <w:r w:rsidR="00155695" w:rsidRPr="00264BF5">
        <w:rPr>
          <w:rFonts w:ascii="Times New Roman" w:hAnsi="Times New Roman" w:cs="Times New Roman"/>
          <w:lang w:val="en-US" w:eastAsia="da-DK"/>
        </w:rPr>
        <w:t>,</w:t>
      </w:r>
      <w:r w:rsidRPr="00264BF5">
        <w:rPr>
          <w:rFonts w:ascii="Times New Roman" w:hAnsi="Times New Roman" w:cs="Times New Roman"/>
          <w:lang w:val="en-US" w:eastAsia="da-DK"/>
        </w:rPr>
        <w:t xml:space="preserve"> S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, Shen</w:t>
      </w:r>
      <w:r w:rsidR="00155695" w:rsidRPr="00264BF5">
        <w:rPr>
          <w:rFonts w:ascii="Times New Roman" w:hAnsi="Times New Roman" w:cs="Times New Roman"/>
          <w:lang w:val="en-US" w:eastAsia="da-DK"/>
        </w:rPr>
        <w:t>,</w:t>
      </w:r>
      <w:r w:rsidRPr="00264BF5">
        <w:rPr>
          <w:rFonts w:ascii="Times New Roman" w:hAnsi="Times New Roman" w:cs="Times New Roman"/>
          <w:lang w:val="en-US" w:eastAsia="da-DK"/>
        </w:rPr>
        <w:t xml:space="preserve"> Q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, Wik</w:t>
      </w:r>
      <w:r w:rsidR="00155695" w:rsidRPr="00264BF5">
        <w:rPr>
          <w:rFonts w:ascii="Times New Roman" w:hAnsi="Times New Roman" w:cs="Times New Roman"/>
          <w:lang w:val="en-US" w:eastAsia="da-DK"/>
        </w:rPr>
        <w:t>,</w:t>
      </w:r>
      <w:r w:rsidRPr="00264BF5">
        <w:rPr>
          <w:rFonts w:ascii="Times New Roman" w:hAnsi="Times New Roman" w:cs="Times New Roman"/>
          <w:lang w:val="en-US" w:eastAsia="da-DK"/>
        </w:rPr>
        <w:t xml:space="preserve"> L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, Hougaard</w:t>
      </w:r>
      <w:r w:rsidR="00155695" w:rsidRPr="00264BF5">
        <w:rPr>
          <w:rFonts w:ascii="Times New Roman" w:hAnsi="Times New Roman" w:cs="Times New Roman"/>
          <w:lang w:val="en-US" w:eastAsia="da-DK"/>
        </w:rPr>
        <w:t>,</w:t>
      </w:r>
      <w:r w:rsidRPr="00264BF5">
        <w:rPr>
          <w:rFonts w:ascii="Times New Roman" w:hAnsi="Times New Roman" w:cs="Times New Roman"/>
          <w:lang w:val="en-US" w:eastAsia="da-DK"/>
        </w:rPr>
        <w:t xml:space="preserve"> D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M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, Cohen</w:t>
      </w:r>
      <w:r w:rsidR="00155695" w:rsidRPr="00264BF5">
        <w:rPr>
          <w:rFonts w:ascii="Times New Roman" w:hAnsi="Times New Roman" w:cs="Times New Roman"/>
          <w:lang w:val="en-US" w:eastAsia="da-DK"/>
        </w:rPr>
        <w:t>,</w:t>
      </w:r>
      <w:r w:rsidRPr="00264BF5">
        <w:rPr>
          <w:rFonts w:ascii="Times New Roman" w:hAnsi="Times New Roman" w:cs="Times New Roman"/>
          <w:lang w:val="en-US" w:eastAsia="da-DK"/>
        </w:rPr>
        <w:t xml:space="preserve"> A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S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, Sörensen</w:t>
      </w:r>
      <w:r w:rsidR="00155695" w:rsidRPr="00264BF5">
        <w:rPr>
          <w:rFonts w:ascii="Times New Roman" w:hAnsi="Times New Roman" w:cs="Times New Roman"/>
          <w:lang w:val="en-US" w:eastAsia="da-DK"/>
        </w:rPr>
        <w:t>,</w:t>
      </w:r>
      <w:r w:rsidRPr="00264BF5">
        <w:rPr>
          <w:rFonts w:ascii="Times New Roman" w:hAnsi="Times New Roman" w:cs="Times New Roman"/>
          <w:lang w:val="en-US" w:eastAsia="da-DK"/>
        </w:rPr>
        <w:t xml:space="preserve"> L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, Giedraitis</w:t>
      </w:r>
      <w:r w:rsidR="00155695" w:rsidRPr="00264BF5">
        <w:rPr>
          <w:rFonts w:ascii="Times New Roman" w:hAnsi="Times New Roman" w:cs="Times New Roman"/>
          <w:lang w:val="en-US" w:eastAsia="da-DK"/>
        </w:rPr>
        <w:t>,</w:t>
      </w:r>
      <w:r w:rsidRPr="00264BF5">
        <w:rPr>
          <w:rFonts w:ascii="Times New Roman" w:hAnsi="Times New Roman" w:cs="Times New Roman"/>
          <w:lang w:val="en-US" w:eastAsia="da-DK"/>
        </w:rPr>
        <w:t xml:space="preserve"> V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, Ingelsson</w:t>
      </w:r>
      <w:r w:rsidR="00155695" w:rsidRPr="00264BF5">
        <w:rPr>
          <w:rFonts w:ascii="Times New Roman" w:hAnsi="Times New Roman" w:cs="Times New Roman"/>
          <w:lang w:val="en-US" w:eastAsia="da-DK"/>
        </w:rPr>
        <w:t>,</w:t>
      </w:r>
      <w:r w:rsidRPr="00264BF5">
        <w:rPr>
          <w:rFonts w:ascii="Times New Roman" w:hAnsi="Times New Roman" w:cs="Times New Roman"/>
          <w:lang w:val="en-US" w:eastAsia="da-DK"/>
        </w:rPr>
        <w:t xml:space="preserve"> M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, Larsson</w:t>
      </w:r>
      <w:r w:rsidR="00155695" w:rsidRPr="00264BF5">
        <w:rPr>
          <w:rFonts w:ascii="Times New Roman" w:hAnsi="Times New Roman" w:cs="Times New Roman"/>
          <w:lang w:val="en-US" w:eastAsia="da-DK"/>
        </w:rPr>
        <w:t>,</w:t>
      </w:r>
      <w:r w:rsidRPr="00264BF5">
        <w:rPr>
          <w:rFonts w:ascii="Times New Roman" w:hAnsi="Times New Roman" w:cs="Times New Roman"/>
          <w:lang w:val="en-US" w:eastAsia="da-DK"/>
        </w:rPr>
        <w:t xml:space="preserve"> A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, Kamali-Moghaddam</w:t>
      </w:r>
      <w:r w:rsidR="00155695" w:rsidRPr="00264BF5">
        <w:rPr>
          <w:rFonts w:ascii="Times New Roman" w:hAnsi="Times New Roman" w:cs="Times New Roman"/>
          <w:lang w:val="en-US" w:eastAsia="da-DK"/>
        </w:rPr>
        <w:t>,</w:t>
      </w:r>
      <w:r w:rsidRPr="00264BF5">
        <w:rPr>
          <w:rFonts w:ascii="Times New Roman" w:hAnsi="Times New Roman" w:cs="Times New Roman"/>
          <w:lang w:val="en-US" w:eastAsia="da-DK"/>
        </w:rPr>
        <w:t xml:space="preserve"> M</w:t>
      </w:r>
      <w:r w:rsidR="0015569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>, Landegren</w:t>
      </w:r>
      <w:r w:rsidR="00155695" w:rsidRPr="00264BF5">
        <w:rPr>
          <w:rFonts w:ascii="Times New Roman" w:hAnsi="Times New Roman" w:cs="Times New Roman"/>
          <w:lang w:val="en-US" w:eastAsia="da-DK"/>
        </w:rPr>
        <w:t>,</w:t>
      </w:r>
      <w:r w:rsidRPr="00264BF5">
        <w:rPr>
          <w:rFonts w:ascii="Times New Roman" w:hAnsi="Times New Roman" w:cs="Times New Roman"/>
          <w:lang w:val="en-US" w:eastAsia="da-DK"/>
        </w:rPr>
        <w:t xml:space="preserve"> U. </w:t>
      </w:r>
      <w:r w:rsidRPr="00264BF5">
        <w:rPr>
          <w:rFonts w:ascii="Times New Roman" w:hAnsi="Times New Roman" w:cs="Times New Roman"/>
          <w:color w:val="222222"/>
          <w:lang w:val="en-US"/>
        </w:rPr>
        <w:t xml:space="preserve">(2017). Stability of proteins in dried blood spot biobanks. </w:t>
      </w:r>
      <w:r w:rsidRPr="00264BF5">
        <w:rPr>
          <w:rFonts w:ascii="Times New Roman" w:hAnsi="Times New Roman" w:cs="Times New Roman"/>
          <w:iCs/>
          <w:color w:val="222222"/>
          <w:lang w:val="en-US"/>
        </w:rPr>
        <w:t>Molecular &amp; Cellular Proteomics</w:t>
      </w:r>
      <w:r w:rsidRPr="00264BF5">
        <w:rPr>
          <w:rFonts w:ascii="Times New Roman" w:hAnsi="Times New Roman" w:cs="Times New Roman"/>
          <w:color w:val="222222"/>
          <w:lang w:val="en-US"/>
        </w:rPr>
        <w:t xml:space="preserve">, </w:t>
      </w:r>
      <w:r w:rsidRPr="00264BF5">
        <w:rPr>
          <w:rFonts w:ascii="Times New Roman" w:hAnsi="Times New Roman" w:cs="Times New Roman"/>
          <w:iCs/>
          <w:color w:val="222222"/>
          <w:lang w:val="en-US"/>
        </w:rPr>
        <w:t>16</w:t>
      </w:r>
      <w:r w:rsidRPr="00264BF5">
        <w:rPr>
          <w:rFonts w:ascii="Times New Roman" w:hAnsi="Times New Roman" w:cs="Times New Roman"/>
          <w:color w:val="222222"/>
          <w:lang w:val="en-US"/>
        </w:rPr>
        <w:t>(7), 1286-1296.</w:t>
      </w:r>
    </w:p>
    <w:p w14:paraId="4C91E9C7" w14:textId="77777777" w:rsidR="001F716C" w:rsidRPr="00264BF5" w:rsidRDefault="001F716C" w:rsidP="001F716C">
      <w:pPr>
        <w:pStyle w:val="Opstilling-talellerbogst"/>
        <w:numPr>
          <w:ilvl w:val="0"/>
          <w:numId w:val="0"/>
        </w:numPr>
        <w:ind w:left="360"/>
        <w:rPr>
          <w:rFonts w:ascii="Times New Roman" w:eastAsia="Times New Roman" w:hAnsi="Times New Roman" w:cs="Times New Roman"/>
          <w:lang w:val="en-US" w:eastAsia="da-DK"/>
        </w:rPr>
      </w:pPr>
    </w:p>
    <w:p w14:paraId="14C25029" w14:textId="77777777" w:rsidR="00A30067" w:rsidRPr="00264BF5" w:rsidRDefault="00A30067" w:rsidP="006E36DB">
      <w:pPr>
        <w:pStyle w:val="Opstilling-talellerbogst"/>
        <w:rPr>
          <w:rFonts w:ascii="Times New Roman" w:eastAsia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Bækvad-Hansen, M., Bybjerg-Grauholm, J., Poulsen, J.B., Hansen, C.S., Hougaard, D.M., Hollegaard, M.V. (2017).Evaluation of whole genome amplified DNA to decrease material expenditure and increase quality. Molecular Genetics and Metabolism Reports, 11, pp. 36-45. </w:t>
      </w:r>
    </w:p>
    <w:p w14:paraId="7D89F8B4" w14:textId="77777777" w:rsidR="00A30067" w:rsidRPr="00264BF5" w:rsidRDefault="00A30067" w:rsidP="006E36DB">
      <w:pPr>
        <w:pStyle w:val="Opstilling-talellerbogst"/>
        <w:numPr>
          <w:ilvl w:val="0"/>
          <w:numId w:val="0"/>
        </w:numPr>
        <w:ind w:left="360"/>
        <w:rPr>
          <w:rFonts w:ascii="Times New Roman" w:eastAsia="Times New Roman" w:hAnsi="Times New Roman" w:cs="Times New Roman"/>
          <w:lang w:val="en-US" w:eastAsia="da-DK"/>
        </w:rPr>
      </w:pPr>
    </w:p>
    <w:p w14:paraId="3116F9FE" w14:textId="77777777" w:rsidR="00A30067" w:rsidRPr="00264BF5" w:rsidRDefault="00A30067" w:rsidP="00A30067">
      <w:pPr>
        <w:pStyle w:val="Opstilling-talellerbogst"/>
        <w:rPr>
          <w:rFonts w:ascii="Times New Roman" w:eastAsia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eastAsia="da-DK"/>
        </w:rPr>
        <w:t>Thorsen, S.U., Pipper, C.B., Skogstran</w:t>
      </w:r>
      <w:r w:rsidR="006E36DB" w:rsidRPr="00264BF5">
        <w:rPr>
          <w:rFonts w:ascii="Times New Roman" w:eastAsia="Times New Roman" w:hAnsi="Times New Roman" w:cs="Times New Roman"/>
          <w:lang w:eastAsia="da-DK"/>
        </w:rPr>
        <w:t xml:space="preserve">d, K., Pociot, F., Svensson, J. (2017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25-hydroxyvitamin D and peripheral immune mediators: Results from two nationwide danish pediatric cohorts</w:t>
      </w:r>
      <w:r w:rsidR="006E36DB" w:rsidRPr="00264BF5">
        <w:rPr>
          <w:rFonts w:ascii="Times New Roman" w:eastAsia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Nut</w:t>
      </w:r>
      <w:r w:rsidR="00155695" w:rsidRPr="00264BF5">
        <w:rPr>
          <w:rFonts w:ascii="Times New Roman" w:eastAsia="Times New Roman" w:hAnsi="Times New Roman" w:cs="Times New Roman"/>
          <w:lang w:val="en-US" w:eastAsia="da-DK"/>
        </w:rPr>
        <w:t>rients, 9 (4), art. no. 365</w:t>
      </w:r>
      <w:r w:rsidR="00C72313" w:rsidRPr="00264BF5">
        <w:rPr>
          <w:rFonts w:ascii="Times New Roman" w:eastAsia="Times New Roman" w:hAnsi="Times New Roman" w:cs="Times New Roman"/>
          <w:lang w:val="en-US" w:eastAsia="da-DK"/>
        </w:rPr>
        <w:t xml:space="preserve">. </w:t>
      </w:r>
    </w:p>
    <w:p w14:paraId="59814EA1" w14:textId="77777777" w:rsidR="00C72313" w:rsidRPr="00264BF5" w:rsidRDefault="00C72313" w:rsidP="00C72313">
      <w:pPr>
        <w:pStyle w:val="Opstilling-talellerbogst"/>
        <w:numPr>
          <w:ilvl w:val="0"/>
          <w:numId w:val="0"/>
        </w:numPr>
        <w:rPr>
          <w:rFonts w:ascii="Times New Roman" w:eastAsia="Times New Roman" w:hAnsi="Times New Roman" w:cs="Times New Roman"/>
          <w:lang w:val="en-US" w:eastAsia="da-DK"/>
        </w:rPr>
      </w:pPr>
    </w:p>
    <w:p w14:paraId="50B249A8" w14:textId="77777777" w:rsidR="00A30067" w:rsidRPr="00264BF5" w:rsidRDefault="00A30067" w:rsidP="00A30067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hAnsi="Times New Roman" w:cs="Times New Roman"/>
          <w:lang w:val="en-US" w:eastAsia="da-DK"/>
        </w:rPr>
        <w:t>Thorsen, S.U., Pipper, C.B., Alberdi-Saugstrup, M., Nielsen, S., Cohen, A., Lundqvist, M., Thygesen, L</w:t>
      </w:r>
      <w:r w:rsidR="00C72313" w:rsidRPr="00264BF5">
        <w:rPr>
          <w:rFonts w:ascii="Times New Roman" w:hAnsi="Times New Roman" w:cs="Times New Roman"/>
          <w:lang w:val="en-US" w:eastAsia="da-DK"/>
        </w:rPr>
        <w:t xml:space="preserve">.C., Ascherio, A., Svensson, J. (2017). </w:t>
      </w:r>
      <w:r w:rsidRPr="00264BF5">
        <w:rPr>
          <w:rFonts w:ascii="Times New Roman" w:hAnsi="Times New Roman" w:cs="Times New Roman"/>
          <w:lang w:val="en-US" w:eastAsia="da-DK"/>
        </w:rPr>
        <w:t>No association between vitamin D levels around time of birth and later risk of developing oligo- and polyarticular juvenile idiopathic arthri</w:t>
      </w:r>
      <w:r w:rsidR="00C72313" w:rsidRPr="00264BF5">
        <w:rPr>
          <w:rFonts w:ascii="Times New Roman" w:hAnsi="Times New Roman" w:cs="Times New Roman"/>
          <w:lang w:val="en-US" w:eastAsia="da-DK"/>
        </w:rPr>
        <w:t xml:space="preserve">tis: a Danish case–cohort study. </w:t>
      </w:r>
      <w:r w:rsidRPr="00264BF5">
        <w:rPr>
          <w:rFonts w:ascii="Times New Roman" w:hAnsi="Times New Roman" w:cs="Times New Roman"/>
          <w:lang w:val="en-US" w:eastAsia="da-DK"/>
        </w:rPr>
        <w:t xml:space="preserve">Scandinavian Journal of Rheumatology, 46 (2), pp. 104-111. </w:t>
      </w:r>
    </w:p>
    <w:p w14:paraId="62C0A3B2" w14:textId="77777777" w:rsidR="00C72313" w:rsidRPr="00264BF5" w:rsidRDefault="00C72313" w:rsidP="00C72313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1354D290" w14:textId="77777777" w:rsidR="00A30067" w:rsidRPr="00264BF5" w:rsidRDefault="00A30067" w:rsidP="00C72313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hAnsi="Times New Roman" w:cs="Times New Roman"/>
          <w:lang w:val="en-US" w:eastAsia="da-DK"/>
        </w:rPr>
        <w:t>Bybjerg-Grauholm, J., Hagen, C.M., Khoo, S.K., Johannesen, M.L., Hansen, C.S., Bækvad-Hansen, M., Christiansen, M., Houga</w:t>
      </w:r>
      <w:r w:rsidR="00C72313" w:rsidRPr="00264BF5">
        <w:rPr>
          <w:rFonts w:ascii="Times New Roman" w:hAnsi="Times New Roman" w:cs="Times New Roman"/>
          <w:lang w:val="en-US" w:eastAsia="da-DK"/>
        </w:rPr>
        <w:t xml:space="preserve">ard, D.M., Hollegaard, M.V. (2017). </w:t>
      </w:r>
      <w:r w:rsidRPr="00264BF5">
        <w:rPr>
          <w:rFonts w:ascii="Times New Roman" w:hAnsi="Times New Roman" w:cs="Times New Roman"/>
          <w:lang w:val="en-US" w:eastAsia="da-DK"/>
        </w:rPr>
        <w:t>RNA sequencing of arch</w:t>
      </w:r>
      <w:r w:rsidR="00C72313" w:rsidRPr="00264BF5">
        <w:rPr>
          <w:rFonts w:ascii="Times New Roman" w:hAnsi="Times New Roman" w:cs="Times New Roman"/>
          <w:lang w:val="en-US" w:eastAsia="da-DK"/>
        </w:rPr>
        <w:t xml:space="preserve">ived neonatal dried blood spots. </w:t>
      </w:r>
      <w:r w:rsidRPr="00264BF5">
        <w:rPr>
          <w:rFonts w:ascii="Times New Roman" w:hAnsi="Times New Roman" w:cs="Times New Roman"/>
          <w:lang w:val="en-US" w:eastAsia="da-DK"/>
        </w:rPr>
        <w:t>Molecular Genetics and Meta</w:t>
      </w:r>
      <w:r w:rsidR="00C72313" w:rsidRPr="00264BF5">
        <w:rPr>
          <w:rFonts w:ascii="Times New Roman" w:hAnsi="Times New Roman" w:cs="Times New Roman"/>
          <w:lang w:val="en-US" w:eastAsia="da-DK"/>
        </w:rPr>
        <w:t xml:space="preserve">bolism Reports, 10, pp. 33-37. </w:t>
      </w:r>
    </w:p>
    <w:p w14:paraId="381E8B32" w14:textId="77777777" w:rsidR="00C72313" w:rsidRPr="00264BF5" w:rsidRDefault="00C72313" w:rsidP="00C72313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06CECF70" w14:textId="77777777" w:rsidR="00A30067" w:rsidRPr="00264BF5" w:rsidRDefault="00A30067" w:rsidP="00A30067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hAnsi="Times New Roman" w:cs="Times New Roman"/>
          <w:lang w:val="en-US" w:eastAsia="da-DK"/>
        </w:rPr>
        <w:t>Nielsen, N.M., Munger, K.L., Koch-Henriksen, N., Hougaard, D.M., Magyari, M., Jørgensen, K.T., Lundqvist, M., Simonsen, J., Jess, T., Cohen,</w:t>
      </w:r>
      <w:r w:rsidR="00C72313" w:rsidRPr="00264BF5">
        <w:rPr>
          <w:rFonts w:ascii="Times New Roman" w:hAnsi="Times New Roman" w:cs="Times New Roman"/>
          <w:lang w:val="en-US" w:eastAsia="da-DK"/>
        </w:rPr>
        <w:t xml:space="preserve"> A., Stenager, E., Ascherio, A. (2017). </w:t>
      </w:r>
      <w:r w:rsidRPr="00264BF5">
        <w:rPr>
          <w:rFonts w:ascii="Times New Roman" w:hAnsi="Times New Roman" w:cs="Times New Roman"/>
          <w:lang w:val="en-US" w:eastAsia="da-DK"/>
        </w:rPr>
        <w:t>Neonatal Vitamin D status and risk of multiple sclerosis: A popu</w:t>
      </w:r>
      <w:r w:rsidR="00C72313" w:rsidRPr="00264BF5">
        <w:rPr>
          <w:rFonts w:ascii="Times New Roman" w:hAnsi="Times New Roman" w:cs="Times New Roman"/>
          <w:lang w:val="en-US" w:eastAsia="da-DK"/>
        </w:rPr>
        <w:t xml:space="preserve">lation-based case-control study. </w:t>
      </w:r>
      <w:r w:rsidRPr="00264BF5">
        <w:rPr>
          <w:rFonts w:ascii="Times New Roman" w:hAnsi="Times New Roman" w:cs="Times New Roman"/>
          <w:lang w:val="en-US" w:eastAsia="da-DK"/>
        </w:rPr>
        <w:t xml:space="preserve">Neurology, 88 (1), pp. 44-51. </w:t>
      </w:r>
    </w:p>
    <w:p w14:paraId="46F8C019" w14:textId="77777777" w:rsidR="00C72313" w:rsidRPr="00264BF5" w:rsidRDefault="00C72313" w:rsidP="00C72313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4FEE52B4" w14:textId="77777777" w:rsidR="00A30067" w:rsidRPr="00264BF5" w:rsidRDefault="00A30067" w:rsidP="00A30067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hAnsi="Times New Roman" w:cs="Times New Roman"/>
          <w:lang w:val="en-US" w:eastAsia="da-DK"/>
        </w:rPr>
        <w:t>Thorsen, S.U., Pipper, C.B., Eising, S., Skogstrand, K., Hougaard,</w:t>
      </w:r>
      <w:r w:rsidR="00C72313" w:rsidRPr="00264BF5">
        <w:rPr>
          <w:rFonts w:ascii="Times New Roman" w:hAnsi="Times New Roman" w:cs="Times New Roman"/>
          <w:lang w:val="en-US" w:eastAsia="da-DK"/>
        </w:rPr>
        <w:t xml:space="preserve"> D.M., Svensson, J., Pociot, F. (2017). </w:t>
      </w:r>
      <w:r w:rsidRPr="00264BF5">
        <w:rPr>
          <w:rFonts w:ascii="Times New Roman" w:hAnsi="Times New Roman" w:cs="Times New Roman"/>
          <w:lang w:val="en-US" w:eastAsia="da-DK"/>
        </w:rPr>
        <w:t>Neonatal levels of adiponectin, interleukin-10 and interleukin-12 are associated with the risk of developing type 1 diabetes in childhood and adolescence: A nationwide Danis</w:t>
      </w:r>
      <w:r w:rsidR="00C72313" w:rsidRPr="00264BF5">
        <w:rPr>
          <w:rFonts w:ascii="Times New Roman" w:hAnsi="Times New Roman" w:cs="Times New Roman"/>
          <w:lang w:val="en-US" w:eastAsia="da-DK"/>
        </w:rPr>
        <w:t xml:space="preserve">h case-control study. </w:t>
      </w:r>
      <w:r w:rsidRPr="00264BF5">
        <w:rPr>
          <w:rFonts w:ascii="Times New Roman" w:hAnsi="Times New Roman" w:cs="Times New Roman"/>
          <w:lang w:val="en-US" w:eastAsia="da-DK"/>
        </w:rPr>
        <w:t xml:space="preserve">Clinical Immunology, 174, pp. 18-23. </w:t>
      </w:r>
    </w:p>
    <w:p w14:paraId="04E79225" w14:textId="77777777" w:rsidR="00C72313" w:rsidRPr="00264BF5" w:rsidRDefault="00C72313" w:rsidP="00C72313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42DE453F" w14:textId="77777777" w:rsidR="00A30067" w:rsidRPr="00264BF5" w:rsidRDefault="00A30067" w:rsidP="00A30067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hAnsi="Times New Roman" w:cs="Times New Roman"/>
          <w:lang w:val="en-US" w:eastAsia="da-DK"/>
        </w:rPr>
        <w:t>Benros, M.E., Trabjerg, B.B., Meier, S., Mattheisen, M., Mortensen, P.B., Mors, O., Børglum, A.D., Hougaard, D.M., Nørgaard-Pedersen,</w:t>
      </w:r>
      <w:r w:rsidR="00C72313" w:rsidRPr="00264BF5">
        <w:rPr>
          <w:rFonts w:ascii="Times New Roman" w:hAnsi="Times New Roman" w:cs="Times New Roman"/>
          <w:lang w:val="en-US" w:eastAsia="da-DK"/>
        </w:rPr>
        <w:t xml:space="preserve"> B., Nordentoft, M., Agerbo, E. (2016). </w:t>
      </w:r>
      <w:r w:rsidRPr="00264BF5">
        <w:rPr>
          <w:rFonts w:ascii="Times New Roman" w:hAnsi="Times New Roman" w:cs="Times New Roman"/>
          <w:lang w:val="en-US" w:eastAsia="da-DK"/>
        </w:rPr>
        <w:t>Influence of Polygenic Risk Scores on the Association Betwe</w:t>
      </w:r>
      <w:r w:rsidR="00C72313" w:rsidRPr="00264BF5">
        <w:rPr>
          <w:rFonts w:ascii="Times New Roman" w:hAnsi="Times New Roman" w:cs="Times New Roman"/>
          <w:lang w:val="en-US" w:eastAsia="da-DK"/>
        </w:rPr>
        <w:t xml:space="preserve">en Infections and Schizophrenia. </w:t>
      </w:r>
      <w:r w:rsidRPr="00264BF5">
        <w:rPr>
          <w:rFonts w:ascii="Times New Roman" w:hAnsi="Times New Roman" w:cs="Times New Roman"/>
          <w:lang w:val="en-US" w:eastAsia="da-DK"/>
        </w:rPr>
        <w:t xml:space="preserve">Biological Psychiatry, 80 (8), pp. 609-616. </w:t>
      </w:r>
    </w:p>
    <w:p w14:paraId="64135761" w14:textId="77777777" w:rsidR="00C72313" w:rsidRPr="00264BF5" w:rsidRDefault="00C72313" w:rsidP="00C72313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550C07BE" w14:textId="77777777" w:rsidR="00A30067" w:rsidRPr="00264BF5" w:rsidRDefault="00A30067" w:rsidP="00A30067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hAnsi="Times New Roman" w:cs="Times New Roman"/>
          <w:lang w:val="en-US" w:eastAsia="da-DK"/>
        </w:rPr>
        <w:t>Knight, A.K., Craig, J.M., Theda, C., Bækvad-Hansen, M., Bybjerg-Grauholm, J., Hansen, C.S., Hollegaard, M.V., Hougaard, D.M., Mortensen, P.B., Weinsheimer, S.M., Werge, T.M., Brennan, P.A., Cubells, J.F., Newport, D.J., Stowe, Z.N., Cheong, J.L.Y., Dalach, P., Doyle, L.W., Loke, Y.J., Baccarelli, A.A., Just, A.C., Wright, R.O., Téllez-Rojo, M.M., Svensson, K., Trevisi, L., Kennedy, E.M., Binder, E.B., Iurato, S., Czamara, D., Räikkönen, K., Lahti, J.M.T., Pesonen, A.-K., Kajantie, E., Villa, P.M., Laivuori, H., Hämäläinen, E., Park, H.J., Bailey, L.B., Parets, S.E., Kilaru, V., Menon, R., Horvath, S., Bush, N.R., LeWinn, K.Z., Tylavsky, F.</w:t>
      </w:r>
      <w:r w:rsidR="00C72313" w:rsidRPr="00264BF5">
        <w:rPr>
          <w:rFonts w:ascii="Times New Roman" w:hAnsi="Times New Roman" w:cs="Times New Roman"/>
          <w:lang w:val="en-US" w:eastAsia="da-DK"/>
        </w:rPr>
        <w:t xml:space="preserve">A., Conneely, K.N., Smith, A.K. (2016). </w:t>
      </w:r>
      <w:r w:rsidRPr="00264BF5">
        <w:rPr>
          <w:rFonts w:ascii="Times New Roman" w:hAnsi="Times New Roman" w:cs="Times New Roman"/>
          <w:lang w:val="en-US" w:eastAsia="da-DK"/>
        </w:rPr>
        <w:t xml:space="preserve">An epigenetic clock for gestational age at birth </w:t>
      </w:r>
      <w:r w:rsidR="00C72313" w:rsidRPr="00264BF5">
        <w:rPr>
          <w:rFonts w:ascii="Times New Roman" w:hAnsi="Times New Roman" w:cs="Times New Roman"/>
          <w:lang w:val="en-US" w:eastAsia="da-DK"/>
        </w:rPr>
        <w:t>based on blood methylation data.</w:t>
      </w:r>
      <w:r w:rsidRPr="00264BF5">
        <w:rPr>
          <w:rFonts w:ascii="Times New Roman" w:hAnsi="Times New Roman" w:cs="Times New Roman"/>
          <w:lang w:val="en-US" w:eastAsia="da-DK"/>
        </w:rPr>
        <w:t xml:space="preserve"> Genom</w:t>
      </w:r>
      <w:r w:rsidR="00155695" w:rsidRPr="00264BF5">
        <w:rPr>
          <w:rFonts w:ascii="Times New Roman" w:hAnsi="Times New Roman" w:cs="Times New Roman"/>
          <w:lang w:val="en-US" w:eastAsia="da-DK"/>
        </w:rPr>
        <w:t>e Biology, 17 (1), art. no. 206</w:t>
      </w:r>
      <w:r w:rsidRPr="00264BF5">
        <w:rPr>
          <w:rFonts w:ascii="Times New Roman" w:hAnsi="Times New Roman" w:cs="Times New Roman"/>
          <w:lang w:val="en-US" w:eastAsia="da-DK"/>
        </w:rPr>
        <w:t xml:space="preserve">. </w:t>
      </w:r>
    </w:p>
    <w:p w14:paraId="4991E641" w14:textId="77777777" w:rsidR="00C72313" w:rsidRPr="00264BF5" w:rsidRDefault="00C72313" w:rsidP="00C72313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7D3B2A78" w14:textId="77777777" w:rsidR="00A30067" w:rsidRPr="00264BF5" w:rsidRDefault="00A30067" w:rsidP="00A30067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hAnsi="Times New Roman" w:cs="Times New Roman"/>
          <w:lang w:val="en-US" w:eastAsia="da-DK"/>
        </w:rPr>
        <w:t>Jacobsen, R., Thorsen, S.U., Cohen, A.S., Lundqvist, M., Frederiksen, P., Pipper, C.B., Pociot, F., Thygesen, L.C., Ascherio, A</w:t>
      </w:r>
      <w:r w:rsidR="00C72313" w:rsidRPr="00264BF5">
        <w:rPr>
          <w:rFonts w:ascii="Times New Roman" w:hAnsi="Times New Roman" w:cs="Times New Roman"/>
          <w:lang w:val="en-US" w:eastAsia="da-DK"/>
        </w:rPr>
        <w:t xml:space="preserve">., Svensson, J., Heitmann, B.L. (2016). </w:t>
      </w:r>
      <w:r w:rsidRPr="00264BF5">
        <w:rPr>
          <w:rFonts w:ascii="Times New Roman" w:hAnsi="Times New Roman" w:cs="Times New Roman"/>
          <w:lang w:val="en-US" w:eastAsia="da-DK"/>
        </w:rPr>
        <w:t xml:space="preserve">Neonatal vitamin D status is not associated with later risk of type 1 diabetes: results from two large </w:t>
      </w:r>
      <w:r w:rsidR="00C72313" w:rsidRPr="00264BF5">
        <w:rPr>
          <w:rFonts w:ascii="Times New Roman" w:hAnsi="Times New Roman" w:cs="Times New Roman"/>
          <w:lang w:val="en-US" w:eastAsia="da-DK"/>
        </w:rPr>
        <w:t xml:space="preserve">Danish population-based studies. </w:t>
      </w:r>
      <w:r w:rsidRPr="00264BF5">
        <w:rPr>
          <w:rFonts w:ascii="Times New Roman" w:hAnsi="Times New Roman" w:cs="Times New Roman"/>
          <w:lang w:val="en-US" w:eastAsia="da-DK"/>
        </w:rPr>
        <w:t xml:space="preserve">Diabetologia, 59 (9), pp. 1871-1881. </w:t>
      </w:r>
    </w:p>
    <w:p w14:paraId="61D93C25" w14:textId="77777777" w:rsidR="00C72313" w:rsidRPr="00264BF5" w:rsidRDefault="00C72313" w:rsidP="00C72313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65E54FB3" w14:textId="77777777" w:rsidR="00A30067" w:rsidRPr="00264BF5" w:rsidRDefault="00A30067" w:rsidP="00A30067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hAnsi="Times New Roman" w:cs="Times New Roman"/>
          <w:lang w:val="en-US" w:eastAsia="da-DK"/>
        </w:rPr>
        <w:t>Thorsen, S.U., Jakobsen, C., Cohen, A., Lundqvist, M., Thygesen, L.C., Pipper,</w:t>
      </w:r>
      <w:r w:rsidR="00C72313" w:rsidRPr="00264BF5">
        <w:rPr>
          <w:rFonts w:ascii="Times New Roman" w:hAnsi="Times New Roman" w:cs="Times New Roman"/>
          <w:lang w:val="en-US" w:eastAsia="da-DK"/>
        </w:rPr>
        <w:t xml:space="preserve"> C., Ascherio, A., Svensson, J. (2016). </w:t>
      </w:r>
      <w:r w:rsidRPr="00264BF5">
        <w:rPr>
          <w:rFonts w:ascii="Times New Roman" w:hAnsi="Times New Roman" w:cs="Times New Roman"/>
          <w:lang w:val="en-US" w:eastAsia="da-DK"/>
        </w:rPr>
        <w:t>Perinatal vitamin D levels are not associated with later risk of developing pediatric-onset inflammatory bowel dise</w:t>
      </w:r>
      <w:r w:rsidR="00C72313" w:rsidRPr="00264BF5">
        <w:rPr>
          <w:rFonts w:ascii="Times New Roman" w:hAnsi="Times New Roman" w:cs="Times New Roman"/>
          <w:lang w:val="en-US" w:eastAsia="da-DK"/>
        </w:rPr>
        <w:t xml:space="preserve">ase: a Danish case-cohort study. </w:t>
      </w:r>
      <w:r w:rsidRPr="00264BF5">
        <w:rPr>
          <w:rFonts w:ascii="Times New Roman" w:hAnsi="Times New Roman" w:cs="Times New Roman"/>
          <w:lang w:val="en-US" w:eastAsia="da-DK"/>
        </w:rPr>
        <w:t xml:space="preserve">Scandinavian Journal of Gastroenterology, 51 (8), pp. 927-933. </w:t>
      </w:r>
    </w:p>
    <w:p w14:paraId="292F7453" w14:textId="77777777" w:rsidR="00C72313" w:rsidRPr="00264BF5" w:rsidRDefault="00C72313" w:rsidP="00C72313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1C8E5604" w14:textId="77777777" w:rsidR="00A30067" w:rsidRPr="00264BF5" w:rsidRDefault="00A30067" w:rsidP="00A30067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hAnsi="Times New Roman" w:cs="Times New Roman"/>
          <w:lang w:val="en-US" w:eastAsia="da-DK"/>
        </w:rPr>
        <w:t>Poulsen, J.B., Lescai, F., Grove, J., Bækvad-Hansen, M., Christiansen, M., Hagen, C.M., Maller, J., Stevens, C., Li, S., Li, Q., Sun, J., Wang, J., Nordentoft, M., Werge, T.M., Mortensen, P.B., Børglum, A.D., Daly, M., Hougaard, D.M., Bybjerg</w:t>
      </w:r>
      <w:r w:rsidR="00C72313" w:rsidRPr="00264BF5">
        <w:rPr>
          <w:rFonts w:ascii="Times New Roman" w:hAnsi="Times New Roman" w:cs="Times New Roman"/>
          <w:lang w:val="en-US" w:eastAsia="da-DK"/>
        </w:rPr>
        <w:t xml:space="preserve">-Grauholm, J., Hollegaard, M.V. (2016). </w:t>
      </w:r>
      <w:r w:rsidRPr="00264BF5">
        <w:rPr>
          <w:rFonts w:ascii="Times New Roman" w:hAnsi="Times New Roman" w:cs="Times New Roman"/>
          <w:lang w:val="en-US" w:eastAsia="da-DK"/>
        </w:rPr>
        <w:t>High-quality exome sequencing of whole-genome amplifie</w:t>
      </w:r>
      <w:r w:rsidR="00C72313" w:rsidRPr="00264BF5">
        <w:rPr>
          <w:rFonts w:ascii="Times New Roman" w:hAnsi="Times New Roman" w:cs="Times New Roman"/>
          <w:lang w:val="en-US" w:eastAsia="da-DK"/>
        </w:rPr>
        <w:t xml:space="preserve">d neonatal dried blood spot DNA. </w:t>
      </w:r>
      <w:r w:rsidRPr="00264BF5">
        <w:rPr>
          <w:rFonts w:ascii="Times New Roman" w:hAnsi="Times New Roman" w:cs="Times New Roman"/>
          <w:lang w:val="en-US" w:eastAsia="da-DK"/>
        </w:rPr>
        <w:t>PLoS ON</w:t>
      </w:r>
      <w:r w:rsidR="00DF4231" w:rsidRPr="00264BF5">
        <w:rPr>
          <w:rFonts w:ascii="Times New Roman" w:hAnsi="Times New Roman" w:cs="Times New Roman"/>
          <w:lang w:val="en-US" w:eastAsia="da-DK"/>
        </w:rPr>
        <w:t>E, 11 (4), art. no. e0153253.</w:t>
      </w:r>
    </w:p>
    <w:p w14:paraId="1B86A455" w14:textId="77777777" w:rsidR="00DF4231" w:rsidRPr="00264BF5" w:rsidRDefault="00DF4231" w:rsidP="00DF4231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175B124B" w14:textId="77777777" w:rsidR="00A30067" w:rsidRPr="00264BF5" w:rsidRDefault="00A30067" w:rsidP="00DF4231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hAnsi="Times New Roman" w:cs="Times New Roman"/>
          <w:lang w:val="en-US" w:eastAsia="da-DK"/>
        </w:rPr>
        <w:t>Nissen, J.B., Hansen, C.S., Starnawska, A., Mattheisen, M., Børglum, A.D., Bu</w:t>
      </w:r>
      <w:r w:rsidR="00DF4231" w:rsidRPr="00264BF5">
        <w:rPr>
          <w:rFonts w:ascii="Times New Roman" w:hAnsi="Times New Roman" w:cs="Times New Roman"/>
          <w:lang w:val="en-US" w:eastAsia="da-DK"/>
        </w:rPr>
        <w:t xml:space="preserve">ttenschøn, H.N., Hollegaard, M. (2016). </w:t>
      </w:r>
      <w:r w:rsidRPr="00264BF5">
        <w:rPr>
          <w:rFonts w:ascii="Times New Roman" w:hAnsi="Times New Roman" w:cs="Times New Roman"/>
          <w:lang w:val="en-US" w:eastAsia="da-DK"/>
        </w:rPr>
        <w:t>DNA methylation at the neonatal state and at the time of diagnosis: Preliminary support for an association with the estrogen receptor 1, gamma-aminobutyric acid B receptor 1, and myelin oligodendrocyte glycoprotein in fema</w:t>
      </w:r>
      <w:r w:rsidR="00DF4231" w:rsidRPr="00264BF5">
        <w:rPr>
          <w:rFonts w:ascii="Times New Roman" w:hAnsi="Times New Roman" w:cs="Times New Roman"/>
          <w:lang w:val="en-US" w:eastAsia="da-DK"/>
        </w:rPr>
        <w:t xml:space="preserve">le adolescent patients with OCD. </w:t>
      </w:r>
      <w:r w:rsidRPr="00264BF5">
        <w:rPr>
          <w:rFonts w:ascii="Times New Roman" w:hAnsi="Times New Roman" w:cs="Times New Roman"/>
          <w:lang w:val="en-US" w:eastAsia="da-DK"/>
        </w:rPr>
        <w:t>Frontiers in Psych</w:t>
      </w:r>
      <w:r w:rsidR="00DF4231" w:rsidRPr="00264BF5">
        <w:rPr>
          <w:rFonts w:ascii="Times New Roman" w:hAnsi="Times New Roman" w:cs="Times New Roman"/>
          <w:lang w:val="en-US" w:eastAsia="da-DK"/>
        </w:rPr>
        <w:t>iatry, 7 (MAR), art. no. 35.</w:t>
      </w:r>
    </w:p>
    <w:p w14:paraId="1BD990AE" w14:textId="77777777" w:rsidR="00DF4231" w:rsidRPr="00264BF5" w:rsidRDefault="00DF4231" w:rsidP="00DF4231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049016FE" w14:textId="77777777" w:rsidR="00A30067" w:rsidRPr="00264BF5" w:rsidRDefault="00A30067" w:rsidP="00A30067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hAnsi="Times New Roman" w:cs="Times New Roman"/>
          <w:lang w:val="en-US" w:eastAsia="da-DK"/>
        </w:rPr>
        <w:t>Petersen, J.P., Ebbesen, F., Hollegaard, M.V., Andersson, S., Hougaard, D.M., Thorlac</w:t>
      </w:r>
      <w:r w:rsidR="00DF4231" w:rsidRPr="00264BF5">
        <w:rPr>
          <w:rFonts w:ascii="Times New Roman" w:hAnsi="Times New Roman" w:cs="Times New Roman"/>
          <w:lang w:val="en-US" w:eastAsia="da-DK"/>
        </w:rPr>
        <w:t xml:space="preserve">ius-Ussing, O., Henriksen, T.B. (2016). </w:t>
      </w:r>
      <w:r w:rsidRPr="00264BF5">
        <w:rPr>
          <w:rFonts w:ascii="Times New Roman" w:hAnsi="Times New Roman" w:cs="Times New Roman"/>
          <w:lang w:val="en-US" w:eastAsia="da-DK"/>
        </w:rPr>
        <w:t xml:space="preserve">UGT1A1 </w:t>
      </w:r>
      <w:r w:rsidRPr="00264BF5">
        <w:rPr>
          <w:rFonts w:ascii="Cambria Math" w:hAnsi="Cambria Math" w:cs="Cambria Math"/>
          <w:lang w:val="en-US" w:eastAsia="da-DK"/>
        </w:rPr>
        <w:t>∗</w:t>
      </w:r>
      <w:r w:rsidRPr="00264BF5">
        <w:rPr>
          <w:rFonts w:ascii="Times New Roman" w:hAnsi="Times New Roman" w:cs="Times New Roman"/>
          <w:lang w:val="en-US" w:eastAsia="da-DK"/>
        </w:rPr>
        <w:t xml:space="preserve"> 28 genotypes and respiratory disease in very </w:t>
      </w:r>
      <w:r w:rsidR="00DF4231" w:rsidRPr="00264BF5">
        <w:rPr>
          <w:rFonts w:ascii="Times New Roman" w:hAnsi="Times New Roman" w:cs="Times New Roman"/>
          <w:lang w:val="en-US" w:eastAsia="da-DK"/>
        </w:rPr>
        <w:t xml:space="preserve">preterm infants: A cohort study. </w:t>
      </w:r>
      <w:r w:rsidRPr="00264BF5">
        <w:rPr>
          <w:rFonts w:ascii="Times New Roman" w:hAnsi="Times New Roman" w:cs="Times New Roman"/>
          <w:lang w:val="en-US" w:eastAsia="da-DK"/>
        </w:rPr>
        <w:t xml:space="preserve">Neonatology, 109 (2), pp. 124-129. </w:t>
      </w:r>
    </w:p>
    <w:p w14:paraId="26CEAF18" w14:textId="77777777" w:rsidR="00DF4231" w:rsidRPr="00264BF5" w:rsidRDefault="00DF4231" w:rsidP="00DF4231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621FF49F" w14:textId="77777777" w:rsidR="00445C86" w:rsidRPr="00264BF5" w:rsidRDefault="00A30067" w:rsidP="00445C86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hAnsi="Times New Roman" w:cs="Times New Roman"/>
          <w:lang w:val="en-US" w:eastAsia="da-DK"/>
        </w:rPr>
        <w:t>Lundbo, L.F., Harboe, Z.B., Clausen, L.N., Hollegaard, M.V., Sørensen, H.T., Hougaard, D.M., Konradsen, H</w:t>
      </w:r>
      <w:r w:rsidR="00DF4231" w:rsidRPr="00264BF5">
        <w:rPr>
          <w:rFonts w:ascii="Times New Roman" w:hAnsi="Times New Roman" w:cs="Times New Roman"/>
          <w:lang w:val="en-US" w:eastAsia="da-DK"/>
        </w:rPr>
        <w:t xml:space="preserve">.B., Nørgaard, M., Benfield, T. (2016). </w:t>
      </w:r>
      <w:r w:rsidRPr="00264BF5">
        <w:rPr>
          <w:rFonts w:ascii="Times New Roman" w:hAnsi="Times New Roman" w:cs="Times New Roman"/>
          <w:lang w:val="en-US" w:eastAsia="da-DK"/>
        </w:rPr>
        <w:t>Genetic Variation in NFKBIE Is Associated With Increased Risk of Pneu</w:t>
      </w:r>
      <w:r w:rsidR="00DF4231" w:rsidRPr="00264BF5">
        <w:rPr>
          <w:rFonts w:ascii="Times New Roman" w:hAnsi="Times New Roman" w:cs="Times New Roman"/>
          <w:lang w:val="en-US" w:eastAsia="da-DK"/>
        </w:rPr>
        <w:t xml:space="preserve">mococcal Meningitis in Children. </w:t>
      </w:r>
      <w:r w:rsidR="004259B5" w:rsidRPr="00264BF5">
        <w:rPr>
          <w:rFonts w:ascii="Times New Roman" w:hAnsi="Times New Roman" w:cs="Times New Roman"/>
          <w:lang w:val="en-US" w:eastAsia="da-DK"/>
        </w:rPr>
        <w:t>EBioMedicine, 3, pp. 93-99.</w:t>
      </w:r>
    </w:p>
    <w:p w14:paraId="7EF86DD8" w14:textId="77777777" w:rsidR="00445C86" w:rsidRPr="00264BF5" w:rsidRDefault="00445C86" w:rsidP="00445C86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1B9B01DD" w14:textId="77777777" w:rsidR="00445C86" w:rsidRPr="00264BF5" w:rsidRDefault="00445C86" w:rsidP="00445C86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hAnsi="Times New Roman" w:cs="Times New Roman"/>
          <w:lang w:val="en-US" w:eastAsia="da-DK"/>
        </w:rPr>
        <w:t xml:space="preserve">Kyvsgaard, J.N., Overgaard, A.J., Jacobsen, L.D., Thorsen, S.U., Pipper, C.B., Hansen, T.H., Husted, S., Mortensen, H.B., Pociot, F., Svensson, J. (2016). Low perinatal zinc status is not associated with the risk of type 1 diabetes in children. Pediatric Diabetes, 18 (7), pp. 637-642. </w:t>
      </w:r>
    </w:p>
    <w:p w14:paraId="24A341A5" w14:textId="77777777" w:rsidR="004259B5" w:rsidRPr="00264BF5" w:rsidRDefault="004259B5" w:rsidP="004259B5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261A1FEC" w14:textId="77777777" w:rsidR="00A30067" w:rsidRPr="00264BF5" w:rsidRDefault="00A30067" w:rsidP="00A30067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hAnsi="Times New Roman" w:cs="Times New Roman"/>
          <w:lang w:val="en-US" w:eastAsia="da-DK"/>
        </w:rPr>
        <w:t>Grauholm, J., Khoo, S.K., Nickolov, R.Z., Poulsen, J.B., Bækvad-Hansen, M., Hansen, C.S., Hougaard, D.M., Hollegaard, M.V.</w:t>
      </w:r>
      <w:r w:rsidR="004259B5" w:rsidRPr="00264BF5">
        <w:rPr>
          <w:rFonts w:ascii="Times New Roman" w:hAnsi="Times New Roman" w:cs="Times New Roman"/>
          <w:lang w:val="en-US" w:eastAsia="da-DK"/>
        </w:rPr>
        <w:t xml:space="preserve"> (2015). </w:t>
      </w:r>
      <w:r w:rsidRPr="00264BF5">
        <w:rPr>
          <w:rFonts w:ascii="Times New Roman" w:hAnsi="Times New Roman" w:cs="Times New Roman"/>
          <w:lang w:val="en-US" w:eastAsia="da-DK"/>
        </w:rPr>
        <w:t>Gene expression profiling of archived dried blood spot samples from the Danish Neonatal Screening Biobank</w:t>
      </w:r>
      <w:r w:rsidR="004259B5" w:rsidRPr="00264BF5">
        <w:rPr>
          <w:rFonts w:ascii="Times New Roman" w:hAnsi="Times New Roman" w:cs="Times New Roman"/>
          <w:lang w:val="en-US" w:eastAsia="da-DK"/>
        </w:rPr>
        <w:t>.</w:t>
      </w:r>
      <w:r w:rsidRPr="00264BF5">
        <w:rPr>
          <w:rFonts w:ascii="Times New Roman" w:hAnsi="Times New Roman" w:cs="Times New Roman"/>
          <w:lang w:val="en-US" w:eastAsia="da-DK"/>
        </w:rPr>
        <w:t xml:space="preserve"> Molecular Genetics and Met</w:t>
      </w:r>
      <w:r w:rsidR="00445C86" w:rsidRPr="00264BF5">
        <w:rPr>
          <w:rFonts w:ascii="Times New Roman" w:hAnsi="Times New Roman" w:cs="Times New Roman"/>
          <w:lang w:val="en-US" w:eastAsia="da-DK"/>
        </w:rPr>
        <w:t xml:space="preserve">abolism, 116 (3), pp. 119-124. </w:t>
      </w:r>
    </w:p>
    <w:p w14:paraId="5347776D" w14:textId="77777777" w:rsidR="00445C86" w:rsidRPr="00264BF5" w:rsidRDefault="00445C86" w:rsidP="00445C86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77BD7081" w14:textId="77777777" w:rsidR="00A30067" w:rsidRPr="00264BF5" w:rsidRDefault="00A30067" w:rsidP="00A30067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hAnsi="Times New Roman" w:cs="Times New Roman"/>
          <w:lang w:val="en-US" w:eastAsia="da-DK"/>
        </w:rPr>
        <w:t>Thorup, A.A.E., Jepsen, J.R., Ellersgaard, D.V., Burton, B.K., Chri</w:t>
      </w:r>
      <w:r w:rsidR="00155695" w:rsidRPr="00264BF5">
        <w:rPr>
          <w:rFonts w:ascii="Times New Roman" w:hAnsi="Times New Roman" w:cs="Times New Roman"/>
          <w:lang w:val="en-US" w:eastAsia="da-DK"/>
        </w:rPr>
        <w:t>stiani, C.J., Hemager, N., Skjærbæ</w:t>
      </w:r>
      <w:r w:rsidRPr="00264BF5">
        <w:rPr>
          <w:rFonts w:ascii="Times New Roman" w:hAnsi="Times New Roman" w:cs="Times New Roman"/>
          <w:lang w:val="en-US" w:eastAsia="da-DK"/>
        </w:rPr>
        <w:t>k, M., Ranning, A., Spang, K.S., Gantriis, D.L., Greve, A.N., Zahle, K.K., Mors, O., Plessen, K.J., Nordentoft, M.</w:t>
      </w:r>
      <w:r w:rsidR="004259B5" w:rsidRPr="00264BF5">
        <w:rPr>
          <w:rFonts w:ascii="Times New Roman" w:hAnsi="Times New Roman" w:cs="Times New Roman"/>
          <w:lang w:val="en-US" w:eastAsia="da-DK"/>
        </w:rPr>
        <w:t xml:space="preserve"> (2015). </w:t>
      </w:r>
      <w:r w:rsidRPr="00264BF5">
        <w:rPr>
          <w:rFonts w:ascii="Times New Roman" w:hAnsi="Times New Roman" w:cs="Times New Roman"/>
          <w:lang w:val="en-US" w:eastAsia="da-DK"/>
        </w:rPr>
        <w:t>The Danish High Risk and Resilience Study - VIA 7 - A cohort study of 520 7-year-old children born of parents diagnosed with either schizophrenia, bipolar disorder or neither of these two mental disorders</w:t>
      </w:r>
      <w:r w:rsidR="004259B5" w:rsidRPr="00264BF5">
        <w:rPr>
          <w:rFonts w:ascii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hAnsi="Times New Roman" w:cs="Times New Roman"/>
          <w:lang w:val="en-US" w:eastAsia="da-DK"/>
        </w:rPr>
        <w:t>BMC Ps</w:t>
      </w:r>
      <w:r w:rsidR="00155695" w:rsidRPr="00264BF5">
        <w:rPr>
          <w:rFonts w:ascii="Times New Roman" w:hAnsi="Times New Roman" w:cs="Times New Roman"/>
          <w:lang w:val="en-US" w:eastAsia="da-DK"/>
        </w:rPr>
        <w:t>ychiatry, 15 (1), art. no. 233</w:t>
      </w:r>
      <w:r w:rsidRPr="00264BF5">
        <w:rPr>
          <w:rFonts w:ascii="Times New Roman" w:hAnsi="Times New Roman" w:cs="Times New Roman"/>
          <w:lang w:val="en-US" w:eastAsia="da-DK"/>
        </w:rPr>
        <w:t xml:space="preserve">. </w:t>
      </w:r>
    </w:p>
    <w:p w14:paraId="3991F1E2" w14:textId="77777777" w:rsidR="004259B5" w:rsidRPr="00264BF5" w:rsidRDefault="004259B5" w:rsidP="004259B5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2EF95008" w14:textId="77777777" w:rsidR="00A30067" w:rsidRPr="00264BF5" w:rsidRDefault="00A30067" w:rsidP="00A30067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hAnsi="Times New Roman" w:cs="Times New Roman"/>
          <w:lang w:val="en-US" w:eastAsia="da-DK"/>
        </w:rPr>
        <w:t>Dahlin, A.M., Hollegaard, M.V., Wibom, C., Andersson, U., Hougaard, D.M., Deltour, I., Hjalmars, U., Melin, B.</w:t>
      </w:r>
      <w:r w:rsidR="004259B5" w:rsidRPr="00264BF5">
        <w:rPr>
          <w:rFonts w:ascii="Times New Roman" w:hAnsi="Times New Roman" w:cs="Times New Roman"/>
          <w:lang w:val="en-US" w:eastAsia="da-DK"/>
        </w:rPr>
        <w:t xml:space="preserve"> (2015). </w:t>
      </w:r>
      <w:r w:rsidRPr="00264BF5">
        <w:rPr>
          <w:rFonts w:ascii="Times New Roman" w:hAnsi="Times New Roman" w:cs="Times New Roman"/>
          <w:lang w:val="en-US" w:eastAsia="da-DK"/>
        </w:rPr>
        <w:t>CCND2, CTNNB1, DDX3X, GLI2, SMARCA4, MYC, MYCN, PTCH1, TP53, and MLL2 gene variants and risk of childhood medulloblastoma</w:t>
      </w:r>
      <w:r w:rsidR="004259B5" w:rsidRPr="00264BF5">
        <w:rPr>
          <w:rFonts w:ascii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hAnsi="Times New Roman" w:cs="Times New Roman"/>
          <w:lang w:val="en-US" w:eastAsia="da-DK"/>
        </w:rPr>
        <w:t xml:space="preserve">Journal of Neuro-Oncology, 125 (1), pp. 75-78. </w:t>
      </w:r>
    </w:p>
    <w:p w14:paraId="2D801015" w14:textId="77777777" w:rsidR="004259B5" w:rsidRPr="00264BF5" w:rsidRDefault="004259B5" w:rsidP="004259B5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24F5D2EB" w14:textId="77777777" w:rsidR="00A30067" w:rsidRPr="00264BF5" w:rsidRDefault="00A30067" w:rsidP="004259B5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hAnsi="Times New Roman" w:cs="Times New Roman"/>
          <w:lang w:val="en-US" w:eastAsia="da-DK"/>
        </w:rPr>
        <w:t>Schmock, H., Vangkilde, A., Larsen, K.M., Fischer, E., Birknow, M.R., Jepsen, J.R.M., Olesen, C., Skovby, F., Plessen, K.J., Mørup, M., Hulme, O., Baaré, W.F.C., Didriksen, M., Siebner, H.R., Werge, T., Olsen, L.</w:t>
      </w:r>
      <w:r w:rsidR="004259B5" w:rsidRPr="00264BF5">
        <w:rPr>
          <w:rFonts w:ascii="Times New Roman" w:hAnsi="Times New Roman" w:cs="Times New Roman"/>
          <w:lang w:val="en-US" w:eastAsia="da-DK"/>
        </w:rPr>
        <w:t xml:space="preserve"> (2015). </w:t>
      </w:r>
      <w:r w:rsidRPr="00264BF5">
        <w:rPr>
          <w:rFonts w:ascii="Times New Roman" w:hAnsi="Times New Roman" w:cs="Times New Roman"/>
          <w:lang w:val="en-US" w:eastAsia="da-DK"/>
        </w:rPr>
        <w:t>The Danish 22q11 research initiative</w:t>
      </w:r>
      <w:r w:rsidR="004259B5" w:rsidRPr="00264BF5">
        <w:rPr>
          <w:rFonts w:ascii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hAnsi="Times New Roman" w:cs="Times New Roman"/>
          <w:lang w:val="en-US" w:eastAsia="da-DK"/>
        </w:rPr>
        <w:t>BMC Psyc</w:t>
      </w:r>
      <w:r w:rsidR="004259B5" w:rsidRPr="00264BF5">
        <w:rPr>
          <w:rFonts w:ascii="Times New Roman" w:hAnsi="Times New Roman" w:cs="Times New Roman"/>
          <w:lang w:val="en-US" w:eastAsia="da-DK"/>
        </w:rPr>
        <w:t>hiatry, 15 (1), art. no. 220.</w:t>
      </w:r>
    </w:p>
    <w:p w14:paraId="05A93A52" w14:textId="77777777" w:rsidR="004259B5" w:rsidRPr="00264BF5" w:rsidRDefault="004259B5" w:rsidP="004259B5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482F1110" w14:textId="77777777" w:rsidR="00A30067" w:rsidRPr="00264BF5" w:rsidRDefault="00A30067" w:rsidP="00A30067">
      <w:pPr>
        <w:pStyle w:val="Opstilling-talellerbogst"/>
        <w:rPr>
          <w:rFonts w:ascii="Times New Roman" w:hAnsi="Times New Roman" w:cs="Times New Roman"/>
          <w:lang w:eastAsia="da-DK"/>
        </w:rPr>
      </w:pPr>
      <w:r w:rsidRPr="00264BF5">
        <w:rPr>
          <w:rFonts w:ascii="Times New Roman" w:hAnsi="Times New Roman" w:cs="Times New Roman"/>
          <w:lang w:eastAsia="da-DK"/>
        </w:rPr>
        <w:t>Nielsen, P.R., Agerbo, E., Skogstrand, K., Hougaard, D.M., Meyer, U., Mortensen, P.B.</w:t>
      </w:r>
      <w:r w:rsidR="004259B5" w:rsidRPr="00264BF5">
        <w:rPr>
          <w:rFonts w:ascii="Times New Roman" w:hAnsi="Times New Roman" w:cs="Times New Roman"/>
          <w:lang w:eastAsia="da-DK"/>
        </w:rPr>
        <w:t xml:space="preserve"> (2015). </w:t>
      </w:r>
      <w:r w:rsidRPr="00264BF5">
        <w:rPr>
          <w:rFonts w:ascii="Times New Roman" w:hAnsi="Times New Roman" w:cs="Times New Roman"/>
          <w:lang w:val="en-US" w:eastAsia="da-DK"/>
        </w:rPr>
        <w:t>Neonatal levels of inflammatory markers and later risk of schizophrenia</w:t>
      </w:r>
      <w:r w:rsidR="004259B5" w:rsidRPr="00264BF5">
        <w:rPr>
          <w:rFonts w:ascii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hAnsi="Times New Roman" w:cs="Times New Roman"/>
          <w:lang w:val="en-US" w:eastAsia="da-DK"/>
        </w:rPr>
        <w:t xml:space="preserve">Biological Psychiatry, 77 (6), pp. 548-555. </w:t>
      </w:r>
    </w:p>
    <w:p w14:paraId="50AE7245" w14:textId="77777777" w:rsidR="004259B5" w:rsidRPr="00264BF5" w:rsidRDefault="004259B5" w:rsidP="004259B5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eastAsia="da-DK"/>
        </w:rPr>
      </w:pPr>
    </w:p>
    <w:p w14:paraId="4F62AAA4" w14:textId="77777777" w:rsidR="00A30067" w:rsidRPr="00264BF5" w:rsidRDefault="00A30067" w:rsidP="00A30067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hAnsi="Times New Roman" w:cs="Times New Roman"/>
          <w:lang w:eastAsia="da-DK"/>
        </w:rPr>
        <w:t>Nordentoft, M., Larsen, J.T., Pedersen, C.B., Sørensen, H.J., Hollegaard, M.V., Hougaard, D.M., Mortensen, P.B., Petersen, L.</w:t>
      </w:r>
      <w:r w:rsidR="004259B5" w:rsidRPr="00264BF5">
        <w:rPr>
          <w:rFonts w:ascii="Times New Roman" w:hAnsi="Times New Roman" w:cs="Times New Roman"/>
          <w:lang w:eastAsia="da-DK"/>
        </w:rPr>
        <w:t xml:space="preserve"> (2015). </w:t>
      </w:r>
      <w:r w:rsidRPr="00264BF5">
        <w:rPr>
          <w:rFonts w:ascii="Times New Roman" w:hAnsi="Times New Roman" w:cs="Times New Roman"/>
          <w:lang w:val="en-US" w:eastAsia="da-DK"/>
        </w:rPr>
        <w:t>Delay in blood sampling for routine newborn screening is associated with increased risk of schizophrenia</w:t>
      </w:r>
      <w:r w:rsidR="004259B5" w:rsidRPr="00264BF5">
        <w:rPr>
          <w:rFonts w:ascii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hAnsi="Times New Roman" w:cs="Times New Roman"/>
          <w:lang w:val="en-US" w:eastAsia="da-DK"/>
        </w:rPr>
        <w:t xml:space="preserve">Schizophrenia Research, 162 (1-3), pp. 90-96. </w:t>
      </w:r>
    </w:p>
    <w:p w14:paraId="17392CCC" w14:textId="77777777" w:rsidR="004259B5" w:rsidRPr="00264BF5" w:rsidRDefault="004259B5" w:rsidP="004259B5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07785213" w14:textId="77777777" w:rsidR="00A30067" w:rsidRPr="00264BF5" w:rsidRDefault="00A30067" w:rsidP="004259B5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hAnsi="Times New Roman" w:cs="Times New Roman"/>
          <w:lang w:val="en-US" w:eastAsia="da-DK"/>
        </w:rPr>
        <w:t>Faurschou, S., Mouritsen, A., Johannsen, T.H., Hougaard, D.M., Cohen, A., Duno, M., Juul, A., Main, K.M.</w:t>
      </w:r>
      <w:r w:rsidR="004259B5" w:rsidRPr="00264BF5">
        <w:rPr>
          <w:rFonts w:ascii="Times New Roman" w:hAnsi="Times New Roman" w:cs="Times New Roman"/>
          <w:lang w:val="en-US" w:eastAsia="da-DK"/>
        </w:rPr>
        <w:t xml:space="preserve"> (2015). </w:t>
      </w:r>
      <w:r w:rsidRPr="00264BF5">
        <w:rPr>
          <w:rFonts w:ascii="Times New Roman" w:hAnsi="Times New Roman" w:cs="Times New Roman"/>
          <w:lang w:val="en-US" w:eastAsia="da-DK"/>
        </w:rPr>
        <w:t>Hormonal disturbances due to severe and mild forms of congenital adrenal hyperplasia are already detectable in neonatal life</w:t>
      </w:r>
      <w:r w:rsidR="004259B5" w:rsidRPr="00264BF5">
        <w:rPr>
          <w:rFonts w:ascii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hAnsi="Times New Roman" w:cs="Times New Roman"/>
          <w:lang w:val="en-US" w:eastAsia="da-DK"/>
        </w:rPr>
        <w:t xml:space="preserve">Acta paediatrica (Oslo, </w:t>
      </w:r>
      <w:proofErr w:type="gramStart"/>
      <w:r w:rsidRPr="00264BF5">
        <w:rPr>
          <w:rFonts w:ascii="Times New Roman" w:hAnsi="Times New Roman" w:cs="Times New Roman"/>
          <w:lang w:val="en-US" w:eastAsia="da-DK"/>
        </w:rPr>
        <w:t>Norway :</w:t>
      </w:r>
      <w:proofErr w:type="gramEnd"/>
      <w:r w:rsidRPr="00264BF5">
        <w:rPr>
          <w:rFonts w:ascii="Times New Roman" w:hAnsi="Times New Roman" w:cs="Times New Roman"/>
          <w:lang w:val="en-US" w:eastAsia="da-DK"/>
        </w:rPr>
        <w:t xml:space="preserve"> 1992), 104 (2), pp. e57-e62. </w:t>
      </w:r>
    </w:p>
    <w:p w14:paraId="2DF14CB7" w14:textId="77777777" w:rsidR="004259B5" w:rsidRPr="00264BF5" w:rsidRDefault="004259B5" w:rsidP="004259B5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1D18C998" w14:textId="77777777" w:rsidR="00A30067" w:rsidRPr="00264BF5" w:rsidRDefault="00A30067" w:rsidP="00A30067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hAnsi="Times New Roman" w:cs="Times New Roman"/>
          <w:lang w:val="en-US" w:eastAsia="da-DK"/>
        </w:rPr>
        <w:t>Agerbo, E., Sullivan, P.F., Vilhjálmsson, B.J., Pedersen, C.B., Mors, O., Børglum, A.D., Hougaard, D.M., Hollegaard, M.V., Meier, S., Mattheisen, M., Ripke, S., Wray, N.R., Mortensen, P.B.</w:t>
      </w:r>
      <w:r w:rsidR="004259B5" w:rsidRPr="00264BF5">
        <w:rPr>
          <w:rFonts w:ascii="Times New Roman" w:hAnsi="Times New Roman" w:cs="Times New Roman"/>
          <w:lang w:val="en-US" w:eastAsia="da-DK"/>
        </w:rPr>
        <w:t xml:space="preserve"> (2015). </w:t>
      </w:r>
      <w:r w:rsidRPr="00264BF5">
        <w:rPr>
          <w:rFonts w:ascii="Times New Roman" w:hAnsi="Times New Roman" w:cs="Times New Roman"/>
          <w:lang w:val="en-US" w:eastAsia="da-DK"/>
        </w:rPr>
        <w:t>Polygenic risk score, parental socioeconomic status, family history of psychiatric disorders, and the risk for schizophrenia: A Danish population-based study and meta-analysis</w:t>
      </w:r>
      <w:r w:rsidR="004259B5" w:rsidRPr="00264BF5">
        <w:rPr>
          <w:rFonts w:ascii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hAnsi="Times New Roman" w:cs="Times New Roman"/>
          <w:lang w:val="en-US" w:eastAsia="da-DK"/>
        </w:rPr>
        <w:t xml:space="preserve">JAMA Psychiatry, 72 (7), pp. 635-641. </w:t>
      </w:r>
    </w:p>
    <w:p w14:paraId="5AFAA023" w14:textId="77777777" w:rsidR="004259B5" w:rsidRPr="00264BF5" w:rsidRDefault="004259B5" w:rsidP="004259B5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5BDE4956" w14:textId="77777777" w:rsidR="00A30067" w:rsidRPr="00264BF5" w:rsidRDefault="00A30067" w:rsidP="00A30067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hAnsi="Times New Roman" w:cs="Times New Roman"/>
          <w:lang w:val="en-US" w:eastAsia="da-DK"/>
        </w:rPr>
        <w:lastRenderedPageBreak/>
        <w:t>Luo, X.-J., Mattheisen, M., Li, M., Huang, L., Rietschel, M., Børglum, A.D., Als, T.D., Van Den Oord, E.J., Aberg, K.A., Mors, O., Mortensen, P.B., Luo, Z., Degenhardt, F., Cichon, S., Schulze, T.G., Nöthen, M.M., Su, B., Zhao, Z., Gan, L., Yao, Y.-G.</w:t>
      </w:r>
      <w:r w:rsidR="004259B5" w:rsidRPr="00264BF5">
        <w:rPr>
          <w:rFonts w:ascii="Times New Roman" w:hAnsi="Times New Roman" w:cs="Times New Roman"/>
          <w:lang w:val="en-US" w:eastAsia="da-DK"/>
        </w:rPr>
        <w:t xml:space="preserve"> (2015). </w:t>
      </w:r>
      <w:r w:rsidRPr="00264BF5">
        <w:rPr>
          <w:rFonts w:ascii="Times New Roman" w:hAnsi="Times New Roman" w:cs="Times New Roman"/>
          <w:lang w:val="en-US" w:eastAsia="da-DK"/>
        </w:rPr>
        <w:t>Systematic Integration of Brain eQTL and GWAS Identifies ZNF323 as a Novel Schizophrenia Risk Gene and Suggests Recent Positive Selection Based on Compensatory Advantage on Pulmonary Function</w:t>
      </w:r>
      <w:r w:rsidR="004259B5" w:rsidRPr="00264BF5">
        <w:rPr>
          <w:rFonts w:ascii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hAnsi="Times New Roman" w:cs="Times New Roman"/>
          <w:lang w:val="en-US" w:eastAsia="da-DK"/>
        </w:rPr>
        <w:t>Schizophrenia Bu</w:t>
      </w:r>
      <w:r w:rsidR="004235F2" w:rsidRPr="00264BF5">
        <w:rPr>
          <w:rFonts w:ascii="Times New Roman" w:hAnsi="Times New Roman" w:cs="Times New Roman"/>
          <w:lang w:val="en-US" w:eastAsia="da-DK"/>
        </w:rPr>
        <w:t xml:space="preserve">lletin, 41 (6), pp. 1294-1308. </w:t>
      </w:r>
    </w:p>
    <w:p w14:paraId="79B05449" w14:textId="77777777" w:rsidR="004235F2" w:rsidRPr="00264BF5" w:rsidRDefault="004235F2" w:rsidP="004235F2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7C9E71DF" w14:textId="77777777" w:rsidR="00A30067" w:rsidRPr="00264BF5" w:rsidRDefault="00A30067" w:rsidP="00A30067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hAnsi="Times New Roman" w:cs="Times New Roman"/>
          <w:lang w:val="en-US" w:eastAsia="da-DK"/>
        </w:rPr>
        <w:t>Winkel, B.G., Yuan, L., Olesen, M.S., Sadjadieh, G., Wang, Y., Risgaard, B., Jabbari, R., Haunsø, S., Holst, A.G., Hollegaard, M.V., Tfelt-Hansen, J., Jespersen, T.</w:t>
      </w:r>
      <w:r w:rsidR="004259B5" w:rsidRPr="00264BF5">
        <w:rPr>
          <w:rFonts w:ascii="Times New Roman" w:hAnsi="Times New Roman" w:cs="Times New Roman"/>
          <w:lang w:val="en-US" w:eastAsia="da-DK"/>
        </w:rPr>
        <w:t xml:space="preserve"> (2015). </w:t>
      </w:r>
      <w:r w:rsidRPr="00264BF5">
        <w:rPr>
          <w:rFonts w:ascii="Times New Roman" w:hAnsi="Times New Roman" w:cs="Times New Roman"/>
          <w:lang w:val="en-US" w:eastAsia="da-DK"/>
        </w:rPr>
        <w:t>The role of the sodium current complex in a nonreferred nationwide cohort of sudden infant death syndrome</w:t>
      </w:r>
      <w:r w:rsidR="004235F2" w:rsidRPr="00264BF5">
        <w:rPr>
          <w:rFonts w:ascii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hAnsi="Times New Roman" w:cs="Times New Roman"/>
          <w:lang w:val="en-US" w:eastAsia="da-DK"/>
        </w:rPr>
        <w:t xml:space="preserve">Heart Rhythm, 12 (6), pp. 1241-1249. </w:t>
      </w:r>
    </w:p>
    <w:p w14:paraId="658373DE" w14:textId="77777777" w:rsidR="004235F2" w:rsidRPr="00264BF5" w:rsidRDefault="004235F2" w:rsidP="004235F2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7F00EF3A" w14:textId="77777777" w:rsidR="00A30067" w:rsidRPr="00264BF5" w:rsidRDefault="00A30067" w:rsidP="004235F2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hAnsi="Times New Roman" w:cs="Times New Roman"/>
          <w:lang w:val="en-US" w:eastAsia="da-DK"/>
        </w:rPr>
        <w:t>Lundbo, L.F., Sørensen, H.T., Clausen, L.N., Hollegaard, M.V., Hougaard, D.M., Konradsen, H.B., Harboe, Z</w:t>
      </w:r>
      <w:r w:rsidR="004235F2" w:rsidRPr="00264BF5">
        <w:rPr>
          <w:rFonts w:ascii="Times New Roman" w:hAnsi="Times New Roman" w:cs="Times New Roman"/>
          <w:lang w:val="en-US" w:eastAsia="da-DK"/>
        </w:rPr>
        <w:t xml:space="preserve">.B., Nørgaard, M., Benfield, T. (2015). </w:t>
      </w:r>
      <w:r w:rsidRPr="00264BF5">
        <w:rPr>
          <w:rFonts w:ascii="Times New Roman" w:hAnsi="Times New Roman" w:cs="Times New Roman"/>
          <w:lang w:val="en-US" w:eastAsia="da-DK"/>
        </w:rPr>
        <w:t xml:space="preserve">Mannose-binding lectin gene, MBL2, polymorphisms do not increase susceptibility to invasive meningococcal disease in </w:t>
      </w:r>
      <w:r w:rsidR="004235F2" w:rsidRPr="00264BF5">
        <w:rPr>
          <w:rFonts w:ascii="Times New Roman" w:hAnsi="Times New Roman" w:cs="Times New Roman"/>
          <w:lang w:val="en-US" w:eastAsia="da-DK"/>
        </w:rPr>
        <w:t xml:space="preserve">a population of Danish children. </w:t>
      </w:r>
      <w:r w:rsidRPr="00264BF5">
        <w:rPr>
          <w:rFonts w:ascii="Times New Roman" w:hAnsi="Times New Roman" w:cs="Times New Roman"/>
          <w:lang w:val="en-US" w:eastAsia="da-DK"/>
        </w:rPr>
        <w:t>Open Forum Infectious Disea</w:t>
      </w:r>
      <w:r w:rsidR="004235F2" w:rsidRPr="00264BF5">
        <w:rPr>
          <w:rFonts w:ascii="Times New Roman" w:hAnsi="Times New Roman" w:cs="Times New Roman"/>
          <w:lang w:val="en-US" w:eastAsia="da-DK"/>
        </w:rPr>
        <w:t>ses, 2 (4), art. no. ofv127.</w:t>
      </w:r>
    </w:p>
    <w:p w14:paraId="61E66D45" w14:textId="77777777" w:rsidR="004235F2" w:rsidRPr="00264BF5" w:rsidRDefault="004235F2" w:rsidP="004235F2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5FFACACE" w14:textId="77777777" w:rsidR="00A30067" w:rsidRPr="00264BF5" w:rsidRDefault="00A30067" w:rsidP="004235F2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hAnsi="Times New Roman" w:cs="Times New Roman"/>
          <w:lang w:val="en-US" w:eastAsia="da-DK"/>
        </w:rPr>
        <w:t>Debost, J.-C., Petersen, L., Grove, J., Hedemand, A., Khashan, A., Henriksen, T., Mors, O., Hollegaard, M., Hougaard, D., Nyegaard, M., Børglum, A., Mortensen, P.B.</w:t>
      </w:r>
      <w:r w:rsidR="004235F2" w:rsidRPr="00264BF5">
        <w:rPr>
          <w:rFonts w:ascii="Times New Roman" w:hAnsi="Times New Roman" w:cs="Times New Roman"/>
          <w:lang w:val="en-US" w:eastAsia="da-DK"/>
        </w:rPr>
        <w:t xml:space="preserve"> (2015). </w:t>
      </w:r>
      <w:r w:rsidRPr="00264BF5">
        <w:rPr>
          <w:rFonts w:ascii="Times New Roman" w:hAnsi="Times New Roman" w:cs="Times New Roman"/>
          <w:lang w:val="en-US" w:eastAsia="da-DK"/>
        </w:rPr>
        <w:t>Investigating interactions between early life stress and two single nucleotide polymorphisms in HSD11</w:t>
      </w:r>
      <w:r w:rsidR="004235F2" w:rsidRPr="00264BF5">
        <w:rPr>
          <w:rFonts w:ascii="Times New Roman" w:hAnsi="Times New Roman" w:cs="Times New Roman"/>
          <w:lang w:val="en-US" w:eastAsia="da-DK"/>
        </w:rPr>
        <w:t xml:space="preserve">B2 on the risk of schizophrenia. </w:t>
      </w:r>
      <w:r w:rsidRPr="00264BF5">
        <w:rPr>
          <w:rFonts w:ascii="Times New Roman" w:hAnsi="Times New Roman" w:cs="Times New Roman"/>
          <w:lang w:val="en-US" w:eastAsia="da-DK"/>
        </w:rPr>
        <w:t xml:space="preserve">Psychoneuroendocrinology, 60, pp. 18-27. </w:t>
      </w:r>
    </w:p>
    <w:p w14:paraId="33431967" w14:textId="77777777" w:rsidR="004235F2" w:rsidRPr="00264BF5" w:rsidRDefault="004235F2" w:rsidP="004235F2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303252B8" w14:textId="77777777" w:rsidR="00A30067" w:rsidRPr="00264BF5" w:rsidRDefault="00A30067" w:rsidP="00A30067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hAnsi="Times New Roman" w:cs="Times New Roman"/>
          <w:lang w:val="en-US" w:eastAsia="da-DK"/>
        </w:rPr>
        <w:t>Petersen, J.P., Overvad, K., Hollegaard, M.V., Ebbesen, F., Henriksen, T.B., Thorlacius-Ussing, O., Hougaard, D.M., Schrøder, H.</w:t>
      </w:r>
      <w:r w:rsidR="004235F2" w:rsidRPr="00264BF5">
        <w:rPr>
          <w:rFonts w:ascii="Times New Roman" w:hAnsi="Times New Roman" w:cs="Times New Roman"/>
          <w:lang w:val="en-US" w:eastAsia="da-DK"/>
        </w:rPr>
        <w:t xml:space="preserve"> (2014). </w:t>
      </w:r>
      <w:r w:rsidRPr="00264BF5">
        <w:rPr>
          <w:rFonts w:ascii="Times New Roman" w:hAnsi="Times New Roman" w:cs="Times New Roman"/>
          <w:lang w:val="en-US" w:eastAsia="da-DK"/>
        </w:rPr>
        <w:t>UGT1A1*28 polymorphism and acute lymphoblastic leukemia in childr</w:t>
      </w:r>
      <w:r w:rsidR="004235F2" w:rsidRPr="00264BF5">
        <w:rPr>
          <w:rFonts w:ascii="Times New Roman" w:hAnsi="Times New Roman" w:cs="Times New Roman"/>
          <w:lang w:val="en-US" w:eastAsia="da-DK"/>
        </w:rPr>
        <w:t xml:space="preserve">en: a Danish case-control study. </w:t>
      </w:r>
      <w:r w:rsidRPr="00264BF5">
        <w:rPr>
          <w:rFonts w:ascii="Times New Roman" w:hAnsi="Times New Roman" w:cs="Times New Roman"/>
          <w:lang w:val="en-US" w:eastAsia="da-DK"/>
        </w:rPr>
        <w:t xml:space="preserve">Pediatric research, 76 (5), pp. 459-463. </w:t>
      </w:r>
    </w:p>
    <w:p w14:paraId="159C2F91" w14:textId="77777777" w:rsidR="004235F2" w:rsidRPr="00264BF5" w:rsidRDefault="004235F2" w:rsidP="004235F2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23D99589" w14:textId="77777777" w:rsidR="004235F2" w:rsidRPr="00264BF5" w:rsidRDefault="00A30067" w:rsidP="004235F2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hAnsi="Times New Roman" w:cs="Times New Roman"/>
          <w:lang w:val="en-US" w:eastAsia="da-DK"/>
        </w:rPr>
        <w:t>Petersen, J.P., Henriksen, T.B., Hollegaard, M.V., Vandborg, P.K., Hougaard, D.M., Tho</w:t>
      </w:r>
      <w:r w:rsidR="004235F2" w:rsidRPr="00264BF5">
        <w:rPr>
          <w:rFonts w:ascii="Times New Roman" w:hAnsi="Times New Roman" w:cs="Times New Roman"/>
          <w:lang w:val="en-US" w:eastAsia="da-DK"/>
        </w:rPr>
        <w:t xml:space="preserve">rlacius-Ussing, O., Ebbesen, F. (2014). </w:t>
      </w:r>
      <w:r w:rsidRPr="00264BF5">
        <w:rPr>
          <w:rFonts w:ascii="Times New Roman" w:hAnsi="Times New Roman" w:cs="Times New Roman"/>
          <w:lang w:val="en-US" w:eastAsia="da-DK"/>
        </w:rPr>
        <w:t>Extreme neonatal hyperbilirubinemia and a specific genotype: A popu</w:t>
      </w:r>
      <w:r w:rsidR="004235F2" w:rsidRPr="00264BF5">
        <w:rPr>
          <w:rFonts w:ascii="Times New Roman" w:hAnsi="Times New Roman" w:cs="Times New Roman"/>
          <w:lang w:val="en-US" w:eastAsia="da-DK"/>
        </w:rPr>
        <w:t xml:space="preserve">lation-based case-control study. </w:t>
      </w:r>
      <w:r w:rsidRPr="00264BF5">
        <w:rPr>
          <w:rFonts w:ascii="Times New Roman" w:hAnsi="Times New Roman" w:cs="Times New Roman"/>
          <w:lang w:val="en-US" w:eastAsia="da-DK"/>
        </w:rPr>
        <w:t xml:space="preserve">Pediatrics, 134 (3), pp. 510-515. </w:t>
      </w:r>
    </w:p>
    <w:p w14:paraId="6D4A63A9" w14:textId="77777777" w:rsidR="004235F2" w:rsidRPr="00264BF5" w:rsidRDefault="004235F2" w:rsidP="004235F2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59DE41C1" w14:textId="77777777" w:rsidR="004235F2" w:rsidRPr="00264BF5" w:rsidRDefault="00A30067" w:rsidP="004235F2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Lundbo, L.F., Harboe, Z.B., Clausen, L.N., Hollegaard, M.V., Sørensen, H.T., Hougaard, D.M., Konradsen, H.B., Nørgaard, M., Benfield, T.</w:t>
      </w:r>
      <w:r w:rsidR="004235F2" w:rsidRPr="00264BF5">
        <w:rPr>
          <w:rFonts w:ascii="Times New Roman" w:eastAsia="Times New Roman" w:hAnsi="Times New Roman" w:cs="Times New Roman"/>
          <w:lang w:val="en-US" w:eastAsia="da-DK"/>
        </w:rPr>
        <w:t xml:space="preserve"> (2014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Mannose-binding lectin gene, MBL2, polymorphisms are not associated with susceptibility to invasive </w:t>
      </w:r>
      <w:r w:rsidR="004235F2" w:rsidRPr="00264BF5">
        <w:rPr>
          <w:rFonts w:ascii="Times New Roman" w:eastAsia="Times New Roman" w:hAnsi="Times New Roman" w:cs="Times New Roman"/>
          <w:lang w:val="en-US" w:eastAsia="da-DK"/>
        </w:rPr>
        <w:t xml:space="preserve">pneumococcal disease in children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Clinical Infectious Diseases, 59 (4), pp. e66-e71. </w:t>
      </w:r>
    </w:p>
    <w:p w14:paraId="3E8D7097" w14:textId="77777777" w:rsidR="004235F2" w:rsidRPr="00264BF5" w:rsidRDefault="004235F2" w:rsidP="004235F2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532524C6" w14:textId="77777777" w:rsidR="00A30067" w:rsidRPr="00264BF5" w:rsidRDefault="00A30067" w:rsidP="00A30067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Jakobsen, C., Cleynen, I., Andersen, P.S., Vermeire, S., Munkholm, P., Paerregaard, A., Wewer, V.</w:t>
      </w:r>
      <w:r w:rsidR="004235F2" w:rsidRPr="00264BF5">
        <w:rPr>
          <w:rFonts w:ascii="Times New Roman" w:eastAsia="Times New Roman" w:hAnsi="Times New Roman" w:cs="Times New Roman"/>
          <w:lang w:val="en-US" w:eastAsia="da-DK"/>
        </w:rPr>
        <w:t xml:space="preserve"> (2014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Genetic susceptibility and genotype-phenotype association in 588 Danish children with inflammatory bowel disease</w:t>
      </w:r>
      <w:r w:rsidR="004235F2" w:rsidRPr="00264BF5">
        <w:rPr>
          <w:rFonts w:ascii="Times New Roman" w:eastAsia="Times New Roman" w:hAnsi="Times New Roman" w:cs="Times New Roman"/>
          <w:lang w:val="en-US" w:eastAsia="da-DK"/>
        </w:rPr>
        <w:t>.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 Journal of Crohn's and Colitis, 8 (7), pp. 678-685. </w:t>
      </w:r>
    </w:p>
    <w:p w14:paraId="5300AA8D" w14:textId="77777777" w:rsidR="004235F2" w:rsidRPr="00264BF5" w:rsidRDefault="004235F2" w:rsidP="004235F2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5B9BCF45" w14:textId="77777777" w:rsidR="004235F2" w:rsidRPr="00264BF5" w:rsidRDefault="00A30067" w:rsidP="004235F2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hAnsi="Times New Roman" w:cs="Times New Roman"/>
          <w:lang w:val="en-US" w:eastAsia="da-DK"/>
        </w:rPr>
        <w:t xml:space="preserve">Børglum, A.D., Demontis, D., Grove, J., Pallesen, J., Hollegaard, M.V., Pedersen, C.B., Hedemand, A., Mattheisen, M., Uitterlinden, A., Nyegaard, M., Ørntoft, T., Wiuf, C., Didriksen, M., Nordentoft, M., Nö then, M.M., Rietschel, M., Ophoff, R.A., Cichon, S., Yolken, R.H., Hougaard, </w:t>
      </w:r>
      <w:r w:rsidR="004235F2" w:rsidRPr="00264BF5">
        <w:rPr>
          <w:rFonts w:ascii="Times New Roman" w:hAnsi="Times New Roman" w:cs="Times New Roman"/>
          <w:lang w:val="en-US" w:eastAsia="da-DK"/>
        </w:rPr>
        <w:t xml:space="preserve">D.M., Mortensen, P.B., Mors, O. (2014). </w:t>
      </w:r>
      <w:r w:rsidRPr="00264BF5">
        <w:rPr>
          <w:rFonts w:ascii="Times New Roman" w:hAnsi="Times New Roman" w:cs="Times New Roman"/>
          <w:lang w:val="en-US" w:eastAsia="da-DK"/>
        </w:rPr>
        <w:t xml:space="preserve">Genome-wide study of association and interaction with maternal cytomegalovirus infection </w:t>
      </w:r>
      <w:r w:rsidR="004235F2" w:rsidRPr="00264BF5">
        <w:rPr>
          <w:rFonts w:ascii="Times New Roman" w:hAnsi="Times New Roman" w:cs="Times New Roman"/>
          <w:lang w:val="en-US" w:eastAsia="da-DK"/>
        </w:rPr>
        <w:t xml:space="preserve">suggests new schizophrenia loci. </w:t>
      </w:r>
      <w:r w:rsidRPr="00264BF5">
        <w:rPr>
          <w:rFonts w:ascii="Times New Roman" w:hAnsi="Times New Roman" w:cs="Times New Roman"/>
          <w:lang w:val="en-US" w:eastAsia="da-DK"/>
        </w:rPr>
        <w:t xml:space="preserve">Molecular Psychiatry, 19 (3), pp. 325-333. </w:t>
      </w:r>
    </w:p>
    <w:p w14:paraId="036B6110" w14:textId="77777777" w:rsidR="004235F2" w:rsidRPr="00264BF5" w:rsidRDefault="004235F2" w:rsidP="004235F2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497751DE" w14:textId="77777777" w:rsidR="004235F2" w:rsidRPr="00264BF5" w:rsidRDefault="00A30067" w:rsidP="004235F2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lastRenderedPageBreak/>
        <w:t>Bønnelykke, K., Sleiman, P., Nielsen, K., Kreiner-Møller, E., Mercader, J.M., Belgrave, D., Den Dekker, H.T., Husby, A., Sevelsted, A., Faura-Tellez, G., Mortensen, L.J., Paternoster, L., Flaaten, R., Mølgaard, A., Smart, D.E., Thomsen, P.F., Rasmussen, M.A., Bonàs-Guarch, S., Holst, C., Nohr, E.A., Yadav, R., March, M.E., Blicher, T., Lackie, P.M., Jaddoe, V.W.V., Simpson, A., Holloway, J.W., Duijts, L., Custovic, A., Davies, D.E., Torrents, D., Gupta, R., Hollegaard, M.V., Hougaard, D.M</w:t>
      </w:r>
      <w:r w:rsidR="004235F2" w:rsidRPr="00264BF5">
        <w:rPr>
          <w:rFonts w:ascii="Times New Roman" w:eastAsia="Times New Roman" w:hAnsi="Times New Roman" w:cs="Times New Roman"/>
          <w:lang w:val="en-US" w:eastAsia="da-DK"/>
        </w:rPr>
        <w:t xml:space="preserve">., Hakonarson, H., Bisgaard, H. (2014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A genome-wide association study identifies CDHR3 as a susceptibility locus for early childhood a</w:t>
      </w:r>
      <w:r w:rsidR="004235F2" w:rsidRPr="00264BF5">
        <w:rPr>
          <w:rFonts w:ascii="Times New Roman" w:eastAsia="Times New Roman" w:hAnsi="Times New Roman" w:cs="Times New Roman"/>
          <w:lang w:val="en-US" w:eastAsia="da-DK"/>
        </w:rPr>
        <w:t xml:space="preserve">sthma with severe exacerbations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Nature Genetics, 46 (1), pp. 51-55. </w:t>
      </w:r>
    </w:p>
    <w:p w14:paraId="018C8E30" w14:textId="77777777" w:rsidR="004235F2" w:rsidRPr="00264BF5" w:rsidRDefault="004235F2" w:rsidP="004235F2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0837876E" w14:textId="77777777" w:rsidR="004235F2" w:rsidRPr="00264BF5" w:rsidRDefault="00A30067" w:rsidP="004235F2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Englund, A., Rogvi, R.A., Melgaard, L., Greisen, G.</w:t>
      </w:r>
      <w:r w:rsidR="004235F2" w:rsidRPr="00264BF5">
        <w:rPr>
          <w:rFonts w:ascii="Times New Roman" w:eastAsia="Times New Roman" w:hAnsi="Times New Roman" w:cs="Times New Roman"/>
          <w:lang w:val="en-US" w:eastAsia="da-DK"/>
        </w:rPr>
        <w:t xml:space="preserve"> (2014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Citrulline concentration in routinely collected neonatal dried blood spots cannot be used to pr</w:t>
      </w:r>
      <w:r w:rsidR="004235F2" w:rsidRPr="00264BF5">
        <w:rPr>
          <w:rFonts w:ascii="Times New Roman" w:eastAsia="Times New Roman" w:hAnsi="Times New Roman" w:cs="Times New Roman"/>
          <w:lang w:val="en-US" w:eastAsia="da-DK"/>
        </w:rPr>
        <w:t xml:space="preserve">edict necrotising enterocolitis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Acta Paediatrica, International Journal of Paediatrics, 103 (11), pp. 1143-1147. </w:t>
      </w:r>
    </w:p>
    <w:p w14:paraId="55533F15" w14:textId="77777777" w:rsidR="004235F2" w:rsidRPr="00264BF5" w:rsidRDefault="004235F2" w:rsidP="004235F2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75A7EFD7" w14:textId="77777777" w:rsidR="004235F2" w:rsidRPr="00264BF5" w:rsidRDefault="00A30067" w:rsidP="004235F2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Hollegaard, M.V., Grauholm, J., Nielsen, R., Grove, </w:t>
      </w:r>
      <w:r w:rsidR="004235F2" w:rsidRPr="00264BF5">
        <w:rPr>
          <w:rFonts w:ascii="Times New Roman" w:eastAsia="Times New Roman" w:hAnsi="Times New Roman" w:cs="Times New Roman"/>
          <w:lang w:val="en-US" w:eastAsia="da-DK"/>
        </w:rPr>
        <w:t xml:space="preserve">J., Mandrup, S., Hougaard, D.M. (2014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Archived neonatal dried blood spot samples can be used for accurate whole genome and exome-targeted n</w:t>
      </w:r>
      <w:r w:rsidR="004235F2" w:rsidRPr="00264BF5">
        <w:rPr>
          <w:rFonts w:ascii="Times New Roman" w:eastAsia="Times New Roman" w:hAnsi="Times New Roman" w:cs="Times New Roman"/>
          <w:lang w:val="en-US" w:eastAsia="da-DK"/>
        </w:rPr>
        <w:t xml:space="preserve">ext-generation sequencing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Molecular Genetics and Metabolism, 110 (1-2), pp. 65-72. </w:t>
      </w:r>
    </w:p>
    <w:p w14:paraId="46A90025" w14:textId="77777777" w:rsidR="004235F2" w:rsidRPr="00264BF5" w:rsidRDefault="004235F2" w:rsidP="004235F2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5C775ACA" w14:textId="77777777" w:rsidR="004235F2" w:rsidRPr="00264BF5" w:rsidRDefault="00A30067" w:rsidP="004235F2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Abdallah, M.W., Mortensen, E.L., Greaves-Lord, K., Larsen, N., Bonefeld-Jørgensen, E.C., Nørgaard-Pedersen</w:t>
      </w:r>
      <w:r w:rsidR="004235F2" w:rsidRPr="00264BF5">
        <w:rPr>
          <w:rFonts w:ascii="Times New Roman" w:eastAsia="Times New Roman" w:hAnsi="Times New Roman" w:cs="Times New Roman"/>
          <w:lang w:val="en-US" w:eastAsia="da-DK"/>
        </w:rPr>
        <w:t xml:space="preserve">, B., Hougaard, D.M., Grove, J. (2013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Neonatal levels of neurotrophic factors and ri</w:t>
      </w:r>
      <w:r w:rsidR="004235F2" w:rsidRPr="00264BF5">
        <w:rPr>
          <w:rFonts w:ascii="Times New Roman" w:eastAsia="Times New Roman" w:hAnsi="Times New Roman" w:cs="Times New Roman"/>
          <w:lang w:val="en-US" w:eastAsia="da-DK"/>
        </w:rPr>
        <w:t xml:space="preserve">sk of autism spectrum disorders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Acta Psychiatrica Scandinavica, 128 (1), pp. 61-69. </w:t>
      </w:r>
    </w:p>
    <w:p w14:paraId="69E2DEEE" w14:textId="77777777" w:rsidR="004235F2" w:rsidRPr="00264BF5" w:rsidRDefault="004235F2" w:rsidP="004235F2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3F8F51B6" w14:textId="77777777" w:rsidR="004235F2" w:rsidRPr="00264BF5" w:rsidRDefault="00A30067" w:rsidP="004235F2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Jacobsen, R., Abrahamsen, B., Bauerek, M., Holst, C., Jensen, C.B., Knop, J., Raymond, K., Rasmussen, L.B., Stougaard, M., Sørensen, T</w:t>
      </w:r>
      <w:r w:rsidR="004235F2" w:rsidRPr="00264BF5">
        <w:rPr>
          <w:rFonts w:ascii="Times New Roman" w:eastAsia="Times New Roman" w:hAnsi="Times New Roman" w:cs="Times New Roman"/>
          <w:lang w:val="en-US" w:eastAsia="da-DK"/>
        </w:rPr>
        <w:t xml:space="preserve">.I., Vaag, A.A., Heitmann, B.L. (2013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The influence of early exposure to vitamin D for develo</w:t>
      </w:r>
      <w:r w:rsidR="004235F2" w:rsidRPr="00264BF5">
        <w:rPr>
          <w:rFonts w:ascii="Times New Roman" w:eastAsia="Times New Roman" w:hAnsi="Times New Roman" w:cs="Times New Roman"/>
          <w:lang w:val="en-US" w:eastAsia="da-DK"/>
        </w:rPr>
        <w:t xml:space="preserve">pment of diseases later in life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BMC Publi</w:t>
      </w:r>
      <w:r w:rsidR="004235F2" w:rsidRPr="00264BF5">
        <w:rPr>
          <w:rFonts w:ascii="Times New Roman" w:eastAsia="Times New Roman" w:hAnsi="Times New Roman" w:cs="Times New Roman"/>
          <w:lang w:val="en-US" w:eastAsia="da-DK"/>
        </w:rPr>
        <w:t>c Health, 13 (1), art. no. 515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. </w:t>
      </w:r>
    </w:p>
    <w:p w14:paraId="783E999E" w14:textId="77777777" w:rsidR="004235F2" w:rsidRPr="00264BF5" w:rsidRDefault="004235F2" w:rsidP="004235F2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14982ED3" w14:textId="77777777" w:rsidR="001E7C66" w:rsidRPr="00264BF5" w:rsidRDefault="00A30067" w:rsidP="001E7C66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Hollegaard, M.V., Grauholm, J., Nørgaard-Pedersen, B., Hougaard, D.M.</w:t>
      </w:r>
      <w:r w:rsidR="004235F2" w:rsidRPr="00264BF5">
        <w:rPr>
          <w:rFonts w:ascii="Times New Roman" w:eastAsia="Times New Roman" w:hAnsi="Times New Roman" w:cs="Times New Roman"/>
          <w:lang w:val="en-US" w:eastAsia="da-DK"/>
        </w:rPr>
        <w:t xml:space="preserve"> (2013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DNA methylome profiling using neonatal dried blood spot samples: A proof-of-principle study</w:t>
      </w:r>
      <w:r w:rsidR="004235F2" w:rsidRPr="00264BF5">
        <w:rPr>
          <w:rFonts w:ascii="Times New Roman" w:eastAsia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Molecular Genetics and Metabolism, 108 (4), pp. 225-231. </w:t>
      </w:r>
    </w:p>
    <w:p w14:paraId="2D4901D6" w14:textId="77777777" w:rsidR="001E7C66" w:rsidRPr="00264BF5" w:rsidRDefault="001E7C66" w:rsidP="001E7C66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64D83686" w14:textId="77777777" w:rsidR="001E7C66" w:rsidRPr="00264BF5" w:rsidRDefault="00A30067" w:rsidP="001E7C66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Abdallah, M.W., Larsen, N., Grove, J., Bonefeld-Jørgensen, E.C., Nørgaard-Pedersen, B., Hougaard, D.M., Mortensen, E.L.</w:t>
      </w:r>
      <w:r w:rsidR="001E7C66" w:rsidRPr="00264BF5">
        <w:rPr>
          <w:rFonts w:ascii="Times New Roman" w:eastAsia="Times New Roman" w:hAnsi="Times New Roman" w:cs="Times New Roman"/>
          <w:lang w:val="en-US" w:eastAsia="da-DK"/>
        </w:rPr>
        <w:t xml:space="preserve"> (2013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Neonatal chemokine levels and risk of autism spectrum disorders: Findings from a Danish historic birth cohort follow-up study</w:t>
      </w:r>
      <w:r w:rsidR="001E7C66" w:rsidRPr="00264BF5">
        <w:rPr>
          <w:rFonts w:ascii="Times New Roman" w:eastAsia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Cytokine, 61 (2), pp. 370-376. </w:t>
      </w:r>
    </w:p>
    <w:p w14:paraId="55B08CF8" w14:textId="77777777" w:rsidR="001E7C66" w:rsidRPr="00264BF5" w:rsidRDefault="001E7C66" w:rsidP="001E7C66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711CDB36" w14:textId="77777777" w:rsidR="001E7C66" w:rsidRPr="00264BF5" w:rsidRDefault="00A30067" w:rsidP="001E7C66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Hollegaard, M.V., Skogstrand, K., Thorsen, P., Nørgaard-Pedersen, B., Hougaa</w:t>
      </w:r>
      <w:r w:rsidR="001E7C66" w:rsidRPr="00264BF5">
        <w:rPr>
          <w:rFonts w:ascii="Times New Roman" w:eastAsia="Times New Roman" w:hAnsi="Times New Roman" w:cs="Times New Roman"/>
          <w:lang w:val="en-US" w:eastAsia="da-DK"/>
        </w:rPr>
        <w:t xml:space="preserve">rd, D.M., Grove, J. (2013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Joint Analysis of SNPs and Proteins Identifies Regulatory IL18 Gene Variations Decreasing the C</w:t>
      </w:r>
      <w:r w:rsidR="001E7C66" w:rsidRPr="00264BF5">
        <w:rPr>
          <w:rFonts w:ascii="Times New Roman" w:eastAsia="Times New Roman" w:hAnsi="Times New Roman" w:cs="Times New Roman"/>
          <w:lang w:val="en-US" w:eastAsia="da-DK"/>
        </w:rPr>
        <w:t>hance of Spastic Cerebral Palsy.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 Human Mutation, 34 (1), pp. 143-148. </w:t>
      </w:r>
    </w:p>
    <w:p w14:paraId="7B128DA4" w14:textId="77777777" w:rsidR="001E7C66" w:rsidRPr="00264BF5" w:rsidRDefault="001E7C66" w:rsidP="001E7C66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11D0C37E" w14:textId="77777777" w:rsidR="001E7C66" w:rsidRPr="00264BF5" w:rsidRDefault="00A30067" w:rsidP="001E7C66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eastAsia="da-DK"/>
        </w:rPr>
        <w:t>Aksglaede, L., Garn, I.D., Hollegaard, M.V., Hougaard, D.M.,</w:t>
      </w:r>
      <w:r w:rsidR="001E7C66" w:rsidRPr="00264BF5">
        <w:rPr>
          <w:rFonts w:ascii="Times New Roman" w:eastAsia="Times New Roman" w:hAnsi="Times New Roman" w:cs="Times New Roman"/>
          <w:lang w:eastAsia="da-DK"/>
        </w:rPr>
        <w:t xml:space="preserve"> Rajpert-De Meyts, E., Juul, A. (2012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Detection of increased gene copy number in DNA from dried blood spot samples allows efficient scr</w:t>
      </w:r>
      <w:r w:rsidR="001E7C66" w:rsidRPr="00264BF5">
        <w:rPr>
          <w:rFonts w:ascii="Times New Roman" w:eastAsia="Times New Roman" w:hAnsi="Times New Roman" w:cs="Times New Roman"/>
          <w:lang w:val="en-US" w:eastAsia="da-DK"/>
        </w:rPr>
        <w:t xml:space="preserve">eening for Klinefelter syndrome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Acta Paediatrica, International Journal of Paediatrics, 101 (12), pp. e561-e563. </w:t>
      </w:r>
    </w:p>
    <w:p w14:paraId="10E87671" w14:textId="77777777" w:rsidR="001E7C66" w:rsidRPr="00264BF5" w:rsidRDefault="001E7C66" w:rsidP="001E7C66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41149355" w14:textId="77777777" w:rsidR="001E7C66" w:rsidRPr="00264BF5" w:rsidRDefault="00A30067" w:rsidP="001E7C66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Abdallah, M.W., Larsen, N., Mortensen, E.L., Atladóttir, H.Ó., Nørgaard-Pedersen, B., Bonefeld-Jørgensen, </w:t>
      </w:r>
      <w:r w:rsidR="001E7C66" w:rsidRPr="00264BF5">
        <w:rPr>
          <w:rFonts w:ascii="Times New Roman" w:eastAsia="Times New Roman" w:hAnsi="Times New Roman" w:cs="Times New Roman"/>
          <w:lang w:val="en-US" w:eastAsia="da-DK"/>
        </w:rPr>
        <w:t xml:space="preserve">E.C., Grove, J., Hougaard, D.M. (2012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Neonatal levels of cytokines and risk of autism spectrum disorders: An exploratory register-based historic birth cohort study utilizing the D</w:t>
      </w:r>
      <w:r w:rsidR="001E7C66" w:rsidRPr="00264BF5">
        <w:rPr>
          <w:rFonts w:ascii="Times New Roman" w:eastAsia="Times New Roman" w:hAnsi="Times New Roman" w:cs="Times New Roman"/>
          <w:lang w:val="en-US" w:eastAsia="da-DK"/>
        </w:rPr>
        <w:t xml:space="preserve">anish Newborn Screening Biobank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Journal of Neuroimmunology, 252 (1-2), pp. 75-82. </w:t>
      </w:r>
    </w:p>
    <w:p w14:paraId="4D650C41" w14:textId="77777777" w:rsidR="001E7C66" w:rsidRPr="00264BF5" w:rsidRDefault="001E7C66" w:rsidP="001E7C66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3893F46D" w14:textId="77777777" w:rsidR="001E7C66" w:rsidRPr="00264BF5" w:rsidRDefault="00A30067" w:rsidP="001E7C66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Pedersen, M.G., Mortensen, P.B., Norgaard</w:t>
      </w:r>
      <w:r w:rsidR="001E7C66" w:rsidRPr="00264BF5">
        <w:rPr>
          <w:rFonts w:ascii="Times New Roman" w:eastAsia="Times New Roman" w:hAnsi="Times New Roman" w:cs="Times New Roman"/>
          <w:lang w:val="en-US" w:eastAsia="da-DK"/>
        </w:rPr>
        <w:t xml:space="preserve">-Pedersen, B., Postolache, T.T. (2012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Toxoplasma gondii infection and se</w:t>
      </w:r>
      <w:r w:rsidR="001E7C66" w:rsidRPr="00264BF5">
        <w:rPr>
          <w:rFonts w:ascii="Times New Roman" w:eastAsia="Times New Roman" w:hAnsi="Times New Roman" w:cs="Times New Roman"/>
          <w:lang w:val="en-US" w:eastAsia="da-DK"/>
        </w:rPr>
        <w:t xml:space="preserve">lf-directed violence in mothers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Archives of General Psyc</w:t>
      </w:r>
      <w:r w:rsidR="001E7C66" w:rsidRPr="00264BF5">
        <w:rPr>
          <w:rFonts w:ascii="Times New Roman" w:eastAsia="Times New Roman" w:hAnsi="Times New Roman" w:cs="Times New Roman"/>
          <w:lang w:val="en-US" w:eastAsia="da-DK"/>
        </w:rPr>
        <w:t>hiatry, 69 (11), pp. 1123-1130.</w:t>
      </w:r>
    </w:p>
    <w:p w14:paraId="1F14D922" w14:textId="77777777" w:rsidR="001E7C66" w:rsidRPr="00264BF5" w:rsidRDefault="001E7C66" w:rsidP="001E7C66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7DDAB787" w14:textId="77777777" w:rsidR="001E7C66" w:rsidRPr="00264BF5" w:rsidRDefault="00A30067" w:rsidP="001E7C66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eastAsia="da-DK"/>
        </w:rPr>
        <w:t xml:space="preserve">Bross, P., Frederiksen, J.B., Bie, A.S., Hansen, J., Palmfeldt, J., Nielsen, M.N., Duno, </w:t>
      </w:r>
      <w:r w:rsidR="001E7C66" w:rsidRPr="00264BF5">
        <w:rPr>
          <w:rFonts w:ascii="Times New Roman" w:eastAsia="Times New Roman" w:hAnsi="Times New Roman" w:cs="Times New Roman"/>
          <w:lang w:eastAsia="da-DK"/>
        </w:rPr>
        <w:t xml:space="preserve">M., Lund, A.M., Christensen, E. (2012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Heterozygosity for an in-frame deletion causes glutaryl-CoA dehydrogenase deficiency in a patient detected by newborn screening: Investigation of the effect of the mutant allele</w:t>
      </w:r>
      <w:r w:rsidR="001E7C66" w:rsidRPr="00264BF5">
        <w:rPr>
          <w:rFonts w:ascii="Times New Roman" w:eastAsia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Journal of Inherited Metabolic</w:t>
      </w:r>
      <w:r w:rsidR="001E7C66" w:rsidRPr="00264BF5">
        <w:rPr>
          <w:rFonts w:ascii="Times New Roman" w:eastAsia="Times New Roman" w:hAnsi="Times New Roman" w:cs="Times New Roman"/>
          <w:lang w:val="en-US" w:eastAsia="da-DK"/>
        </w:rPr>
        <w:t xml:space="preserve"> Disease, 35 (5), pp. 787-796.</w:t>
      </w:r>
    </w:p>
    <w:p w14:paraId="4ABFAF80" w14:textId="77777777" w:rsidR="001E7C66" w:rsidRPr="00264BF5" w:rsidRDefault="001E7C66" w:rsidP="001E7C66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36BCAC46" w14:textId="77777777" w:rsidR="001E7C66" w:rsidRPr="00264BF5" w:rsidRDefault="00A30067" w:rsidP="001E7C66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Pedersen, C.B., Demontis, D., Pedersen, M.S., Agerbo, E., Mortensen, P.B., Børglum, A.D., Hougaard, D.M., Hollegaard, M.V., Mors</w:t>
      </w:r>
      <w:r w:rsidR="001E7C66" w:rsidRPr="00264BF5">
        <w:rPr>
          <w:rFonts w:ascii="Times New Roman" w:eastAsia="Times New Roman" w:hAnsi="Times New Roman" w:cs="Times New Roman"/>
          <w:lang w:val="en-US" w:eastAsia="da-DK"/>
        </w:rPr>
        <w:t xml:space="preserve">, O., Cantor-Graae, E. (2012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Risk of schizophrenia in relation to parental or</w:t>
      </w:r>
      <w:r w:rsidR="001E7C66" w:rsidRPr="00264BF5">
        <w:rPr>
          <w:rFonts w:ascii="Times New Roman" w:eastAsia="Times New Roman" w:hAnsi="Times New Roman" w:cs="Times New Roman"/>
          <w:lang w:val="en-US" w:eastAsia="da-DK"/>
        </w:rPr>
        <w:t xml:space="preserve">igin and genome-wide divergence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Psychological Medicine, 42 (7), pp. 1515-1521. </w:t>
      </w:r>
    </w:p>
    <w:p w14:paraId="7F29CD0C" w14:textId="77777777" w:rsidR="001E7C66" w:rsidRPr="00264BF5" w:rsidRDefault="001E7C66" w:rsidP="001E7C66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01AC3A7A" w14:textId="77777777" w:rsidR="001E7C66" w:rsidRPr="00264BF5" w:rsidRDefault="00A30067" w:rsidP="001E7C66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Nyegaard, M., Demontis, D., Thestrup, B.B., Hedemand, A., Sørensen, K.M., Hansen, T., Werge, T., Hougaard, D.M., Yolken, R.H., Mortensen, P.B., Mors, O., Børglum, A.D.</w:t>
      </w:r>
      <w:r w:rsidR="001E7C66" w:rsidRPr="00264BF5">
        <w:rPr>
          <w:rFonts w:ascii="Times New Roman" w:eastAsia="Times New Roman" w:hAnsi="Times New Roman" w:cs="Times New Roman"/>
          <w:lang w:val="en-US" w:eastAsia="da-DK"/>
        </w:rPr>
        <w:t xml:space="preserve"> (2012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No association of polymorphisms in human endogenous retrovirus K18 and CD48 with schizophrenia</w:t>
      </w:r>
      <w:r w:rsidR="001E7C66" w:rsidRPr="00264BF5">
        <w:rPr>
          <w:rFonts w:ascii="Times New Roman" w:eastAsia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Psychiatric Genetics, 22 (3), pp. 146-148. </w:t>
      </w:r>
    </w:p>
    <w:p w14:paraId="474C0A33" w14:textId="77777777" w:rsidR="001E7C66" w:rsidRPr="00264BF5" w:rsidRDefault="001E7C66" w:rsidP="001E7C66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4B3022FE" w14:textId="77777777" w:rsidR="001E7C66" w:rsidRPr="00264BF5" w:rsidRDefault="00A30067" w:rsidP="001E7C66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Andresen, B.S., Lund, A.M., Hougaard, D.M., Christensen, E., Gahrn, B., Christensen, M., Bross, P., Vested, A., Simonsen, H., Skogstrand, K., Olpin, S., Brandt, N.J., Skovby, F., Nørga</w:t>
      </w:r>
      <w:r w:rsidR="001E7C66" w:rsidRPr="00264BF5">
        <w:rPr>
          <w:rFonts w:ascii="Times New Roman" w:eastAsia="Times New Roman" w:hAnsi="Times New Roman" w:cs="Times New Roman"/>
          <w:lang w:val="en-US" w:eastAsia="da-DK"/>
        </w:rPr>
        <w:t xml:space="preserve">ard-Pedersen, B., Gregersen, N. (2012). MCAD deficiency in Denmark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Molecular Genetics and Metabolism, 106 (2), pp. 175-188. </w:t>
      </w:r>
    </w:p>
    <w:p w14:paraId="10BB3A4D" w14:textId="77777777" w:rsidR="001E7C66" w:rsidRPr="00264BF5" w:rsidRDefault="001E7C66" w:rsidP="001E7C66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79B84F25" w14:textId="77777777" w:rsidR="001E7C66" w:rsidRPr="00264BF5" w:rsidRDefault="00A30067" w:rsidP="001E7C66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eastAsia="da-DK"/>
        </w:rPr>
        <w:t>Agergaard, P., Olesen, C., Østergaard, J.R., Christiansen, M., Sørensen, K.M.</w:t>
      </w:r>
      <w:r w:rsidR="001E7C66" w:rsidRPr="00264BF5">
        <w:rPr>
          <w:rFonts w:ascii="Times New Roman" w:eastAsia="Times New Roman" w:hAnsi="Times New Roman" w:cs="Times New Roman"/>
          <w:lang w:eastAsia="da-DK"/>
        </w:rPr>
        <w:t xml:space="preserve"> (2</w:t>
      </w:r>
      <w:r w:rsidR="00155695" w:rsidRPr="00264BF5">
        <w:rPr>
          <w:rFonts w:ascii="Times New Roman" w:eastAsia="Times New Roman" w:hAnsi="Times New Roman" w:cs="Times New Roman"/>
          <w:lang w:eastAsia="da-DK"/>
        </w:rPr>
        <w:t>0</w:t>
      </w:r>
      <w:r w:rsidR="001E7C66" w:rsidRPr="00264BF5">
        <w:rPr>
          <w:rFonts w:ascii="Times New Roman" w:eastAsia="Times New Roman" w:hAnsi="Times New Roman" w:cs="Times New Roman"/>
          <w:lang w:eastAsia="da-DK"/>
        </w:rPr>
        <w:t xml:space="preserve">12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The prevalence of chromosome 22q11.2 deletions in 2,478 children with cardiovascular malformations. A population-based study</w:t>
      </w:r>
      <w:r w:rsidR="001E7C66" w:rsidRPr="00264BF5">
        <w:rPr>
          <w:rFonts w:ascii="Times New Roman" w:eastAsia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American Journal of Medical Genetics, Part A, 158 A (3), pp. 498-508. </w:t>
      </w:r>
    </w:p>
    <w:p w14:paraId="2EC140F8" w14:textId="77777777" w:rsidR="001E7C66" w:rsidRPr="00264BF5" w:rsidRDefault="001E7C66" w:rsidP="001E7C66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46E62DC1" w14:textId="77777777" w:rsidR="001E7C66" w:rsidRPr="00264BF5" w:rsidRDefault="00A30067" w:rsidP="001E7C66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Agergaard, P., Olesen, C., Østergaard, J.R., Christiansen, M., Sørensen, K.M.</w:t>
      </w:r>
      <w:r w:rsidR="001E7C66" w:rsidRPr="00264BF5">
        <w:rPr>
          <w:rFonts w:ascii="Times New Roman" w:eastAsia="Times New Roman" w:hAnsi="Times New Roman" w:cs="Times New Roman"/>
          <w:lang w:val="en-US" w:eastAsia="da-DK"/>
        </w:rPr>
        <w:t xml:space="preserve"> (2012) </w:t>
      </w:r>
      <w:r w:rsidRPr="00264BF5">
        <w:rPr>
          <w:rFonts w:ascii="Times New Roman" w:eastAsia="Times New Roman" w:hAnsi="Times New Roman" w:cs="Times New Roman"/>
          <w:lang w:val="en-US" w:eastAsia="da-DK"/>
        </w:rPr>
        <w:t>Chromosome 22q11.2 duplication is rare in a population-based cohort of Danish children with cardiovascular malformations</w:t>
      </w:r>
      <w:r w:rsidR="001E7C66" w:rsidRPr="00264BF5">
        <w:rPr>
          <w:rFonts w:ascii="Times New Roman" w:eastAsia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American Journal of Medical Genetics, Part A, 158 A (3), pp. 509-513. </w:t>
      </w:r>
    </w:p>
    <w:p w14:paraId="07761FC8" w14:textId="77777777" w:rsidR="001E7C66" w:rsidRPr="00264BF5" w:rsidRDefault="001E7C66" w:rsidP="001E7C66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59ADE6E3" w14:textId="77777777" w:rsidR="001E7C66" w:rsidRPr="00264BF5" w:rsidRDefault="00A30067" w:rsidP="001E7C66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eastAsia="da-DK"/>
        </w:rPr>
        <w:t>Fode, P., Larsen, A.R., Feenstra, B., Jespersgaard, C., Skov, R.L., Stegger, M</w:t>
      </w:r>
      <w:r w:rsidR="001E7C66" w:rsidRPr="00264BF5">
        <w:rPr>
          <w:rFonts w:ascii="Times New Roman" w:eastAsia="Times New Roman" w:hAnsi="Times New Roman" w:cs="Times New Roman"/>
          <w:lang w:eastAsia="da-DK"/>
        </w:rPr>
        <w:t xml:space="preserve">., Fowler, V.G., Andersen, P.S. (2012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Genetic variability in beta-defensins is not associated with susceptibility to staphylococcus aureus bacteremia</w:t>
      </w:r>
      <w:r w:rsidR="001E7C66" w:rsidRPr="00264BF5">
        <w:rPr>
          <w:rFonts w:ascii="Times New Roman" w:eastAsia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PLoS ON</w:t>
      </w:r>
      <w:r w:rsidR="001E7C66" w:rsidRPr="00264BF5">
        <w:rPr>
          <w:rFonts w:ascii="Times New Roman" w:eastAsia="Times New Roman" w:hAnsi="Times New Roman" w:cs="Times New Roman"/>
          <w:lang w:val="en-US" w:eastAsia="da-DK"/>
        </w:rPr>
        <w:t>E, 7 (2), art. no. e32315.</w:t>
      </w:r>
    </w:p>
    <w:p w14:paraId="7F7F8B3F" w14:textId="77777777" w:rsidR="001E7C66" w:rsidRPr="00264BF5" w:rsidRDefault="001E7C66" w:rsidP="001E7C66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5B0DE898" w14:textId="77777777" w:rsidR="001062FB" w:rsidRPr="00264BF5" w:rsidRDefault="00A30067" w:rsidP="00F93FDA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hAnsi="Times New Roman" w:cs="Times New Roman"/>
          <w:lang w:val="en-US" w:eastAsia="da-DK"/>
        </w:rPr>
        <w:t>Agerbo, E., Mortensen, P.B., Wiuf, C., Pedersen, M.S., McGrath, J., Hollegaard, M.V., Nørgaard-Pedersen, B., Hougaard,</w:t>
      </w:r>
      <w:r w:rsidR="001E7C66" w:rsidRPr="00264BF5">
        <w:rPr>
          <w:rFonts w:ascii="Times New Roman" w:hAnsi="Times New Roman" w:cs="Times New Roman"/>
          <w:lang w:val="en-US" w:eastAsia="da-DK"/>
        </w:rPr>
        <w:t xml:space="preserve"> D.M., Mors, O., Pedersen, C.B. (2012). </w:t>
      </w:r>
      <w:r w:rsidRPr="00264BF5">
        <w:rPr>
          <w:rFonts w:ascii="Times New Roman" w:hAnsi="Times New Roman" w:cs="Times New Roman"/>
          <w:lang w:val="en-US" w:eastAsia="da-DK"/>
        </w:rPr>
        <w:t>Modelling the contribution of family history and variation in single nucleotide polymorphisms to risk of schizophrenia: A Danish na</w:t>
      </w:r>
      <w:r w:rsidR="001E7C66" w:rsidRPr="00264BF5">
        <w:rPr>
          <w:rFonts w:ascii="Times New Roman" w:hAnsi="Times New Roman" w:cs="Times New Roman"/>
          <w:lang w:val="en-US" w:eastAsia="da-DK"/>
        </w:rPr>
        <w:t xml:space="preserve">tional birth cohort-based study. </w:t>
      </w:r>
      <w:r w:rsidRPr="00264BF5">
        <w:rPr>
          <w:rFonts w:ascii="Times New Roman" w:hAnsi="Times New Roman" w:cs="Times New Roman"/>
          <w:lang w:val="en-US" w:eastAsia="da-DK"/>
        </w:rPr>
        <w:t xml:space="preserve">Schizophrenia Research, 134 (2-3), pp. 246-252. </w:t>
      </w:r>
    </w:p>
    <w:p w14:paraId="3FA10109" w14:textId="77777777" w:rsidR="00445C86" w:rsidRPr="00264BF5" w:rsidRDefault="00445C86" w:rsidP="001062FB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1EB18CBD" w14:textId="77777777" w:rsidR="00445C86" w:rsidRPr="00264BF5" w:rsidRDefault="00F93FDA" w:rsidP="00F93FDA">
      <w:pPr>
        <w:pStyle w:val="Opstilling-talellerbogst"/>
        <w:rPr>
          <w:rFonts w:ascii="Times New Roman" w:hAnsi="Times New Roman" w:cs="Times New Roman"/>
        </w:rPr>
      </w:pPr>
      <w:r w:rsidRPr="00264BF5">
        <w:rPr>
          <w:rFonts w:ascii="Times New Roman" w:hAnsi="Times New Roman" w:cs="Times New Roman"/>
          <w:lang w:val="en-US"/>
        </w:rPr>
        <w:t xml:space="preserve">Borch, L., Lund, A. M., Wibrand, F., Christensen, E., Søndergaard, C., Gahrn, B., Hougaard, D.M., Andersen, B.S., Gregersen, N. &amp; Olsen, R. K. J </w:t>
      </w:r>
      <w:r w:rsidR="00445C86" w:rsidRPr="00264BF5">
        <w:rPr>
          <w:rFonts w:ascii="Times New Roman" w:hAnsi="Times New Roman" w:cs="Times New Roman"/>
          <w:lang w:val="en-US"/>
        </w:rPr>
        <w:t xml:space="preserve">(2011). Normal levels of plasma free carnitine and acylcarnitines in follow-up samples from a presymptomatic case of carnitine palmitoyl transferase 1 (CPT1) deficiency detected through newborn screening in Denmark. </w:t>
      </w:r>
      <w:r w:rsidR="00445C86" w:rsidRPr="00264BF5">
        <w:rPr>
          <w:rFonts w:ascii="Times New Roman" w:hAnsi="Times New Roman" w:cs="Times New Roman"/>
        </w:rPr>
        <w:t xml:space="preserve">In </w:t>
      </w:r>
      <w:r w:rsidR="00445C86" w:rsidRPr="00264BF5">
        <w:rPr>
          <w:rFonts w:ascii="Times New Roman" w:hAnsi="Times New Roman" w:cs="Times New Roman"/>
          <w:i/>
          <w:iCs/>
        </w:rPr>
        <w:t>JIMD Reports-Case and Research Reports, 2011/3</w:t>
      </w:r>
      <w:r w:rsidR="00445C86" w:rsidRPr="00264BF5">
        <w:rPr>
          <w:rFonts w:ascii="Times New Roman" w:hAnsi="Times New Roman" w:cs="Times New Roman"/>
        </w:rPr>
        <w:t xml:space="preserve"> (pp. 11-15).</w:t>
      </w:r>
    </w:p>
    <w:p w14:paraId="1C70F9AA" w14:textId="77777777" w:rsidR="00445C86" w:rsidRPr="00264BF5" w:rsidRDefault="00445C86" w:rsidP="001062FB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3526C1C8" w14:textId="77777777" w:rsidR="001062FB" w:rsidRPr="00264BF5" w:rsidRDefault="00A30067" w:rsidP="001062FB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lastRenderedPageBreak/>
        <w:t>Demontis, D., Nyegaard, M., Buttenschøn, H.N., Hedemand, A., Pedersen, C.B., Grove, J., Flint, T.J., Nordentoft, M., Werge, T., Hougaard, D.M., Sørensen, K.M., Yolken, R.H., Mors, O., Børglum, A.D., Mortensen, P.B.</w:t>
      </w:r>
      <w:r w:rsidR="001062FB" w:rsidRPr="00264BF5">
        <w:rPr>
          <w:rFonts w:ascii="Times New Roman" w:eastAsia="Times New Roman" w:hAnsi="Times New Roman" w:cs="Times New Roman"/>
          <w:lang w:val="en-US" w:eastAsia="da-DK"/>
        </w:rPr>
        <w:t xml:space="preserve"> (2011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Association of GRIN1 and GRIN2A-D With schizophrenia and genetic interaction with maternal herpes simplex virus-2 infection affecting disease risk</w:t>
      </w:r>
      <w:r w:rsidR="001062FB" w:rsidRPr="00264BF5">
        <w:rPr>
          <w:rFonts w:ascii="Times New Roman" w:eastAsia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American Journal of Medical Genetics, Part B: Neuropsychiatric Genetics, 156 (8), pp. 913-922. </w:t>
      </w:r>
    </w:p>
    <w:p w14:paraId="2AE4D306" w14:textId="77777777" w:rsidR="001062FB" w:rsidRPr="00264BF5" w:rsidRDefault="001062FB" w:rsidP="001062FB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27805DF4" w14:textId="77777777" w:rsidR="00DC6303" w:rsidRPr="00264BF5" w:rsidRDefault="00A30067" w:rsidP="00DC6303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Mortensen, P.B., Pedersen, C.B., Mcgrath, J.J., Hougaard, D.M., Nørgaard-Petersen, B., Mors, </w:t>
      </w:r>
      <w:r w:rsidR="001062FB" w:rsidRPr="00264BF5">
        <w:rPr>
          <w:rFonts w:ascii="Times New Roman" w:eastAsia="Times New Roman" w:hAnsi="Times New Roman" w:cs="Times New Roman"/>
          <w:lang w:val="en-US" w:eastAsia="da-DK"/>
        </w:rPr>
        <w:t xml:space="preserve">O., Børglum, A.D., Yolken, R.H. (2011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Neonatal antibodies to infectious agents and risk of bipolar disorder: A population-based case-control st</w:t>
      </w:r>
      <w:r w:rsidR="001062FB" w:rsidRPr="00264BF5">
        <w:rPr>
          <w:rFonts w:ascii="Times New Roman" w:eastAsia="Times New Roman" w:hAnsi="Times New Roman" w:cs="Times New Roman"/>
          <w:lang w:val="en-US" w:eastAsia="da-DK"/>
        </w:rPr>
        <w:t xml:space="preserve">udy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Bipolar Disorders, 13 (7-8), pp. 624-629. </w:t>
      </w:r>
    </w:p>
    <w:p w14:paraId="02A12C24" w14:textId="77777777" w:rsidR="00445C86" w:rsidRPr="00264BF5" w:rsidRDefault="00445C86" w:rsidP="00445C86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7C271407" w14:textId="77777777" w:rsidR="00DC6303" w:rsidRPr="00264BF5" w:rsidRDefault="00A30067" w:rsidP="00A30067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Janik, D.K., Lindau-Shepard, B., Nørgaard-Pederse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n, B., Heilmann, C., Pass, K.A. (2011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Improved immunoassay for the detection of s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evere combined immunodeficiency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Clinical Chemistry, 57 (8), pp. 1207-1209. </w:t>
      </w:r>
    </w:p>
    <w:p w14:paraId="02383E2B" w14:textId="77777777" w:rsidR="00DC6303" w:rsidRPr="00264BF5" w:rsidRDefault="00DC6303" w:rsidP="00DC6303">
      <w:pPr>
        <w:pStyle w:val="Opstilling-talellerbogst"/>
        <w:numPr>
          <w:ilvl w:val="0"/>
          <w:numId w:val="0"/>
        </w:numPr>
        <w:ind w:left="360"/>
        <w:rPr>
          <w:rFonts w:ascii="Times New Roman" w:hAnsi="Times New Roman" w:cs="Times New Roman"/>
          <w:lang w:val="en-US" w:eastAsia="da-DK"/>
        </w:rPr>
      </w:pPr>
    </w:p>
    <w:p w14:paraId="42B5B822" w14:textId="77777777" w:rsidR="00DC6303" w:rsidRPr="00264BF5" w:rsidRDefault="00A30067" w:rsidP="00DC6303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Hollegaard, M.V., Grove, J., Grauholm, J., Kreiner-Møller, E., Bønnelykke, K., Nørgaard, M., Benfield, T.L., Nørgaard-Pedersen, B., Mortensen, P.B., Mors, O., Sørensen, H.T., Harboe, Z.B., Børglum, A.D., Demontis, D., Ørntoft, T.F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., Bisgaard, H., Hougaard, D.M. (2011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Robustness of genome-wide scanning using archived dried blood s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pot samples as a DNA source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BM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C Genetics, 12, art. no. 58. </w:t>
      </w:r>
    </w:p>
    <w:p w14:paraId="5065D941" w14:textId="77777777" w:rsidR="00DC6303" w:rsidRPr="00264BF5" w:rsidRDefault="00DC6303" w:rsidP="00DC6303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6E4C687B" w14:textId="77777777" w:rsidR="00DC6303" w:rsidRPr="00264BF5" w:rsidRDefault="00A30067" w:rsidP="00DC6303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Van Schijndel, J.E., Van Zweeden, M., Van Loo, K.M.J., Djurovic, S., Andreassen, O.A., Hansen, T., Werge, T., Nyegaard, M., Sørensen, K.M., Nordentoft, M., Mortensen, P.B., Mors, O., Børglum, A.D., Del-Favero, J., Norrback, K.-F., Adolfsson, R., Hert, M.D., Claes, S., Cichon, S., Rietschel, M., Nöthen, M.M., Kallunki, P., 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Pedersen, J.T., Martens, G.J.M. (2011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Dual association of a TRKA 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polymorphism with schizophrenia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Psychiatric Genetics, 21 (3), pp. 125-131. </w:t>
      </w:r>
    </w:p>
    <w:p w14:paraId="045116AC" w14:textId="77777777" w:rsidR="00DC6303" w:rsidRPr="00264BF5" w:rsidRDefault="00DC6303" w:rsidP="00DC6303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35DF6BD3" w14:textId="77777777" w:rsidR="00DC6303" w:rsidRPr="00264BF5" w:rsidRDefault="00A30067" w:rsidP="00DC6303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Winkel, B.G., Hollegaard, M.V., Olesen, M.S., Svendsen, J.H., Haunsø, S., Hougaard, D.M., Tfelt-Hansen, J.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 (2011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Whole-genome amplified DNA from stored dried blood spots is reliable in high resolution melting curve and sequencing analysis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BMC Medic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>al Genetics, 12, art. no. 22.</w:t>
      </w:r>
    </w:p>
    <w:p w14:paraId="57383EFD" w14:textId="77777777" w:rsidR="00DC6303" w:rsidRPr="00264BF5" w:rsidRDefault="00DC6303" w:rsidP="00DC6303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23D558BD" w14:textId="77777777" w:rsidR="00DC6303" w:rsidRPr="00264BF5" w:rsidRDefault="00A30067" w:rsidP="00DC6303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Eising, S., Nilsson, A., Carstensen, B., Hougaard, D.M., Nørgaard-Pedersen, B., Neru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p, J., Lernmark, Å., Pociot, F. (2011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Danish children born with glutamic acid decarboxylase-65 and islet antigen-2 autoantibodies at birth had an increased 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risk to develop type 1 diabetes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European Journal of Endocrinology, 164 (2), pp. 247-252. </w:t>
      </w:r>
    </w:p>
    <w:p w14:paraId="4ABA028E" w14:textId="77777777" w:rsidR="00DC6303" w:rsidRPr="00264BF5" w:rsidRDefault="00DC6303" w:rsidP="00DC6303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5D00EEC1" w14:textId="77777777" w:rsidR="00DC6303" w:rsidRPr="00264BF5" w:rsidRDefault="00A30067" w:rsidP="00DC6303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McGuire, J.N., Eisin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g, S., Wägner, A.M., Pociot, F. (2010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Screening newborns for candidat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e biomarkers of type 1 diabetes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Archives of Physiology and Biochemistry, 116 (4-5), pp. 227-232. </w:t>
      </w:r>
    </w:p>
    <w:p w14:paraId="07D454E8" w14:textId="77777777" w:rsidR="00DC6303" w:rsidRPr="00264BF5" w:rsidRDefault="00DC6303" w:rsidP="00DC6303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77CA063E" w14:textId="77777777" w:rsidR="00DC6303" w:rsidRPr="00264BF5" w:rsidRDefault="00A30067" w:rsidP="00DC6303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McGrath, J.J., Eyles, D.W., Pedersen, C.B., Anderson, C., Ko, P., Burne, T.H., Norgaard-Pedersen, B., 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Hougaard, D.M., Mortensen, P.B. (2010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Neonatal vitamin D status and risk of schizophrenia: A popu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lation-based case-control study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Archives of General Psychiatry, 67 (9), pp. 889-894. </w:t>
      </w:r>
    </w:p>
    <w:p w14:paraId="1C5E810C" w14:textId="77777777" w:rsidR="00DC6303" w:rsidRPr="00264BF5" w:rsidRDefault="00DC6303" w:rsidP="00DC6303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70895B09" w14:textId="77777777" w:rsidR="00DC6303" w:rsidRPr="00264BF5" w:rsidRDefault="00A30067" w:rsidP="00DC6303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Mortensen, P.B., Pedersen, C.B., Hougaard, D.M., Nørgaard-Petersen, B., Mors, 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O., Børglum, A.D., Yolken, R.H. (2010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A Danish National Birth Cohort study of maternal HSV-2 antibodies as a risk factor for s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chizophrenia in their offspring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Schizophrenia Research, 122 (1-3), pp. 257-263. </w:t>
      </w:r>
    </w:p>
    <w:p w14:paraId="60765284" w14:textId="77777777" w:rsidR="00DC6303" w:rsidRPr="00264BF5" w:rsidRDefault="00DC6303" w:rsidP="00DC6303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364881AC" w14:textId="77777777" w:rsidR="00DC6303" w:rsidRPr="00264BF5" w:rsidRDefault="00A30067" w:rsidP="00DC6303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eastAsia="da-DK"/>
        </w:rPr>
        <w:lastRenderedPageBreak/>
        <w:t>Olsen, R.K.J., Dobrowolski, S.F., Kjeldsen, M., Hougaard, D., Simonsen, H.</w:t>
      </w:r>
      <w:r w:rsidR="00DC6303" w:rsidRPr="00264BF5">
        <w:rPr>
          <w:rFonts w:ascii="Times New Roman" w:eastAsia="Times New Roman" w:hAnsi="Times New Roman" w:cs="Times New Roman"/>
          <w:lang w:eastAsia="da-DK"/>
        </w:rPr>
        <w:t xml:space="preserve">, Gregersen, N., Andresen, B.S. (2010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High-resolution melting analysis, a simple and effective method for reliable mutation scanning and frequency studies in the ACADVL gene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Journal of Inherited Metabolic Disease, 33 (3), pp. 247-260. </w:t>
      </w:r>
    </w:p>
    <w:p w14:paraId="16A376A8" w14:textId="77777777" w:rsidR="00DC6303" w:rsidRPr="00264BF5" w:rsidRDefault="00DC6303" w:rsidP="00DC6303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180BD656" w14:textId="77777777" w:rsidR="00DC6303" w:rsidRPr="00264BF5" w:rsidRDefault="00A30067" w:rsidP="00DC6303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Sørensen, K.M., Agergaard, P., Olesen, C., Andersen, P.S., Larsen, L.A., Østergaard, J.R., S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chouten, J.P., Christiansen, M. (2010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Detecting 22q11.2 deletions by use of multiplex ligation-dependent probe amplification on DNA from ne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onatal dried blood spot samples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Journal of Molecular Diagnostics, 12 (2), pp. 147-151. </w:t>
      </w:r>
    </w:p>
    <w:p w14:paraId="192A69C7" w14:textId="77777777" w:rsidR="00DC6303" w:rsidRPr="00264BF5" w:rsidRDefault="00DC6303" w:rsidP="00DC6303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0B28A42E" w14:textId="77777777" w:rsidR="00DC6303" w:rsidRPr="00264BF5" w:rsidRDefault="00A30067" w:rsidP="00DC6303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eastAsia="da-DK"/>
        </w:rPr>
        <w:t>Nyegaard, M., Demontis, D., Foldager, L., Hedemand, A., Flint, T.J., Sørensen, K.M., Andersen, P.S., Nordentoft, M., Werge, T., Pedersen, C.B., Hougaard, D.M., Mortensen</w:t>
      </w:r>
      <w:r w:rsidR="00DC6303" w:rsidRPr="00264BF5">
        <w:rPr>
          <w:rFonts w:ascii="Times New Roman" w:eastAsia="Times New Roman" w:hAnsi="Times New Roman" w:cs="Times New Roman"/>
          <w:lang w:eastAsia="da-DK"/>
        </w:rPr>
        <w:t xml:space="preserve">, P.B., Mors, O., Børglum, A.D. (2010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CACNA1C (rs1006737) is associated with schizophrenia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Molecular Psychiatry, 15 (2), pp. 119-121. </w:t>
      </w:r>
    </w:p>
    <w:p w14:paraId="312F249F" w14:textId="77777777" w:rsidR="00DC6303" w:rsidRPr="00264BF5" w:rsidRDefault="00DC6303" w:rsidP="00DC6303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789CAC2B" w14:textId="77777777" w:rsidR="00DC6303" w:rsidRPr="00264BF5" w:rsidRDefault="00A30067" w:rsidP="00DC6303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Hollegaard, M.V., Grauholm, J., Børglum, A., Nyegaard, M., Nørgaard-Pedersen, B., Ørntoft, T., Mortensen, P.B., Wiuf, C., Mors, O., Didriksen, 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M., Thorsen, P., Hougaard, D.M. (2009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Genome-wide scans using archived neonatal dried blood spot samples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BM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>C Genomics, 10, art. no. 297.</w:t>
      </w:r>
    </w:p>
    <w:p w14:paraId="2D85E79B" w14:textId="77777777" w:rsidR="00DC6303" w:rsidRPr="00264BF5" w:rsidRDefault="00DC6303" w:rsidP="00DC6303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0512F410" w14:textId="77777777" w:rsidR="00DC6303" w:rsidRPr="00264BF5" w:rsidRDefault="00A30067" w:rsidP="00DC6303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Hollegaard, M.V., Thorsen, P., Norgaa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rd-Pedersen, B., Hougaard, D.M. (2009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Genotyping whole-genome-amplified DNA from 3- to 25-year-old neonatal dried blood spot samples with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 reference to fresh genomic DNA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Electrophoresis, 30 (14), pp. 2532-2535. </w:t>
      </w:r>
    </w:p>
    <w:p w14:paraId="4329B99E" w14:textId="77777777" w:rsidR="00DC6303" w:rsidRPr="00264BF5" w:rsidRDefault="00DC6303" w:rsidP="00DC6303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32C2B7E5" w14:textId="77777777" w:rsidR="00DC6303" w:rsidRPr="00264BF5" w:rsidRDefault="00A30067" w:rsidP="00DC6303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Hollegaard, M.V., Grove, J., Thorsen, P., Nørgaa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rd-Pedersen, B., Hougaard, D.M. (2009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High-throughput genotyping on arc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hived dried blood spot samples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Genetic testing and molecular biomarkers, 13 (2), pp. 173-179. </w:t>
      </w:r>
    </w:p>
    <w:p w14:paraId="73158955" w14:textId="77777777" w:rsidR="00DC6303" w:rsidRPr="00264BF5" w:rsidRDefault="00DC6303" w:rsidP="00DC6303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1C42641D" w14:textId="77777777" w:rsidR="00DC6303" w:rsidRPr="00264BF5" w:rsidRDefault="00A30067" w:rsidP="00DC6303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Sorensen, K.M., Andersen, P.S., Larsen, L.A., Schwartz, M.,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 Scheuten, J.P., Nygren, A.O.H. (2008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Multiplex ligation-dependent probe amplification technique for copy number analysis o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n small amounts of DNA material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Analytical Chemistry, 80 (23), pp. 9363-9368. </w:t>
      </w:r>
    </w:p>
    <w:p w14:paraId="3A07651B" w14:textId="77777777" w:rsidR="00DC6303" w:rsidRPr="00264BF5" w:rsidRDefault="00DC6303" w:rsidP="00DC6303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48BE9BF8" w14:textId="77777777" w:rsidR="00DC6303" w:rsidRPr="00264BF5" w:rsidRDefault="00A30067" w:rsidP="00DC6303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eastAsia="da-DK"/>
        </w:rPr>
        <w:t>Skogstrand, K., Hougaard, D.M., Schendel, D.E., Bent,</w:t>
      </w:r>
      <w:r w:rsidR="00DC6303" w:rsidRPr="00264BF5">
        <w:rPr>
          <w:rFonts w:ascii="Times New Roman" w:eastAsia="Times New Roman" w:hAnsi="Times New Roman" w:cs="Times New Roman"/>
          <w:lang w:eastAsia="da-DK"/>
        </w:rPr>
        <w:t xml:space="preserve"> N.-P., Sværke, C., Thorsen, P. (2008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Association of preterm birth with sustained 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postnatal inflammatory response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Obstetrics and Gynecology, 111 (5), pp. 1118-1128. </w:t>
      </w:r>
    </w:p>
    <w:p w14:paraId="537246CB" w14:textId="77777777" w:rsidR="00DC6303" w:rsidRPr="00264BF5" w:rsidRDefault="00DC6303" w:rsidP="00DC6303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6212C172" w14:textId="77777777" w:rsidR="00DC6303" w:rsidRPr="00264BF5" w:rsidRDefault="00A30067" w:rsidP="00DC6303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Eising, S., Svensson, J., Skogstrand, K., Nilsson, A., Lynch, K., Andersen, P.S., Lernmark, Å., Hougaard, D.M., Pociot, F., Nørgaard-Pedersen, B., Nerup, J.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 (2007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Type 1 diabetes risk analysis on dried blood spot samples from population-based newborns: Design and feasibility of an unselected case-control study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Paediatric and Perinatal Epidemiology, 21 (6), pp. 507-517. </w:t>
      </w:r>
    </w:p>
    <w:p w14:paraId="04941B3E" w14:textId="77777777" w:rsidR="00DC6303" w:rsidRPr="00264BF5" w:rsidRDefault="00DC6303" w:rsidP="00DC6303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40E5D16C" w14:textId="77777777" w:rsidR="006A58F0" w:rsidRPr="00264BF5" w:rsidRDefault="00A30067" w:rsidP="006A58F0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eastAsia="da-DK"/>
        </w:rPr>
        <w:t>Klamer, A., Skogstrand, K., Hougaard, D.M., Nørgaard-Petersen, B., Juul, A., Greisen, G.</w:t>
      </w:r>
      <w:r w:rsidR="00DC6303" w:rsidRPr="00264BF5">
        <w:rPr>
          <w:rFonts w:ascii="Times New Roman" w:eastAsia="Times New Roman" w:hAnsi="Times New Roman" w:cs="Times New Roman"/>
          <w:lang w:eastAsia="da-DK"/>
        </w:rPr>
        <w:t xml:space="preserve"> (2007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Adiponectin levels measured in dried blood spot samples from neonates born small and appropriate for gestational age</w:t>
      </w:r>
      <w:r w:rsidR="00DC6303" w:rsidRPr="00264BF5">
        <w:rPr>
          <w:rFonts w:ascii="Times New Roman" w:eastAsia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European Journal of Endocrinology, 157 (2), pp. 189-194. </w:t>
      </w:r>
    </w:p>
    <w:p w14:paraId="4B9FE30B" w14:textId="77777777" w:rsidR="006A58F0" w:rsidRPr="00264BF5" w:rsidRDefault="006A58F0" w:rsidP="006A58F0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4FD5E96C" w14:textId="77777777" w:rsidR="006A58F0" w:rsidRPr="00264BF5" w:rsidRDefault="00A30067" w:rsidP="006A58F0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lastRenderedPageBreak/>
        <w:t>Lund, A.M., Joensen, F., Hougaard, D.M., Jensen, L.K., Christensen, E., Christensen, M., Nørgaard-Peterse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n, B., Schwartz, M., Skovby, F. (2007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Carnitine transporter and holocarboxylase synthetase def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iciencies in The Faroe Islands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Journal of inherited metaboli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>c disease, 30 (3), pp. 341-349.</w:t>
      </w:r>
    </w:p>
    <w:p w14:paraId="5C68B890" w14:textId="77777777" w:rsidR="006A58F0" w:rsidRPr="00264BF5" w:rsidRDefault="006A58F0" w:rsidP="006A58F0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387D4E78" w14:textId="77777777" w:rsidR="00445C86" w:rsidRPr="00264BF5" w:rsidRDefault="00A30067" w:rsidP="00445C86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Ostergaard, E., Hansen, F.J., Sorensen, N., Duno, M., Vissing, J., Larsen, P.L., Faeroe, O., Thorgrimsson, S., Wibrand, F., Christensen, E., Schwartz, M.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 (2007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Mitochondrial encephalomyopathy with elevated methylmalonic acid is caused by SUCLA2 mutations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Brain, 130 (3), pp. 853-861. </w:t>
      </w:r>
    </w:p>
    <w:p w14:paraId="3A38297C" w14:textId="77777777" w:rsidR="00445C86" w:rsidRPr="00264BF5" w:rsidRDefault="00445C86" w:rsidP="00445C86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179C565C" w14:textId="77777777" w:rsidR="006A58F0" w:rsidRPr="00264BF5" w:rsidRDefault="00A30067" w:rsidP="00A30067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Mortensen, P.B., Nørgaard-Pedersen, B., Waltoft, B.L., Sørensen, T.L., Hougaard,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 D., Torrey, E.F., Yolken, R.H. (2007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Toxoplasma gondii as a Risk Factor for Early-Onset Schizophrenia: Analysis of Filter Paper 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Blood Samples Obtained at Birth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Biological Psychiatry, 61 (5), pp. 688-693. </w:t>
      </w:r>
    </w:p>
    <w:p w14:paraId="63A9D8DE" w14:textId="77777777" w:rsidR="006A58F0" w:rsidRPr="00264BF5" w:rsidRDefault="006A58F0" w:rsidP="006A58F0">
      <w:pPr>
        <w:pStyle w:val="Opstilling-talellerbogst"/>
        <w:numPr>
          <w:ilvl w:val="0"/>
          <w:numId w:val="0"/>
        </w:numPr>
        <w:ind w:left="360"/>
        <w:rPr>
          <w:rFonts w:ascii="Times New Roman" w:hAnsi="Times New Roman" w:cs="Times New Roman"/>
          <w:lang w:val="en-US" w:eastAsia="da-DK"/>
        </w:rPr>
      </w:pPr>
    </w:p>
    <w:p w14:paraId="05F1A780" w14:textId="77777777" w:rsidR="006A58F0" w:rsidRPr="00264BF5" w:rsidRDefault="00A30067" w:rsidP="006A58F0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eastAsia="da-DK"/>
        </w:rPr>
        <w:t>Tvedegaard, K.C., Rüdiger, N</w:t>
      </w:r>
      <w:r w:rsidR="006A58F0" w:rsidRPr="00264BF5">
        <w:rPr>
          <w:rFonts w:ascii="Times New Roman" w:eastAsia="Times New Roman" w:hAnsi="Times New Roman" w:cs="Times New Roman"/>
          <w:lang w:eastAsia="da-DK"/>
        </w:rPr>
        <w:t xml:space="preserve">.S., Pedersen, B.N., Møller, J. (2006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Detection of MTRR 66A→G polymorphism using the real-time polymerase chain reaction machine LightCycler for determination of composition of allele after restriction cleavage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Scandinavian Journal of Clinical and Laboratory Investigation, 66 (8), pp. 685-694. </w:t>
      </w:r>
    </w:p>
    <w:p w14:paraId="22B38DBA" w14:textId="77777777" w:rsidR="006A58F0" w:rsidRPr="00264BF5" w:rsidRDefault="006A58F0" w:rsidP="006A58F0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5D50E333" w14:textId="77777777" w:rsidR="006A58F0" w:rsidRPr="00264BF5" w:rsidRDefault="00A30067" w:rsidP="006A58F0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Pedersen, C.B., Bischoff, C., Christensen, E., Simonsen, H., Lund, A.M., Young, S.P., Koeberl, D.D., Millington, D.S., Roe, C.R., Roe, D.S., Wanders, R.J.A., Ruiter, J.P.N., Keppen, L.D., Stein, Q., Knudsen, I.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, Gregersen, N., Andresen, B.S. (2006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Variations in IBD (ACAD8) in children with elevated C4-carnitine detected by tandem mass spectrometry newborn screen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ing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Pediatric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 Research, 60 (3), pp. 315-320.</w:t>
      </w:r>
    </w:p>
    <w:p w14:paraId="0328F213" w14:textId="77777777" w:rsidR="006A58F0" w:rsidRPr="00264BF5" w:rsidRDefault="006A58F0" w:rsidP="006A58F0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54DB6E82" w14:textId="77777777" w:rsidR="006A58F0" w:rsidRPr="00264BF5" w:rsidRDefault="00A30067" w:rsidP="006A58F0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Madsen, P.P., Kibæk, M., Roca, X., Sachidanandam, R., Krainer, A.R., Christensen, E., Steiner, R.D., Gibson, K.M., Corydon, T.J., Knudsen, I., Wanders, R.J.A., Ruiter, J.P.N.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, Gregersen, N., Andresen, B.S. (2006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Short/branched-chain acyl-CoA dehydrogenase deficiency due to an IVS3+3A&gt;G mutation that causes e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xon skipping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Human Genetics, 118 (6), pp. 680-690. </w:t>
      </w:r>
    </w:p>
    <w:p w14:paraId="012B667F" w14:textId="77777777" w:rsidR="006A58F0" w:rsidRPr="00264BF5" w:rsidRDefault="006A58F0" w:rsidP="006A58F0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7907C484" w14:textId="77777777" w:rsidR="006A58F0" w:rsidRPr="00264BF5" w:rsidRDefault="00A30067" w:rsidP="006A58F0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eastAsia="da-DK"/>
        </w:rPr>
        <w:t>Schmidt, D.R., Hogh, B., Andersen, O., Hansen, S.H., Dalhoff, K., Petersen, E.</w:t>
      </w:r>
      <w:r w:rsidR="006A58F0" w:rsidRPr="00264BF5">
        <w:rPr>
          <w:rFonts w:ascii="Times New Roman" w:eastAsia="Times New Roman" w:hAnsi="Times New Roman" w:cs="Times New Roman"/>
          <w:lang w:eastAsia="da-DK"/>
        </w:rPr>
        <w:t xml:space="preserve"> (2006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Treatment of infants with congenital toxoplasmosis: Tolerability and plasma concentrations of sulfadiazine and pyrimethamine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European Journal of Pediatrics, 165 (1), pp. 19-25. </w:t>
      </w:r>
    </w:p>
    <w:p w14:paraId="3A0AE681" w14:textId="77777777" w:rsidR="006A58F0" w:rsidRPr="00264BF5" w:rsidRDefault="006A58F0" w:rsidP="006A58F0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4F39AD1E" w14:textId="77777777" w:rsidR="006A58F0" w:rsidRPr="00264BF5" w:rsidRDefault="00A30067" w:rsidP="006A58F0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eastAsia="da-DK"/>
        </w:rPr>
        <w:t>Skogstrand, K., Thorsen, P., Nørgaard-Pedersen, B., Schendel, D.E., Sørensen, L.C., Hougaard, D.M.</w:t>
      </w:r>
      <w:r w:rsidR="006A58F0" w:rsidRPr="00264BF5">
        <w:rPr>
          <w:rFonts w:ascii="Times New Roman" w:eastAsia="Times New Roman" w:hAnsi="Times New Roman" w:cs="Times New Roman"/>
          <w:lang w:eastAsia="da-DK"/>
        </w:rPr>
        <w:t xml:space="preserve"> (2005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Simultaneous measurement of 25 inflammatory markers and neurotrophins in neonatal dried blood spots by immunoassay with xMAP technology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Clinical Che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>mistry, 51 (10), pp. 1854-1866.</w:t>
      </w:r>
    </w:p>
    <w:p w14:paraId="72B331F6" w14:textId="77777777" w:rsidR="006A58F0" w:rsidRPr="00264BF5" w:rsidRDefault="006A58F0" w:rsidP="006A58F0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5F9090F1" w14:textId="77777777" w:rsidR="006A58F0" w:rsidRPr="00264BF5" w:rsidRDefault="00A30067" w:rsidP="006A58F0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Johannsen, T.H., Mallet, D., Dige-Petersen, H., Müller, J., Main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, K.M., Morel, Y., Forest, M.G. (2005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Delayed diagnosis of congenital adrenal hyperplasia with salt wasting due to type II 3</w:t>
      </w:r>
      <w:r w:rsidRPr="00264BF5">
        <w:rPr>
          <w:rFonts w:ascii="Times New Roman" w:eastAsia="Times New Roman" w:hAnsi="Times New Roman" w:cs="Times New Roman"/>
          <w:lang w:eastAsia="da-DK"/>
        </w:rPr>
        <w:t>β</w:t>
      </w:r>
      <w:r w:rsidRPr="00264BF5">
        <w:rPr>
          <w:rFonts w:ascii="Times New Roman" w:eastAsia="Times New Roman" w:hAnsi="Times New Roman" w:cs="Times New Roman"/>
          <w:lang w:val="en-US" w:eastAsia="da-DK"/>
        </w:rPr>
        <w:t>-hydroxys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>teroid dehydrogenase deficiency.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 Journal of Clinical Endocrinology and Met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>abolism, 90 (4), pp. 2076-2080.</w:t>
      </w:r>
    </w:p>
    <w:p w14:paraId="48156104" w14:textId="77777777" w:rsidR="006A58F0" w:rsidRPr="00264BF5" w:rsidRDefault="006A58F0" w:rsidP="006A58F0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7737ACC4" w14:textId="77777777" w:rsidR="006A58F0" w:rsidRPr="00264BF5" w:rsidRDefault="00A30067" w:rsidP="006A58F0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eastAsia="da-DK"/>
        </w:rPr>
        <w:t>Nielsen, H.V., Schmidt, D.R., Peter</w:t>
      </w:r>
      <w:r w:rsidR="006A58F0" w:rsidRPr="00264BF5">
        <w:rPr>
          <w:rFonts w:ascii="Times New Roman" w:eastAsia="Times New Roman" w:hAnsi="Times New Roman" w:cs="Times New Roman"/>
          <w:lang w:eastAsia="da-DK"/>
        </w:rPr>
        <w:t xml:space="preserve">sen, E. (2005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Diagnosis of congenital toxoplasmosis by two-dimensional immunoblot differentiation of mother and child immunoglobulin G profiles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Journal of Clinical Microbiology, 43 (2), pp. 711-715. </w:t>
      </w:r>
    </w:p>
    <w:p w14:paraId="2DEBE4FF" w14:textId="77777777" w:rsidR="006A58F0" w:rsidRPr="00264BF5" w:rsidRDefault="006A58F0" w:rsidP="006A58F0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4DBCE5F9" w14:textId="77777777" w:rsidR="006A58F0" w:rsidRPr="00264BF5" w:rsidRDefault="00A30067" w:rsidP="006A58F0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lastRenderedPageBreak/>
        <w:t>Meikle, P.J., Ranieri, E., Simonsen, H., Rozaklis, T., Ramsay, S.L., Whitfield, P.D., Fuller, M., Christensen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, E., Skovby, F., Hopwood, J.J. (2004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Newborn screening for lysosomal storage disorders: Clinical ev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aluation of a two-tier strategy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Pediatrics, 114 (4), pp. 909-916. </w:t>
      </w:r>
    </w:p>
    <w:p w14:paraId="62CF6B67" w14:textId="77777777" w:rsidR="006A58F0" w:rsidRPr="00264BF5" w:rsidRDefault="006A58F0" w:rsidP="006A58F0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4A58487A" w14:textId="77777777" w:rsidR="006A58F0" w:rsidRPr="00264BF5" w:rsidRDefault="00A30067" w:rsidP="006A58F0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eastAsia="da-DK"/>
        </w:rPr>
        <w:t>Sørensen, T., Spenter, J., Jaliashvili, I., Christiansen, M., Nørgaard-Pedersen, B., Petersen, E.</w:t>
      </w:r>
      <w:r w:rsidR="006A58F0" w:rsidRPr="00264BF5">
        <w:rPr>
          <w:rFonts w:ascii="Times New Roman" w:eastAsia="Times New Roman" w:hAnsi="Times New Roman" w:cs="Times New Roman"/>
          <w:lang w:eastAsia="da-DK"/>
        </w:rPr>
        <w:t xml:space="preserve"> (2002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Automated time-resolved immunofluorometric assay for Toxoplasma gondii-specific IgM and IgA antibodies: Study of more than 130 000 filter-paper blood-spot samples from newborns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Clinical Chemistry, 48 (11), pp. 1981-1986. </w:t>
      </w:r>
    </w:p>
    <w:p w14:paraId="37E1460A" w14:textId="77777777" w:rsidR="00445C86" w:rsidRPr="00264BF5" w:rsidRDefault="00445C86" w:rsidP="00445C86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5848BFAE" w14:textId="77777777" w:rsidR="006A58F0" w:rsidRPr="00264BF5" w:rsidRDefault="00A30067" w:rsidP="00A30067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Hjalgrim, L.L., Madsen, H.O., Melbye, M., Jørgensen, P., Christiansen, M., Andersen, M.T., Pallisgaard, N., Hokland, P., Clausen, N.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, Schmiegelow, K., Hjalgrim, H. (2002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Presence of clone-specific markers at birth in children wit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h acute lymphoblastic leukaemia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British Journal 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>of Cancer, 87 (9), pp. 994-999.</w:t>
      </w:r>
    </w:p>
    <w:p w14:paraId="79EE4C13" w14:textId="77777777" w:rsidR="006A58F0" w:rsidRPr="00264BF5" w:rsidRDefault="006A58F0" w:rsidP="006A58F0">
      <w:pPr>
        <w:pStyle w:val="Opstilling-talellerbogst"/>
        <w:numPr>
          <w:ilvl w:val="0"/>
          <w:numId w:val="0"/>
        </w:numPr>
        <w:ind w:left="360"/>
        <w:rPr>
          <w:rFonts w:ascii="Times New Roman" w:hAnsi="Times New Roman" w:cs="Times New Roman"/>
          <w:lang w:val="en-US" w:eastAsia="da-DK"/>
        </w:rPr>
      </w:pPr>
    </w:p>
    <w:p w14:paraId="45E97B40" w14:textId="77777777" w:rsidR="006A58F0" w:rsidRPr="00264BF5" w:rsidRDefault="00A30067" w:rsidP="006A58F0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eastAsia="da-DK"/>
        </w:rPr>
        <w:t>Jensen, U.G., Brandt, N.J., Christensen, E., Skovby, F., Nørg</w:t>
      </w:r>
      <w:r w:rsidR="006A58F0" w:rsidRPr="00264BF5">
        <w:rPr>
          <w:rFonts w:ascii="Times New Roman" w:eastAsia="Times New Roman" w:hAnsi="Times New Roman" w:cs="Times New Roman"/>
          <w:lang w:eastAsia="da-DK"/>
        </w:rPr>
        <w:t xml:space="preserve">aard-Pedersen, B., Simonsen, H. (2001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Neonatal screening for galactosemia by quantitative analysis of hexose monophosphates using tandem mass spectrometry: A retrospective study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Clinical Ch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>emistry, 47 (8), pp. 1364-1372.</w:t>
      </w:r>
    </w:p>
    <w:p w14:paraId="292A13F4" w14:textId="77777777" w:rsidR="006A58F0" w:rsidRPr="00264BF5" w:rsidRDefault="006A58F0" w:rsidP="006A58F0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4E4C38FA" w14:textId="77777777" w:rsidR="006A58F0" w:rsidRPr="00264BF5" w:rsidRDefault="00A30067" w:rsidP="006A58F0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Santer, R., Kinner, M., Steuerwald, U., Kjærgaard, S., Skovby, F., Simonsen, H., Shaiu, W.-L., Chen, Y.-T.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, Schneppenheim, R., Schaub, J. (2001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Molecular genetic basis and prevalence of glycogen storage disease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 type IIIA in the Faroe Islands.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 European Journal of Human Genetics, 9 (5), pp. 388-391. </w:t>
      </w:r>
    </w:p>
    <w:p w14:paraId="5D32B7A5" w14:textId="77777777" w:rsidR="006A58F0" w:rsidRPr="00264BF5" w:rsidRDefault="006A58F0" w:rsidP="006A58F0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7DBC1333" w14:textId="77777777" w:rsidR="006A58F0" w:rsidRPr="00264BF5" w:rsidRDefault="00A30067" w:rsidP="006A58F0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Larsen, L.A., Armstrong, J.S.M., Grønskov, K., Hjalgrim, H., Macpherson, J.N., Brøndum-Nielsen, K., Hasholt, L., N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ørgaard-Pedersen, B., Vuust, J. (2000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Haplotype and AGG-interspersion analysis of FMR1 (CGG)(n) alleles in the Danish population: Implications for multiple mutational pathways towards fragile X alle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les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American Journal of Medical Genetics, 93 (2), pp. 99-106. </w:t>
      </w:r>
    </w:p>
    <w:p w14:paraId="333978B3" w14:textId="77777777" w:rsidR="006A58F0" w:rsidRPr="00264BF5" w:rsidRDefault="006A58F0" w:rsidP="006A58F0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3ED83788" w14:textId="77777777" w:rsidR="006A58F0" w:rsidRPr="00264BF5" w:rsidRDefault="00A30067" w:rsidP="006A58F0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eastAsia="da-DK"/>
        </w:rPr>
        <w:t>Gaustadnes, M., Rüdiger, N., Moøller, J., Rasmussen, K., Bjerregaard Larsen, T, Ingerslev, J.</w:t>
      </w:r>
      <w:r w:rsidR="006A58F0" w:rsidRPr="00264BF5">
        <w:rPr>
          <w:rFonts w:ascii="Times New Roman" w:eastAsia="Times New Roman" w:hAnsi="Times New Roman" w:cs="Times New Roman"/>
          <w:lang w:eastAsia="da-DK"/>
        </w:rPr>
        <w:t xml:space="preserve"> (1999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Thrombophilic predisposition in stroke and venous thromboembolism in Danish patients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Blood Coagulation and Fibrinolysis, 10 (5), pp. 251-259. </w:t>
      </w:r>
    </w:p>
    <w:p w14:paraId="07D72158" w14:textId="77777777" w:rsidR="006A58F0" w:rsidRPr="00264BF5" w:rsidRDefault="006A58F0" w:rsidP="006A58F0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6326E4A3" w14:textId="77777777" w:rsidR="006A58F0" w:rsidRPr="00264BF5" w:rsidRDefault="00A30067" w:rsidP="006A58F0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Lebech, M., Andersen, O., Christensen, N.C., Werte, J., Nielsen, W.E., Peitersen, B., Rechnitzer, C., Larsen, S.O., Nørgaard-Pedersen, B., Petersen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, E. (1999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Feasibility of neonatal screening for toxoplasma infection in th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e absence of prenatal treatment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Lan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>cet, 353 (9167), pp. 1834-1837.</w:t>
      </w:r>
    </w:p>
    <w:p w14:paraId="661E3FD7" w14:textId="77777777" w:rsidR="006A58F0" w:rsidRPr="00264BF5" w:rsidRDefault="006A58F0" w:rsidP="006A58F0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31841A43" w14:textId="77777777" w:rsidR="006A58F0" w:rsidRPr="00264BF5" w:rsidRDefault="00A30067" w:rsidP="006A58F0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Merryweather-Clarke, A.T., Simonsen, H., Shearman, J.D., Pointon, J.J., Nørgaa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rd-Pedersen, B., Robson, K.J.H. (1999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A retrospective anonymous pilot study in screening newborns for HFE mutations in Scandinavian population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s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Human Mutation, 13 (2), pp. 154-159. </w:t>
      </w:r>
    </w:p>
    <w:p w14:paraId="33F0392F" w14:textId="77777777" w:rsidR="006A58F0" w:rsidRPr="00264BF5" w:rsidRDefault="006A58F0" w:rsidP="006A58F0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21CE866F" w14:textId="77777777" w:rsidR="006A58F0" w:rsidRPr="00264BF5" w:rsidRDefault="00A30067" w:rsidP="006A58F0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eastAsia="da-DK"/>
        </w:rPr>
        <w:t>Larsen, T.B., Lassen, J.F., Brandslund, I., Byriel, L., Peters</w:t>
      </w:r>
      <w:r w:rsidR="006A58F0" w:rsidRPr="00264BF5">
        <w:rPr>
          <w:rFonts w:ascii="Times New Roman" w:eastAsia="Times New Roman" w:hAnsi="Times New Roman" w:cs="Times New Roman"/>
          <w:lang w:eastAsia="da-DK"/>
        </w:rPr>
        <w:t xml:space="preserve">en, G.B., Nørgaard-Pedersen, B. (1998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The Arg506Gln mutation (FV Leiden) among a cohort of 4188 unselected Danish newborns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Thrombosis Research, 89 (5), pp. 211-215. </w:t>
      </w:r>
    </w:p>
    <w:p w14:paraId="0B08194F" w14:textId="77777777" w:rsidR="006A58F0" w:rsidRPr="00264BF5" w:rsidRDefault="006A58F0" w:rsidP="006A58F0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50BF9C07" w14:textId="77777777" w:rsidR="006A58F0" w:rsidRPr="00264BF5" w:rsidRDefault="00A30067" w:rsidP="006A58F0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Jiang, M., Aittomäki, K., Nilsson, C., Pakarinen, P., Iitiä, A., Torresani, T., Simonsen, H., Goh, V., Pettersson, K., De La Chapelle, A.,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 Huhtaniemi, I. (1998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The frequency of an inactivating point mutation (566C → T) of the human follicle-stimulating hormone receptor gene in four populations using </w:t>
      </w:r>
      <w:r w:rsidRPr="00264BF5">
        <w:rPr>
          <w:rFonts w:ascii="Times New Roman" w:eastAsia="Times New Roman" w:hAnsi="Times New Roman" w:cs="Times New Roman"/>
          <w:lang w:val="en-US" w:eastAsia="da-DK"/>
        </w:rPr>
        <w:lastRenderedPageBreak/>
        <w:t>allele-specific hybridizatio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n and time-resolved fluorometry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Journal of Clinical Endocrinology and Metabolism, 83 (12), pp. 4338-4343. </w:t>
      </w:r>
    </w:p>
    <w:p w14:paraId="61D19873" w14:textId="77777777" w:rsidR="006A58F0" w:rsidRPr="00264BF5" w:rsidRDefault="006A58F0" w:rsidP="006A58F0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40D260CC" w14:textId="77777777" w:rsidR="00662C57" w:rsidRPr="00264BF5" w:rsidRDefault="00A30067" w:rsidP="00662C57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eastAsia="da-DK"/>
        </w:rPr>
        <w:t>Larsen, L.A., Grønskov, K., Nørgaard-Pedersen, B., Brøndum-Nielsen, K., Hasholt, L., Vuust, J.</w:t>
      </w:r>
      <w:r w:rsidR="006A58F0" w:rsidRPr="00264BF5">
        <w:rPr>
          <w:rFonts w:ascii="Times New Roman" w:eastAsia="Times New Roman" w:hAnsi="Times New Roman" w:cs="Times New Roman"/>
          <w:lang w:eastAsia="da-DK"/>
        </w:rPr>
        <w:t xml:space="preserve"> (1997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High-throughput analysis of Fragile X (CGG)(n) alleles in the normal and premutation range by PCR amplification and automated capillary electrophoresis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Human Genetics, 100 (5-6), pp. 564-568. </w:t>
      </w:r>
    </w:p>
    <w:p w14:paraId="61D856F6" w14:textId="77777777" w:rsidR="00445C86" w:rsidRPr="00264BF5" w:rsidRDefault="00445C86" w:rsidP="00445C86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438D07F0" w14:textId="77777777" w:rsidR="00662C57" w:rsidRPr="00264BF5" w:rsidRDefault="00A30067" w:rsidP="00A30067">
      <w:pPr>
        <w:pStyle w:val="Opstilling-talellerbogst"/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Eaton, R.B., Petersen,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 E., Seppänen, H., Tuuminen, T. (1996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Multicenter evaluation of a fluorometric enzyme immunocapture assay to detect toxoplasma-specific immunoglobulin M in dried blood filte</w:t>
      </w:r>
      <w:r w:rsidR="006A58F0" w:rsidRPr="00264BF5">
        <w:rPr>
          <w:rFonts w:ascii="Times New Roman" w:eastAsia="Times New Roman" w:hAnsi="Times New Roman" w:cs="Times New Roman"/>
          <w:lang w:val="en-US" w:eastAsia="da-DK"/>
        </w:rPr>
        <w:t xml:space="preserve">r paper specimens from newborns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Journal of Clinical Microbiology, 34 (12), pp. 3147-3150. </w:t>
      </w:r>
    </w:p>
    <w:p w14:paraId="14766399" w14:textId="77777777" w:rsidR="00662C57" w:rsidRPr="00264BF5" w:rsidRDefault="00662C57" w:rsidP="00662C57">
      <w:pPr>
        <w:pStyle w:val="Opstilling-talellerbogst"/>
        <w:numPr>
          <w:ilvl w:val="0"/>
          <w:numId w:val="0"/>
        </w:numPr>
        <w:ind w:left="360"/>
        <w:rPr>
          <w:rFonts w:ascii="Times New Roman" w:hAnsi="Times New Roman" w:cs="Times New Roman"/>
          <w:lang w:val="en-US" w:eastAsia="da-DK"/>
        </w:rPr>
      </w:pPr>
    </w:p>
    <w:p w14:paraId="1CD79D28" w14:textId="77777777" w:rsidR="00662C57" w:rsidRPr="00264BF5" w:rsidRDefault="00A30067" w:rsidP="00F93FDA">
      <w:pPr>
        <w:pStyle w:val="Opstilling-talellerbogst"/>
        <w:tabs>
          <w:tab w:val="clear" w:pos="360"/>
          <w:tab w:val="num" w:pos="426"/>
        </w:tabs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val="en-US" w:eastAsia="da-DK"/>
        </w:rPr>
        <w:t>Lebech, M., Petersen, E.</w:t>
      </w:r>
      <w:r w:rsidR="00662C57" w:rsidRPr="00264BF5">
        <w:rPr>
          <w:rFonts w:ascii="Times New Roman" w:eastAsia="Times New Roman" w:hAnsi="Times New Roman" w:cs="Times New Roman"/>
          <w:lang w:val="en-US" w:eastAsia="da-DK"/>
        </w:rPr>
        <w:t xml:space="preserve"> (1995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Detection by enzyme immunosorbent assay of toxoplasma gondii igg antibodies in dried blood spots on PKU-filter paper from newborns</w:t>
      </w:r>
      <w:r w:rsidR="00662C57" w:rsidRPr="00264BF5">
        <w:rPr>
          <w:rFonts w:ascii="Times New Roman" w:eastAsia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Scandinavian Journal of Infectious Diseases, 27 (3), pp. 259-263. </w:t>
      </w:r>
    </w:p>
    <w:p w14:paraId="16B4C054" w14:textId="77777777" w:rsidR="00662C57" w:rsidRPr="00264BF5" w:rsidRDefault="00662C57" w:rsidP="00662C57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2F432438" w14:textId="77777777" w:rsidR="00A30067" w:rsidRPr="00264BF5" w:rsidRDefault="00A30067" w:rsidP="00445C86">
      <w:pPr>
        <w:pStyle w:val="Opstilling-talellerbogst"/>
        <w:tabs>
          <w:tab w:val="clear" w:pos="360"/>
          <w:tab w:val="num" w:pos="426"/>
        </w:tabs>
        <w:rPr>
          <w:rFonts w:ascii="Times New Roman" w:hAnsi="Times New Roman" w:cs="Times New Roman"/>
          <w:lang w:val="en-US" w:eastAsia="da-DK"/>
        </w:rPr>
      </w:pPr>
      <w:r w:rsidRPr="00264BF5">
        <w:rPr>
          <w:rFonts w:ascii="Times New Roman" w:eastAsia="Times New Roman" w:hAnsi="Times New Roman" w:cs="Times New Roman"/>
          <w:lang w:eastAsia="da-DK"/>
        </w:rPr>
        <w:t>Hansen, P.S., Nørgaard-Petersen, B., Meinertz, H., Jensen, H.K., Hansen, A.B.B., Klausen, I.C., Gerdes, L.U., Faergeman, O.</w:t>
      </w:r>
      <w:r w:rsidR="00662C57" w:rsidRPr="00264BF5">
        <w:rPr>
          <w:rFonts w:ascii="Times New Roman" w:eastAsia="Times New Roman" w:hAnsi="Times New Roman" w:cs="Times New Roman"/>
          <w:lang w:eastAsia="da-DK"/>
        </w:rPr>
        <w:t xml:space="preserve"> (1994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Incidence of the apolipoprotein B-3500 mutation in Denmark</w:t>
      </w:r>
      <w:r w:rsidR="00662C57" w:rsidRPr="00264BF5">
        <w:rPr>
          <w:rFonts w:ascii="Times New Roman" w:eastAsia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Clinica Chimica Acta, 230 (1), pp. 101-104. </w:t>
      </w:r>
    </w:p>
    <w:p w14:paraId="3DD139AF" w14:textId="77777777" w:rsidR="00662C57" w:rsidRPr="00264BF5" w:rsidRDefault="00662C57" w:rsidP="00662C57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val="en-US" w:eastAsia="da-DK"/>
        </w:rPr>
      </w:pPr>
    </w:p>
    <w:p w14:paraId="1E9EB10A" w14:textId="77777777" w:rsidR="00662C57" w:rsidRPr="00264BF5" w:rsidRDefault="00A30067" w:rsidP="00445C86">
      <w:pPr>
        <w:pStyle w:val="Opstilling-talellerbogst"/>
        <w:tabs>
          <w:tab w:val="clear" w:pos="360"/>
          <w:tab w:val="num" w:pos="426"/>
        </w:tabs>
        <w:rPr>
          <w:rFonts w:ascii="Times New Roman" w:hAnsi="Times New Roman" w:cs="Times New Roman"/>
          <w:lang w:eastAsia="da-DK"/>
        </w:rPr>
      </w:pPr>
      <w:r w:rsidRPr="00264BF5">
        <w:rPr>
          <w:rFonts w:ascii="Times New Roman" w:hAnsi="Times New Roman" w:cs="Times New Roman"/>
          <w:lang w:val="en-US" w:eastAsia="da-DK"/>
        </w:rPr>
        <w:t>Nørgaard-Pedersen, B., Høgdall, E.V., Arends, J., Vuust, J.</w:t>
      </w:r>
      <w:r w:rsidR="00662C57" w:rsidRPr="00264BF5">
        <w:rPr>
          <w:rFonts w:ascii="Times New Roman" w:hAnsi="Times New Roman" w:cs="Times New Roman"/>
          <w:lang w:val="en-US" w:eastAsia="da-DK"/>
        </w:rPr>
        <w:t xml:space="preserve"> (1994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Screening of newborn infants for cystic fibrosis. A combined analysis of immunoreactive trypsin and delta F508 mutation--a screening without false positive results [Screening af nyfødte for cystisk fibrose. </w:t>
      </w:r>
      <w:r w:rsidRPr="00264BF5">
        <w:rPr>
          <w:rFonts w:ascii="Times New Roman" w:eastAsia="Times New Roman" w:hAnsi="Times New Roman" w:cs="Times New Roman"/>
          <w:lang w:eastAsia="da-DK"/>
        </w:rPr>
        <w:t>En kombineret analyse af immunreaktivt trypsin og delta F508-mutationen--screening uden falsk positive.]</w:t>
      </w:r>
      <w:r w:rsidR="00662C57" w:rsidRPr="00264BF5">
        <w:rPr>
          <w:rFonts w:ascii="Times New Roman" w:eastAsia="Times New Roman" w:hAnsi="Times New Roman" w:cs="Times New Roman"/>
          <w:lang w:eastAsia="da-DK"/>
        </w:rPr>
        <w:t xml:space="preserve">. </w:t>
      </w:r>
      <w:r w:rsidRPr="00264BF5">
        <w:rPr>
          <w:rFonts w:ascii="Times New Roman" w:eastAsia="Times New Roman" w:hAnsi="Times New Roman" w:cs="Times New Roman"/>
          <w:lang w:eastAsia="da-DK"/>
        </w:rPr>
        <w:t xml:space="preserve">Ugeskrift for Laeger, 156 (25), pp. 3757-3760. </w:t>
      </w:r>
    </w:p>
    <w:p w14:paraId="48FA8487" w14:textId="77777777" w:rsidR="00662C57" w:rsidRPr="00264BF5" w:rsidRDefault="00662C57" w:rsidP="00662C57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eastAsia="da-DK"/>
        </w:rPr>
      </w:pPr>
    </w:p>
    <w:p w14:paraId="4DBB1C37" w14:textId="77777777" w:rsidR="00662C57" w:rsidRPr="00264BF5" w:rsidRDefault="00662C57" w:rsidP="00445C86">
      <w:pPr>
        <w:pStyle w:val="Opstilling-talellerbogst"/>
        <w:tabs>
          <w:tab w:val="clear" w:pos="360"/>
          <w:tab w:val="num" w:pos="426"/>
        </w:tabs>
        <w:rPr>
          <w:rFonts w:ascii="Times New Roman" w:hAnsi="Times New Roman" w:cs="Times New Roman"/>
          <w:lang w:eastAsia="da-DK"/>
        </w:rPr>
      </w:pPr>
      <w:r w:rsidRPr="00264BF5">
        <w:rPr>
          <w:rFonts w:ascii="Times New Roman" w:eastAsia="Times New Roman" w:hAnsi="Times New Roman" w:cs="Times New Roman"/>
          <w:lang w:eastAsia="da-DK"/>
        </w:rPr>
        <w:t xml:space="preserve">Lindhard, A., Græm, N., Skovby, F., Jeppesen, D. (1993). </w:t>
      </w:r>
      <w:r w:rsidR="00A30067" w:rsidRPr="00264BF5">
        <w:rPr>
          <w:rFonts w:ascii="Times New Roman" w:eastAsia="Times New Roman" w:hAnsi="Times New Roman" w:cs="Times New Roman"/>
          <w:lang w:val="en-US" w:eastAsia="da-DK"/>
        </w:rPr>
        <w:t>Postmortem findings and prenatal diagnosis of Zellweger syndrome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. </w:t>
      </w:r>
      <w:r w:rsidR="00A30067" w:rsidRPr="00264BF5">
        <w:rPr>
          <w:rFonts w:ascii="Times New Roman" w:eastAsia="Times New Roman" w:hAnsi="Times New Roman" w:cs="Times New Roman"/>
          <w:lang w:val="en-US" w:eastAsia="da-DK"/>
        </w:rPr>
        <w:t xml:space="preserve">APMIS, 101 (1-6), pp. 226-228. </w:t>
      </w:r>
    </w:p>
    <w:p w14:paraId="1E363669" w14:textId="77777777" w:rsidR="00662C57" w:rsidRPr="00264BF5" w:rsidRDefault="00662C57" w:rsidP="00662C57">
      <w:pPr>
        <w:pStyle w:val="Opstilling-talellerbogst"/>
        <w:numPr>
          <w:ilvl w:val="0"/>
          <w:numId w:val="0"/>
        </w:numPr>
        <w:rPr>
          <w:rFonts w:ascii="Times New Roman" w:hAnsi="Times New Roman" w:cs="Times New Roman"/>
          <w:lang w:eastAsia="da-DK"/>
        </w:rPr>
      </w:pPr>
    </w:p>
    <w:p w14:paraId="20D2181D" w14:textId="77777777" w:rsidR="00A30067" w:rsidRPr="00264BF5" w:rsidRDefault="00A30067" w:rsidP="00445C86">
      <w:pPr>
        <w:pStyle w:val="Opstilling-talellerbogst"/>
        <w:tabs>
          <w:tab w:val="clear" w:pos="360"/>
          <w:tab w:val="num" w:pos="426"/>
        </w:tabs>
        <w:rPr>
          <w:rFonts w:ascii="Times New Roman" w:hAnsi="Times New Roman" w:cs="Times New Roman"/>
          <w:lang w:eastAsia="da-DK"/>
        </w:rPr>
      </w:pPr>
      <w:r w:rsidRPr="00264BF5">
        <w:rPr>
          <w:rFonts w:ascii="Times New Roman" w:eastAsia="Times New Roman" w:hAnsi="Times New Roman" w:cs="Times New Roman"/>
          <w:lang w:eastAsia="da-DK"/>
        </w:rPr>
        <w:t>Gregersen, N., Blakemore, A.I.F., Winter, V., Andresen, B., Kølvraa, S., Bolund</w:t>
      </w:r>
      <w:r w:rsidR="00662C57" w:rsidRPr="00264BF5">
        <w:rPr>
          <w:rFonts w:ascii="Times New Roman" w:eastAsia="Times New Roman" w:hAnsi="Times New Roman" w:cs="Times New Roman"/>
          <w:lang w:eastAsia="da-DK"/>
        </w:rPr>
        <w:t xml:space="preserve">, L., Curtis, D., Engel, P.C. (1991). </w:t>
      </w:r>
      <w:r w:rsidRPr="00264BF5">
        <w:rPr>
          <w:rFonts w:ascii="Times New Roman" w:eastAsia="Times New Roman" w:hAnsi="Times New Roman" w:cs="Times New Roman"/>
          <w:lang w:val="en-US" w:eastAsia="da-DK"/>
        </w:rPr>
        <w:t>Specific diagnosis of medium-chain acyl-CoA dehydrogenase (MCAD) deficiency in dried blood spots by a polymerase chain reaction (PCR) assay detecting a point-mutation (G985) in the MCAD gene</w:t>
      </w:r>
      <w:r w:rsidR="00662C57" w:rsidRPr="00264BF5">
        <w:rPr>
          <w:rFonts w:ascii="Times New Roman" w:eastAsia="Times New Roman" w:hAnsi="Times New Roman" w:cs="Times New Roman"/>
          <w:lang w:val="en-US" w:eastAsia="da-DK"/>
        </w:rPr>
        <w:t xml:space="preserve">. </w:t>
      </w:r>
      <w:r w:rsidRPr="00264BF5">
        <w:rPr>
          <w:rFonts w:ascii="Times New Roman" w:eastAsia="Times New Roman" w:hAnsi="Times New Roman" w:cs="Times New Roman"/>
          <w:lang w:val="en-US" w:eastAsia="da-DK"/>
        </w:rPr>
        <w:t xml:space="preserve">Clinica Chimica Acta, 203 (1), pp. 23-34. </w:t>
      </w:r>
    </w:p>
    <w:p w14:paraId="36F3CC54" w14:textId="77777777" w:rsidR="00A30067" w:rsidRPr="00264BF5" w:rsidRDefault="00A30067" w:rsidP="00A30067">
      <w:pPr>
        <w:rPr>
          <w:rFonts w:ascii="Times New Roman" w:hAnsi="Times New Roman" w:cs="Times New Roman"/>
          <w:lang w:val="en-US"/>
        </w:rPr>
      </w:pPr>
    </w:p>
    <w:sectPr w:rsidR="00A30067" w:rsidRPr="00264BF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8"/>
    <w:multiLevelType w:val="singleLevel"/>
    <w:tmpl w:val="53404BCA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FE7C5F18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1BDF016F"/>
    <w:multiLevelType w:val="hybridMultilevel"/>
    <w:tmpl w:val="67A47B2A"/>
    <w:lvl w:ilvl="0" w:tplc="52B082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8D6CFDA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9565E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1C40B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24B6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F626B2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7A34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3CC9F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14232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067"/>
    <w:rsid w:val="001062FB"/>
    <w:rsid w:val="00155695"/>
    <w:rsid w:val="001E7C66"/>
    <w:rsid w:val="001F716C"/>
    <w:rsid w:val="00264BF5"/>
    <w:rsid w:val="00281EB7"/>
    <w:rsid w:val="002E2F94"/>
    <w:rsid w:val="002F035A"/>
    <w:rsid w:val="00326464"/>
    <w:rsid w:val="003965B0"/>
    <w:rsid w:val="00406ECA"/>
    <w:rsid w:val="004235F2"/>
    <w:rsid w:val="004259B5"/>
    <w:rsid w:val="00445C86"/>
    <w:rsid w:val="0063715E"/>
    <w:rsid w:val="00662C57"/>
    <w:rsid w:val="006A58F0"/>
    <w:rsid w:val="006E36DB"/>
    <w:rsid w:val="00735A20"/>
    <w:rsid w:val="007E3598"/>
    <w:rsid w:val="00A30067"/>
    <w:rsid w:val="00C72313"/>
    <w:rsid w:val="00DC6303"/>
    <w:rsid w:val="00DF4231"/>
    <w:rsid w:val="00F93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4941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Opstilling-talellerbogst">
    <w:name w:val="List Number"/>
    <w:basedOn w:val="Normal"/>
    <w:uiPriority w:val="99"/>
    <w:unhideWhenUsed/>
    <w:rsid w:val="00A30067"/>
    <w:pPr>
      <w:numPr>
        <w:numId w:val="1"/>
      </w:numPr>
      <w:contextualSpacing/>
    </w:pPr>
  </w:style>
  <w:style w:type="paragraph" w:styleId="Opstilling-punkttegn">
    <w:name w:val="List Bullet"/>
    <w:basedOn w:val="Normal"/>
    <w:uiPriority w:val="99"/>
    <w:unhideWhenUsed/>
    <w:rsid w:val="00A30067"/>
    <w:pPr>
      <w:numPr>
        <w:numId w:val="2"/>
      </w:numPr>
      <w:contextualSpacing/>
    </w:pPr>
  </w:style>
  <w:style w:type="paragraph" w:styleId="Titel">
    <w:name w:val="Title"/>
    <w:basedOn w:val="Normal"/>
    <w:next w:val="Normal"/>
    <w:link w:val="TitelTegn"/>
    <w:uiPriority w:val="10"/>
    <w:qFormat/>
    <w:rsid w:val="00A3006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10"/>
    <w:rsid w:val="00A3006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eafsnit">
    <w:name w:val="List Paragraph"/>
    <w:basedOn w:val="Normal"/>
    <w:uiPriority w:val="34"/>
    <w:qFormat/>
    <w:rsid w:val="00C72313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735A20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35A20"/>
    <w:pPr>
      <w:spacing w:after="0" w:line="240" w:lineRule="auto"/>
    </w:pPr>
    <w:rPr>
      <w:sz w:val="24"/>
      <w:szCs w:val="24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35A20"/>
    <w:rPr>
      <w:sz w:val="24"/>
      <w:szCs w:val="24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35A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35A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42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3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73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565187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264342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585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7029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8923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55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72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20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05669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76894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920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6878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9407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F65DC3-924B-2D43-BD57-28C6CC240F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696</Words>
  <Characters>28648</Characters>
  <Application>Microsoft Macintosh Word</Application>
  <DocSecurity>0</DocSecurity>
  <Lines>238</Lines>
  <Paragraphs>6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33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a Nordfalk</dc:creator>
  <cp:lastModifiedBy>Francisca Nordfalk</cp:lastModifiedBy>
  <cp:revision>2</cp:revision>
  <dcterms:created xsi:type="dcterms:W3CDTF">2018-03-06T18:24:00Z</dcterms:created>
  <dcterms:modified xsi:type="dcterms:W3CDTF">2018-03-06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835992e-f522-3a93-a1d9-4193db3be6e6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